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6DF0A" w14:textId="77777777" w:rsidR="00D119A8" w:rsidRDefault="00D119A8" w:rsidP="000F7FD7">
      <w:pP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14:paraId="25F7465F" w14:textId="77777777" w:rsidR="00D119A8" w:rsidRDefault="00D119A8" w:rsidP="000F7FD7">
      <w:pP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14:paraId="1A5365C8" w14:textId="77777777" w:rsidR="00D119A8" w:rsidRDefault="000432BE" w:rsidP="00BA0290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D119A8">
        <w:rPr>
          <w:rFonts w:ascii="Times New Roman" w:hAnsi="Times New Roman" w:cs="Times New Roman"/>
          <w:b/>
          <w:sz w:val="24"/>
          <w:szCs w:val="24"/>
        </w:rPr>
        <w:t>: Comparative scan experience: l</w:t>
      </w:r>
      <w:r w:rsidR="00D23DB3">
        <w:rPr>
          <w:rFonts w:ascii="Times New Roman" w:hAnsi="Times New Roman" w:cs="Times New Roman"/>
          <w:b/>
          <w:sz w:val="24"/>
          <w:szCs w:val="24"/>
        </w:rPr>
        <w:t>east acceptable part of Hydro-sonography</w:t>
      </w:r>
    </w:p>
    <w:p w14:paraId="0C747723" w14:textId="77777777" w:rsidR="00D119A8" w:rsidRDefault="00D119A8" w:rsidP="00D119A8"/>
    <w:p w14:paraId="6B0B2625" w14:textId="77777777" w:rsidR="00D119A8" w:rsidRDefault="00D119A8" w:rsidP="001068C4">
      <w:pPr>
        <w:jc w:val="center"/>
      </w:pPr>
      <w:r>
        <w:rPr>
          <w:noProof/>
          <w:lang w:val="en-US"/>
        </w:rPr>
        <w:drawing>
          <wp:inline distT="0" distB="0" distL="0" distR="0" wp14:anchorId="4AC8F2D3" wp14:editId="1A186F9B">
            <wp:extent cx="5061098" cy="3211032"/>
            <wp:effectExtent l="0" t="0" r="25400" b="279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5C34EA2" w14:textId="77777777" w:rsidR="00813ECB" w:rsidRDefault="00813ECB" w:rsidP="00D119A8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0AC53A0" w14:textId="77777777" w:rsidR="00BA0290" w:rsidRDefault="00BA02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14:paraId="7E10F27E" w14:textId="77777777" w:rsidR="00D119A8" w:rsidRDefault="000432BE" w:rsidP="00BA0290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 w:rsidR="00D119A8">
        <w:rPr>
          <w:rFonts w:ascii="Times New Roman" w:hAnsi="Times New Roman" w:cs="Times New Roman"/>
          <w:b/>
          <w:sz w:val="24"/>
          <w:szCs w:val="24"/>
        </w:rPr>
        <w:t xml:space="preserve">: Comparative scan experience: least acceptable part of </w:t>
      </w:r>
      <w:r w:rsidR="00BA7448">
        <w:rPr>
          <w:rFonts w:ascii="Times New Roman" w:hAnsi="Times New Roman" w:cs="Times New Roman"/>
          <w:b/>
          <w:sz w:val="24"/>
          <w:szCs w:val="24"/>
        </w:rPr>
        <w:t>Ba</w:t>
      </w:r>
      <w:r w:rsidR="00D23DB3">
        <w:rPr>
          <w:rFonts w:ascii="Times New Roman" w:hAnsi="Times New Roman" w:cs="Times New Roman"/>
          <w:b/>
          <w:sz w:val="24"/>
          <w:szCs w:val="24"/>
        </w:rPr>
        <w:t>rium follow-through</w:t>
      </w:r>
    </w:p>
    <w:p w14:paraId="6B33D604" w14:textId="77777777" w:rsidR="00D119A8" w:rsidRDefault="00D119A8" w:rsidP="000F7FD7">
      <w:pP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14:paraId="3EA6363D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097B9376" w14:textId="77777777" w:rsidR="00D954FF" w:rsidRDefault="00813ECB" w:rsidP="000F7FD7">
      <w:pPr>
        <w:autoSpaceDE w:val="0"/>
        <w:autoSpaceDN w:val="0"/>
        <w:adjustRightInd w:val="0"/>
        <w:spacing w:after="0" w:line="40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367E56D0" wp14:editId="27D54AAC">
            <wp:extent cx="5305425" cy="2928938"/>
            <wp:effectExtent l="0" t="0" r="9525" b="2413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D4CC6A" w14:textId="77777777" w:rsidR="00D954FF" w:rsidRDefault="00D954FF" w:rsidP="000F7FD7">
      <w:pPr>
        <w:autoSpaceDE w:val="0"/>
        <w:autoSpaceDN w:val="0"/>
        <w:adjustRightInd w:val="0"/>
        <w:spacing w:after="0" w:line="40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2B2E156" w14:textId="77777777" w:rsidR="000432BE" w:rsidRDefault="000432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7B907C" w14:textId="77777777" w:rsidR="00D954FF" w:rsidRDefault="000432BE" w:rsidP="000F7FD7">
      <w:pPr>
        <w:autoSpaceDE w:val="0"/>
        <w:autoSpaceDN w:val="0"/>
        <w:adjustRightInd w:val="0"/>
        <w:spacing w:after="0" w:line="40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05CE6">
        <w:rPr>
          <w:rFonts w:ascii="Times New Roman" w:hAnsi="Times New Roman" w:cs="Times New Roman"/>
          <w:b/>
          <w:sz w:val="24"/>
          <w:szCs w:val="24"/>
        </w:rPr>
        <w:t>Figure 3</w:t>
      </w:r>
      <w:r w:rsidR="00D954FF">
        <w:rPr>
          <w:rFonts w:ascii="Times New Roman" w:hAnsi="Times New Roman" w:cs="Times New Roman"/>
          <w:b/>
          <w:sz w:val="24"/>
          <w:szCs w:val="24"/>
        </w:rPr>
        <w:t>: Comparative scan experien</w:t>
      </w:r>
      <w:r w:rsidR="00E66DC8">
        <w:rPr>
          <w:rFonts w:ascii="Times New Roman" w:hAnsi="Times New Roman" w:cs="Times New Roman"/>
          <w:b/>
          <w:sz w:val="24"/>
          <w:szCs w:val="24"/>
        </w:rPr>
        <w:t>ce: least acceptable part of CT</w:t>
      </w:r>
      <w:r w:rsidR="006F4B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662C2A2" w14:textId="77777777" w:rsidR="00D954FF" w:rsidRDefault="00D954FF" w:rsidP="000F7FD7">
      <w:pPr>
        <w:autoSpaceDE w:val="0"/>
        <w:autoSpaceDN w:val="0"/>
        <w:adjustRightInd w:val="0"/>
        <w:spacing w:after="0" w:line="40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5D195AC" w14:textId="77777777" w:rsidR="00D954FF" w:rsidRDefault="00D954FF" w:rsidP="00D954FF">
      <w:pPr>
        <w:autoSpaceDE w:val="0"/>
        <w:autoSpaceDN w:val="0"/>
        <w:adjustRightInd w:val="0"/>
        <w:spacing w:after="0" w:line="400" w:lineRule="atLeast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3C9E6B8C" wp14:editId="2490A324">
            <wp:extent cx="5219700" cy="3195638"/>
            <wp:effectExtent l="0" t="0" r="19050" b="2413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467B2A3" w14:textId="77777777" w:rsidR="00D954FF" w:rsidRDefault="00D954FF" w:rsidP="000F7FD7">
      <w:pPr>
        <w:autoSpaceDE w:val="0"/>
        <w:autoSpaceDN w:val="0"/>
        <w:adjustRightInd w:val="0"/>
        <w:spacing w:after="0" w:line="40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93CF82C" w14:textId="77777777" w:rsidR="00355DEE" w:rsidRDefault="00355DEE" w:rsidP="000F7FD7">
      <w:pPr>
        <w:autoSpaceDE w:val="0"/>
        <w:autoSpaceDN w:val="0"/>
        <w:adjustRightInd w:val="0"/>
        <w:spacing w:after="0" w:line="40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3098B7A" w14:textId="77777777" w:rsidR="00355DEE" w:rsidRDefault="00355D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38727A" w14:textId="77777777" w:rsidR="00467750" w:rsidRDefault="00467750" w:rsidP="00355DEE">
      <w:pPr>
        <w:autoSpaceDE w:val="0"/>
        <w:autoSpaceDN w:val="0"/>
        <w:adjustRightInd w:val="0"/>
        <w:spacing w:after="0" w:line="400" w:lineRule="atLeast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08CA423" w14:textId="77777777" w:rsidR="00467750" w:rsidRPr="00D23DB3" w:rsidRDefault="004B38A3" w:rsidP="00467750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data 1: </w:t>
      </w:r>
      <w:r w:rsidR="00467750">
        <w:rPr>
          <w:rFonts w:ascii="Arial" w:hAnsi="Arial" w:cs="Arial"/>
          <w:b/>
          <w:sz w:val="24"/>
        </w:rPr>
        <w:t>MR</w:t>
      </w:r>
      <w:r w:rsidR="00D23DB3">
        <w:rPr>
          <w:rFonts w:ascii="Arial" w:hAnsi="Arial" w:cs="Arial"/>
          <w:b/>
          <w:sz w:val="24"/>
        </w:rPr>
        <w:t xml:space="preserve"> </w:t>
      </w:r>
      <w:proofErr w:type="spellStart"/>
      <w:r w:rsidR="00467750" w:rsidRPr="00D23DB3">
        <w:rPr>
          <w:rFonts w:ascii="Arial" w:hAnsi="Arial" w:cs="Arial"/>
          <w:b/>
          <w:sz w:val="24"/>
        </w:rPr>
        <w:t>E</w:t>
      </w:r>
      <w:r w:rsidR="00D23DB3" w:rsidRPr="00D23DB3">
        <w:rPr>
          <w:rFonts w:ascii="Arial" w:hAnsi="Arial" w:cs="Arial"/>
          <w:b/>
          <w:sz w:val="24"/>
          <w:szCs w:val="24"/>
        </w:rPr>
        <w:t>nterography</w:t>
      </w:r>
      <w:proofErr w:type="spellEnd"/>
      <w:r w:rsidR="00467750" w:rsidRPr="00D23DB3">
        <w:rPr>
          <w:rFonts w:ascii="Arial" w:hAnsi="Arial" w:cs="Arial"/>
          <w:b/>
          <w:sz w:val="24"/>
        </w:rPr>
        <w:t xml:space="preserve"> scan burden questionnaire</w:t>
      </w:r>
    </w:p>
    <w:tbl>
      <w:tblPr>
        <w:tblW w:w="1069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2"/>
        <w:gridCol w:w="993"/>
        <w:gridCol w:w="850"/>
        <w:gridCol w:w="851"/>
        <w:gridCol w:w="992"/>
        <w:gridCol w:w="992"/>
        <w:gridCol w:w="992"/>
        <w:gridCol w:w="993"/>
        <w:gridCol w:w="1901"/>
      </w:tblGrid>
      <w:tr w:rsidR="00467750" w:rsidRPr="00694FEE" w14:paraId="7F471AF2" w14:textId="77777777" w:rsidTr="00AE5137">
        <w:trPr>
          <w:cantSplit/>
          <w:jc w:val="center"/>
        </w:trPr>
        <w:tc>
          <w:tcPr>
            <w:tcW w:w="10696" w:type="dxa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14:paraId="6E81A941" w14:textId="77777777" w:rsidR="00467750" w:rsidRDefault="00467750" w:rsidP="00AE513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HINKING ABOUT THE </w:t>
            </w:r>
            <w:r>
              <w:rPr>
                <w:rFonts w:ascii="Arial" w:hAnsi="Arial" w:cs="Arial"/>
                <w:b/>
                <w:sz w:val="28"/>
              </w:rPr>
              <w:t>SMALL BOWEL</w:t>
            </w:r>
            <w:r w:rsidRPr="005F67BA">
              <w:rPr>
                <w:rFonts w:ascii="Arial" w:hAnsi="Arial" w:cs="Arial"/>
                <w:b/>
                <w:sz w:val="28"/>
              </w:rPr>
              <w:t xml:space="preserve"> MRI </w:t>
            </w:r>
            <w:r>
              <w:rPr>
                <w:rFonts w:ascii="Arial" w:hAnsi="Arial" w:cs="Arial"/>
                <w:b/>
              </w:rPr>
              <w:t xml:space="preserve">THAT YOU HAD </w:t>
            </w:r>
            <w:r>
              <w:rPr>
                <w:rFonts w:ascii="Arial" w:hAnsi="Arial" w:cs="Arial"/>
              </w:rPr>
              <w:t>(In this scan you were given a large drink beforehand. The scan takes about half an hour and you lie down in a tube (MRI scanner) sometimes with headphones on)</w:t>
            </w:r>
          </w:p>
        </w:tc>
      </w:tr>
      <w:tr w:rsidR="00467750" w:rsidRPr="00694FEE" w14:paraId="1D768145" w14:textId="77777777" w:rsidTr="00AE5137">
        <w:trPr>
          <w:cantSplit/>
          <w:jc w:val="center"/>
        </w:trPr>
        <w:tc>
          <w:tcPr>
            <w:tcW w:w="10696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14:paraId="65E1AB53" w14:textId="77777777" w:rsidR="00467750" w:rsidRPr="00694FEE" w:rsidRDefault="00467750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For each word or statement below, please tick </w:t>
            </w:r>
            <w:r w:rsidRPr="00FE73C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CF6847" wp14:editId="3EE06195">
                  <wp:extent cx="127635" cy="127635"/>
                  <wp:effectExtent l="0" t="0" r="5715" b="5715"/>
                  <wp:docPr id="2" name="Picture 2" descr="MC900072629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MC900072629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" cy="12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73C8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</w:rPr>
              <w:t>the box on the scale which best describes your experience of the test. Please begin by looking at the example below.</w:t>
            </w:r>
          </w:p>
        </w:tc>
      </w:tr>
      <w:tr w:rsidR="00467750" w:rsidRPr="00694FEE" w14:paraId="3FF086E1" w14:textId="77777777" w:rsidTr="00AE5137">
        <w:trPr>
          <w:cantSplit/>
          <w:jc w:val="center"/>
        </w:trPr>
        <w:tc>
          <w:tcPr>
            <w:tcW w:w="10696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</w:tcPr>
          <w:p w14:paraId="664A000B" w14:textId="77777777" w:rsidR="00467750" w:rsidRPr="00FE73C8" w:rsidRDefault="00467750" w:rsidP="00AE513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EXAMPLE</w:t>
            </w:r>
          </w:p>
        </w:tc>
      </w:tr>
      <w:tr w:rsidR="00467750" w:rsidRPr="00694FEE" w14:paraId="248ECB9F" w14:textId="77777777" w:rsidTr="00AE5137">
        <w:trPr>
          <w:cantSplit/>
          <w:jc w:val="center"/>
        </w:trPr>
        <w:tc>
          <w:tcPr>
            <w:tcW w:w="10696" w:type="dxa"/>
            <w:gridSpan w:val="9"/>
            <w:tcBorders>
              <w:top w:val="single" w:sz="8" w:space="0" w:color="auto"/>
              <w:bottom w:val="nil"/>
            </w:tcBorders>
          </w:tcPr>
          <w:p w14:paraId="09733A43" w14:textId="77777777" w:rsidR="00467750" w:rsidRPr="00FE73C8" w:rsidRDefault="00467750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 EXAMPLE: </w:t>
            </w:r>
            <w:r w:rsidRPr="00FE73C8">
              <w:rPr>
                <w:rFonts w:ascii="Arial" w:hAnsi="Arial" w:cs="Arial"/>
              </w:rPr>
              <w:t xml:space="preserve">If you </w:t>
            </w:r>
            <w:r>
              <w:rPr>
                <w:rFonts w:ascii="Arial" w:hAnsi="Arial" w:cs="Arial"/>
              </w:rPr>
              <w:t xml:space="preserve">felt that </w:t>
            </w:r>
            <w:r w:rsidRPr="009351D3">
              <w:rPr>
                <w:rFonts w:ascii="Arial" w:hAnsi="Arial" w:cs="Arial"/>
                <w:b/>
              </w:rPr>
              <w:t>time went slowly</w:t>
            </w:r>
            <w:r>
              <w:rPr>
                <w:rFonts w:ascii="Arial" w:hAnsi="Arial" w:cs="Arial"/>
              </w:rPr>
              <w:t xml:space="preserve"> </w:t>
            </w:r>
            <w:r w:rsidRPr="00FE73C8">
              <w:rPr>
                <w:rFonts w:ascii="Arial" w:hAnsi="Arial" w:cs="Arial"/>
              </w:rPr>
              <w:t xml:space="preserve">you </w:t>
            </w:r>
            <w:r>
              <w:rPr>
                <w:rFonts w:ascii="Arial" w:hAnsi="Arial" w:cs="Arial"/>
              </w:rPr>
              <w:t>might tick the scale like this</w:t>
            </w:r>
          </w:p>
        </w:tc>
      </w:tr>
      <w:tr w:rsidR="00467750" w:rsidRPr="00694FEE" w14:paraId="715D8C7D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265DD8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went slow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EADB1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>
              <w:rPr>
                <w:rFonts w:ascii="Arial" w:hAnsi="Arial" w:cs="Arial"/>
                <w:noProof/>
                <w:sz w:val="32"/>
                <w:lang w:val="en-US"/>
              </w:rPr>
              <w:drawing>
                <wp:inline distT="0" distB="0" distL="0" distR="0" wp14:anchorId="410C5949" wp14:editId="11CA1C4A">
                  <wp:extent cx="180975" cy="180975"/>
                  <wp:effectExtent l="0" t="0" r="9525" b="9525"/>
                  <wp:docPr id="1" name="Picture 1" descr="MC900072629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C900072629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E4075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F9F2A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DF32C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ACFAF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242E9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1D444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D152AD" w14:textId="77777777" w:rsidR="00467750" w:rsidRPr="00A51EF1" w:rsidRDefault="00467750" w:rsidP="00AE5137">
            <w:pPr>
              <w:spacing w:before="60" w:after="60"/>
              <w:jc w:val="right"/>
              <w:rPr>
                <w:rFonts w:ascii="Arial" w:hAnsi="Arial" w:cs="Arial"/>
                <w:sz w:val="32"/>
              </w:rPr>
            </w:pPr>
            <w:r>
              <w:rPr>
                <w:rFonts w:ascii="Arial" w:hAnsi="Arial" w:cs="Arial"/>
              </w:rPr>
              <w:t>Time went quickly</w:t>
            </w:r>
          </w:p>
        </w:tc>
      </w:tr>
      <w:tr w:rsidR="00467750" w:rsidRPr="00694FEE" w14:paraId="3005ED56" w14:textId="77777777" w:rsidTr="00AE5137">
        <w:trPr>
          <w:cantSplit/>
          <w:jc w:val="center"/>
        </w:trPr>
        <w:tc>
          <w:tcPr>
            <w:tcW w:w="10696" w:type="dxa"/>
            <w:gridSpan w:val="9"/>
            <w:tcBorders>
              <w:top w:val="single" w:sz="8" w:space="0" w:color="auto"/>
              <w:bottom w:val="nil"/>
            </w:tcBorders>
          </w:tcPr>
          <w:p w14:paraId="2CE388DA" w14:textId="77777777" w:rsidR="00467750" w:rsidRPr="00FE73C8" w:rsidRDefault="00467750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i</w:t>
            </w:r>
            <w:r w:rsidRPr="00FE73C8">
              <w:rPr>
                <w:rFonts w:ascii="Arial" w:hAnsi="Arial" w:cs="Arial"/>
              </w:rPr>
              <w:t xml:space="preserve">f you </w:t>
            </w:r>
            <w:r>
              <w:rPr>
                <w:rFonts w:ascii="Arial" w:hAnsi="Arial" w:cs="Arial"/>
              </w:rPr>
              <w:t xml:space="preserve">felt </w:t>
            </w:r>
            <w:r w:rsidRPr="009351D3">
              <w:rPr>
                <w:rFonts w:ascii="Arial" w:hAnsi="Arial" w:cs="Arial"/>
              </w:rPr>
              <w:t xml:space="preserve">that </w:t>
            </w:r>
            <w:r w:rsidRPr="009351D3">
              <w:rPr>
                <w:rFonts w:ascii="Arial" w:hAnsi="Arial" w:cs="Arial"/>
                <w:b/>
              </w:rPr>
              <w:t>time went neither slowly nor quickly</w:t>
            </w:r>
            <w:r>
              <w:rPr>
                <w:rFonts w:ascii="Arial" w:hAnsi="Arial" w:cs="Arial"/>
              </w:rPr>
              <w:t xml:space="preserve"> </w:t>
            </w:r>
            <w:r w:rsidRPr="00FE73C8">
              <w:rPr>
                <w:rFonts w:ascii="Arial" w:hAnsi="Arial" w:cs="Arial"/>
              </w:rPr>
              <w:t xml:space="preserve">you </w:t>
            </w:r>
            <w:r>
              <w:rPr>
                <w:rFonts w:ascii="Arial" w:hAnsi="Arial" w:cs="Arial"/>
              </w:rPr>
              <w:t>might tick the scale like this</w:t>
            </w:r>
          </w:p>
        </w:tc>
      </w:tr>
      <w:tr w:rsidR="00467750" w:rsidRPr="00694FEE" w14:paraId="318C895E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6EC36C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went slow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4BF58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1625A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AFAF6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E877DB" w14:textId="77777777" w:rsidR="00467750" w:rsidRPr="00A51EF1" w:rsidRDefault="00467750" w:rsidP="00AE5137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rFonts w:ascii="Arial" w:hAnsi="Arial" w:cs="Arial"/>
                <w:sz w:val="3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4ACEF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F1F13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ABF494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6A3C00" w14:textId="77777777" w:rsidR="00467750" w:rsidRPr="00A51EF1" w:rsidRDefault="00467750" w:rsidP="00AE5137">
            <w:pPr>
              <w:spacing w:before="60" w:after="60"/>
              <w:jc w:val="right"/>
              <w:rPr>
                <w:rFonts w:ascii="Arial" w:hAnsi="Arial" w:cs="Arial"/>
                <w:sz w:val="32"/>
              </w:rPr>
            </w:pPr>
            <w:r>
              <w:rPr>
                <w:rFonts w:ascii="Arial" w:hAnsi="Arial" w:cs="Arial"/>
              </w:rPr>
              <w:t>Time went quickly</w:t>
            </w:r>
          </w:p>
        </w:tc>
      </w:tr>
      <w:tr w:rsidR="00467750" w:rsidRPr="00694FEE" w14:paraId="51964F3B" w14:textId="77777777" w:rsidTr="00AE5137">
        <w:trPr>
          <w:cantSplit/>
          <w:jc w:val="center"/>
        </w:trPr>
        <w:tc>
          <w:tcPr>
            <w:tcW w:w="106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EABEB" w14:textId="77777777" w:rsidR="00467750" w:rsidRPr="009351D3" w:rsidRDefault="00467750" w:rsidP="00AE5137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9351D3">
              <w:rPr>
                <w:rFonts w:ascii="Arial" w:hAnsi="Arial" w:cs="Arial"/>
                <w:b/>
              </w:rPr>
              <w:t>Now please answer the following</w:t>
            </w:r>
          </w:p>
        </w:tc>
      </w:tr>
      <w:tr w:rsidR="00467750" w:rsidRPr="00694FEE" w14:paraId="25F6101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6A63D4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lt out of 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28463E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F87A7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7FFFC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8349A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ACA06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91322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3DF39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B781AA" w14:textId="77777777" w:rsidR="00467750" w:rsidRPr="00A51EF1" w:rsidRDefault="00467750" w:rsidP="00AE5137">
            <w:pPr>
              <w:spacing w:before="60" w:after="60"/>
              <w:jc w:val="right"/>
              <w:rPr>
                <w:rFonts w:ascii="Arial" w:hAnsi="Arial" w:cs="Arial"/>
                <w:sz w:val="32"/>
              </w:rPr>
            </w:pPr>
            <w:r w:rsidRPr="005E58B9">
              <w:rPr>
                <w:rFonts w:ascii="Arial" w:hAnsi="Arial" w:cs="Arial"/>
              </w:rPr>
              <w:t>Felt in control</w:t>
            </w:r>
          </w:p>
        </w:tc>
      </w:tr>
      <w:tr w:rsidR="00467750" w:rsidRPr="00694FEE" w14:paraId="1CDFA6E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3A761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r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9257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EBEA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54C5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E4B2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5A45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F0FB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A1B5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8E115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worried</w:t>
            </w:r>
          </w:p>
        </w:tc>
      </w:tr>
      <w:tr w:rsidR="00467750" w:rsidRPr="00694FEE" w14:paraId="722FA131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123E83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omfort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F4FE9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D76F8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DF2A6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56A4B1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D0A35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178B4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647565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C769B8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fortable</w:t>
            </w:r>
          </w:p>
        </w:tc>
      </w:tr>
      <w:tr w:rsidR="00467750" w:rsidRPr="00694FEE" w14:paraId="04F09FA3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7BDA1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interest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2817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D59A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4D73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2709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62F7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8B80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9F5A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12E0E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interested</w:t>
            </w:r>
          </w:p>
        </w:tc>
      </w:tr>
      <w:tr w:rsidR="00467750" w:rsidRPr="00694FEE" w14:paraId="0E8A6E49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28EDCF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of modes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37DD8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39D71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FD416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C3FC0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A8043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B7696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852AA8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657D72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loss of modesty</w:t>
            </w:r>
          </w:p>
        </w:tc>
      </w:tr>
      <w:tr w:rsidR="00467750" w:rsidRPr="00694FEE" w14:paraId="5639540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5A143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noise of the scanner unbearabl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870C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AD88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2B92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4A59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0743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6E88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248C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EAF57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oise of the scanner was fine</w:t>
            </w:r>
          </w:p>
        </w:tc>
      </w:tr>
      <w:tr w:rsidR="00467750" w:rsidRPr="00694FEE" w14:paraId="1B679C7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58F082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icult to do what was requir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0FA5A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5316B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C9C426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AC38E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105E7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0600C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358F6E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0524F4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y to do what was required</w:t>
            </w:r>
          </w:p>
        </w:tc>
      </w:tr>
      <w:tr w:rsidR="00467750" w:rsidRPr="00694FEE" w14:paraId="57632510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9D2B3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itat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4FE9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7872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8A1A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E969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4735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A22A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F59A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F0301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m</w:t>
            </w:r>
          </w:p>
        </w:tc>
      </w:tr>
      <w:tr w:rsidR="00467750" w:rsidRPr="00694FEE" w14:paraId="02E56C5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91BFA4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confident in staf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71AE7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3F452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4BCF6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60F9D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5D68E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8E22E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DE18F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6F9649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t in staff</w:t>
            </w:r>
          </w:p>
        </w:tc>
      </w:tr>
      <w:tr w:rsidR="00467750" w:rsidRPr="00694FEE" w14:paraId="1638AB98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98518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red afterwar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3B47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0679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3FF6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AC91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0948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EC28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A8E5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26CE6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tired afterwards</w:t>
            </w:r>
          </w:p>
        </w:tc>
      </w:tr>
      <w:tr w:rsidR="00467750" w:rsidRPr="00694FEE" w14:paraId="4C90DEC3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1B9966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he need to repeatedly hold my breath was unbear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D893D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ACFC1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4F0B4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70098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2AEB2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8CAA0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63035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83062D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eed to repeatedly hold my breath was fine</w:t>
            </w:r>
          </w:p>
        </w:tc>
      </w:tr>
      <w:tr w:rsidR="00467750" w:rsidRPr="00694FEE" w14:paraId="2C929B9E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EC6B0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bad experi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944B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D5D1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A3CD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DB28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64FB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BF5B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D709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4991D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good experience</w:t>
            </w:r>
          </w:p>
        </w:tc>
      </w:tr>
      <w:tr w:rsidR="00467750" w:rsidRPr="00694FEE" w14:paraId="0BF425A1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F68CB14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pleased with how it w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243671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D72A1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F75649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A0678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B0266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BEAD3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06EDD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E038E9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pleased with how it went</w:t>
            </w:r>
          </w:p>
        </w:tc>
      </w:tr>
      <w:tr w:rsidR="00467750" w:rsidRPr="00694FEE" w14:paraId="1371EC61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442F1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ime the scan took was unbear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8ECE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4E2C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C16F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9466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E233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9303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AD1E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30EF7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ime the scan took was fine</w:t>
            </w:r>
          </w:p>
        </w:tc>
      </w:tr>
      <w:tr w:rsidR="00467750" w:rsidRPr="00694FEE" w14:paraId="4A026721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860621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ustrophobi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A5DF0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68F9F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84B237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59C942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EC62A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925DC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23F6A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BA455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claustrophobic</w:t>
            </w:r>
          </w:p>
        </w:tc>
      </w:tr>
      <w:tr w:rsidR="00467750" w:rsidRPr="00694FEE" w14:paraId="5B480A03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B3EFE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understand what was happe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C869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4336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513D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710F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3E41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173C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3B96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CF7B8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stood what was happening</w:t>
            </w:r>
          </w:p>
        </w:tc>
      </w:tr>
      <w:tr w:rsidR="00467750" w:rsidRPr="00694FEE" w14:paraId="1B70AD1C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B4E975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worried about what they would fi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86D1B9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C7A9C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2C9D75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5620F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3B2B5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FBC99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712C7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C31105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worried about what they would find</w:t>
            </w:r>
          </w:p>
        </w:tc>
      </w:tr>
      <w:tr w:rsidR="00467750" w:rsidRPr="00694FEE" w14:paraId="05718605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DB8CE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confus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7821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587B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5350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01F7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2FA0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FDA4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5C4E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006CC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confused</w:t>
            </w:r>
          </w:p>
        </w:tc>
      </w:tr>
      <w:tr w:rsidR="00467750" w:rsidRPr="00694FEE" w14:paraId="06FBD39F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2F3359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elt puzzl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D1CCC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A8BF7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C6DAC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EC4DF3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B5644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D4E35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21670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795D43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did not feel puzzled</w:t>
            </w:r>
          </w:p>
        </w:tc>
      </w:tr>
      <w:tr w:rsidR="00467750" w:rsidRPr="00694FEE" w14:paraId="69191018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22D0B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ign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6ADE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A458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9C78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9239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7610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2F99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E668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0444C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gnified</w:t>
            </w:r>
          </w:p>
        </w:tc>
      </w:tr>
      <w:tr w:rsidR="00467750" w:rsidRPr="00694FEE" w14:paraId="6A12D759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8B458F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njections needed for the scan were unbear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F8347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00EDC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AED3F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06A16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6B54E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A5AD7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FD606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6796D8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injections need for the scan were fine</w:t>
            </w:r>
          </w:p>
        </w:tc>
      </w:tr>
      <w:tr w:rsidR="00467750" w:rsidRPr="00694FEE" w14:paraId="71ED877C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C6D56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satis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B6DA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BACB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DAFB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BB58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0145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A64E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E4E2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8421F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ied</w:t>
            </w:r>
          </w:p>
        </w:tc>
      </w:tr>
      <w:tr w:rsidR="00467750" w:rsidRPr="00694FEE" w14:paraId="18F6818E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739349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sirable side effec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CE63F7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1CCFC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5BFD8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1AF88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BCC82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5859A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74972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D7056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undesirable side effects</w:t>
            </w:r>
          </w:p>
        </w:tc>
      </w:tr>
      <w:tr w:rsidR="00467750" w:rsidRPr="00694FEE" w14:paraId="5A53236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4EF37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enough privac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9E78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3D1A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EC29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B18C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27DE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5118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E8FF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58605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ough privacy</w:t>
            </w:r>
          </w:p>
        </w:tc>
      </w:tr>
      <w:tr w:rsidR="00467750" w:rsidRPr="00694FEE" w14:paraId="7C7BDFC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281884C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d to cope wi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56A4B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F93FB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0F384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EE2CD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F3A3CE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83EF76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A61EE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9FD7B9C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y to cope with</w:t>
            </w:r>
          </w:p>
        </w:tc>
      </w:tr>
      <w:tr w:rsidR="00467750" w:rsidRPr="00694FEE" w14:paraId="6996A676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46913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need to lie still for the scan was unbearabl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FD5F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F68C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449A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B5D7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CBD8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E9E3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9294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08B2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eed to lie still for the scan was fine</w:t>
            </w:r>
          </w:p>
        </w:tc>
      </w:tr>
      <w:tr w:rsidR="00467750" w:rsidRPr="005E58B9" w14:paraId="0F922E75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7CFA85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vere abdominal bloating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A3B19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E179B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B07962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176DB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D8FDB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8B29F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D55DD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7EDA87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bdominal bloating</w:t>
            </w:r>
          </w:p>
        </w:tc>
      </w:tr>
      <w:tr w:rsidR="00467750" w:rsidRPr="005E58B9" w14:paraId="1B2848E3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D07EE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vere diarrhoe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635F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10BF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5B8D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1A27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39C0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6AEA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7609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22AFF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iarrhoea</w:t>
            </w:r>
          </w:p>
        </w:tc>
      </w:tr>
      <w:tr w:rsidR="00467750" w:rsidRPr="005E58B9" w14:paraId="264A190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80F48B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nause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326EA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CC0E1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45EAF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52DDD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14729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7CF8A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5AEFF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B38D8B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nausea</w:t>
            </w:r>
          </w:p>
        </w:tc>
      </w:tr>
      <w:tr w:rsidR="00467750" w:rsidRPr="005E58B9" w14:paraId="6314F1B8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E6A53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vomit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1AAA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C7A7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42BF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73D5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8ABF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8E9A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8B93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61307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vomiting</w:t>
            </w:r>
          </w:p>
        </w:tc>
      </w:tr>
      <w:tr w:rsidR="00467750" w:rsidRPr="005E58B9" w14:paraId="48A901D0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8A1B8D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sleep difficulti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4FC5C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63C0D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EA6FA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CAD25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9F4C1C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BBC00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6C27BE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17F89B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sleep difficulties</w:t>
            </w:r>
          </w:p>
        </w:tc>
      </w:tr>
    </w:tbl>
    <w:p w14:paraId="16B7688C" w14:textId="77777777" w:rsidR="00467750" w:rsidRDefault="00467750" w:rsidP="00467750"/>
    <w:p w14:paraId="1532907D" w14:textId="77777777" w:rsidR="00705CE6" w:rsidRDefault="00705CE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FDDC5C7" w14:textId="77777777" w:rsidR="00467750" w:rsidRPr="008E2078" w:rsidRDefault="004B38A3" w:rsidP="0046775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data 2: </w:t>
      </w:r>
      <w:r w:rsidR="00D23DB3">
        <w:rPr>
          <w:rFonts w:ascii="Arial" w:hAnsi="Arial" w:cs="Arial"/>
          <w:b/>
          <w:sz w:val="24"/>
          <w:szCs w:val="24"/>
        </w:rPr>
        <w:t>Ultrasound</w:t>
      </w:r>
      <w:r w:rsidR="00467750" w:rsidRPr="008E2078">
        <w:rPr>
          <w:rFonts w:ascii="Arial" w:hAnsi="Arial" w:cs="Arial"/>
          <w:b/>
          <w:sz w:val="24"/>
          <w:szCs w:val="24"/>
        </w:rPr>
        <w:t xml:space="preserve"> scan burden questionnaire</w:t>
      </w:r>
    </w:p>
    <w:tbl>
      <w:tblPr>
        <w:tblW w:w="1038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2"/>
        <w:gridCol w:w="993"/>
        <w:gridCol w:w="850"/>
        <w:gridCol w:w="851"/>
        <w:gridCol w:w="992"/>
        <w:gridCol w:w="680"/>
        <w:gridCol w:w="992"/>
        <w:gridCol w:w="993"/>
        <w:gridCol w:w="1901"/>
      </w:tblGrid>
      <w:tr w:rsidR="00467750" w:rsidRPr="00694FEE" w14:paraId="3C88120C" w14:textId="77777777" w:rsidTr="00AE5137">
        <w:trPr>
          <w:cantSplit/>
          <w:jc w:val="center"/>
        </w:trPr>
        <w:tc>
          <w:tcPr>
            <w:tcW w:w="10384" w:type="dxa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14:paraId="09F9503E" w14:textId="77777777" w:rsidR="00467750" w:rsidRDefault="00467750" w:rsidP="00AE5137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br w:type="page"/>
            </w:r>
            <w:r>
              <w:rPr>
                <w:rFonts w:ascii="Arial" w:hAnsi="Arial" w:cs="Arial"/>
                <w:b/>
              </w:rPr>
              <w:t xml:space="preserve">THINKING ABOUT THE </w:t>
            </w:r>
            <w:r>
              <w:rPr>
                <w:rFonts w:ascii="Arial" w:hAnsi="Arial" w:cs="Arial"/>
                <w:b/>
                <w:sz w:val="28"/>
              </w:rPr>
              <w:t>SMALL BOWEL ULTRASOUND</w:t>
            </w:r>
            <w:r w:rsidRPr="005F67BA">
              <w:rPr>
                <w:rFonts w:ascii="Arial" w:hAnsi="Arial" w:cs="Arial"/>
                <w:b/>
                <w:sz w:val="28"/>
              </w:rPr>
              <w:t xml:space="preserve"> SCAN </w:t>
            </w:r>
            <w:r>
              <w:rPr>
                <w:rFonts w:ascii="Arial" w:hAnsi="Arial" w:cs="Arial"/>
                <w:b/>
              </w:rPr>
              <w:t xml:space="preserve">THAT YOU HAD </w:t>
            </w:r>
            <w:r>
              <w:rPr>
                <w:rFonts w:ascii="Arial" w:hAnsi="Arial" w:cs="Arial"/>
              </w:rPr>
              <w:t>(In this scan you were NOT given a large drink beforehand. Afterwards the doctor puts jelly on your abdomen and images are taken using a probe on the skin)</w:t>
            </w:r>
          </w:p>
        </w:tc>
      </w:tr>
      <w:tr w:rsidR="00467750" w:rsidRPr="00694FEE" w14:paraId="03D7E0F9" w14:textId="77777777" w:rsidTr="00AE5137">
        <w:trPr>
          <w:cantSplit/>
          <w:jc w:val="center"/>
        </w:trPr>
        <w:tc>
          <w:tcPr>
            <w:tcW w:w="10384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14:paraId="4B2920B0" w14:textId="77777777" w:rsidR="00467750" w:rsidRPr="003D45B9" w:rsidRDefault="00467750" w:rsidP="00AE5137">
            <w:pPr>
              <w:spacing w:before="120" w:after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or each word or statement below, please tick </w:t>
            </w:r>
            <w:r w:rsidRPr="00FE73C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1AC0366" wp14:editId="0F0B2298">
                  <wp:extent cx="127635" cy="127635"/>
                  <wp:effectExtent l="0" t="0" r="5715" b="5715"/>
                  <wp:docPr id="4" name="Picture 4" descr="MC900072629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MC900072629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" cy="12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73C8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</w:rPr>
              <w:t>the box on the scale which best describes your experience of the test. Please begin by looking at the example below.</w:t>
            </w:r>
          </w:p>
        </w:tc>
      </w:tr>
      <w:tr w:rsidR="00467750" w:rsidRPr="00694FEE" w14:paraId="6EF72A9F" w14:textId="77777777" w:rsidTr="00AE5137">
        <w:trPr>
          <w:cantSplit/>
          <w:jc w:val="center"/>
        </w:trPr>
        <w:tc>
          <w:tcPr>
            <w:tcW w:w="10384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</w:tcPr>
          <w:p w14:paraId="0BDE6C8E" w14:textId="77777777" w:rsidR="00467750" w:rsidRPr="00FE73C8" w:rsidRDefault="00467750" w:rsidP="00AE513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EXAMPLE</w:t>
            </w:r>
          </w:p>
        </w:tc>
      </w:tr>
      <w:tr w:rsidR="00467750" w:rsidRPr="00694FEE" w14:paraId="5CDCEE96" w14:textId="77777777" w:rsidTr="00AE5137">
        <w:trPr>
          <w:cantSplit/>
          <w:jc w:val="center"/>
        </w:trPr>
        <w:tc>
          <w:tcPr>
            <w:tcW w:w="10384" w:type="dxa"/>
            <w:gridSpan w:val="9"/>
            <w:tcBorders>
              <w:top w:val="single" w:sz="8" w:space="0" w:color="auto"/>
              <w:bottom w:val="nil"/>
            </w:tcBorders>
          </w:tcPr>
          <w:p w14:paraId="1B2B07F4" w14:textId="77777777" w:rsidR="00467750" w:rsidRPr="00FE73C8" w:rsidRDefault="00467750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R EXAMPLE: </w:t>
            </w:r>
            <w:r w:rsidRPr="00FE73C8">
              <w:rPr>
                <w:rFonts w:ascii="Arial" w:hAnsi="Arial" w:cs="Arial"/>
              </w:rPr>
              <w:t xml:space="preserve">If you </w:t>
            </w:r>
            <w:r>
              <w:rPr>
                <w:rFonts w:ascii="Arial" w:hAnsi="Arial" w:cs="Arial"/>
              </w:rPr>
              <w:t xml:space="preserve">felt that </w:t>
            </w:r>
            <w:r w:rsidRPr="009351D3">
              <w:rPr>
                <w:rFonts w:ascii="Arial" w:hAnsi="Arial" w:cs="Arial"/>
                <w:b/>
              </w:rPr>
              <w:t>time went slowly</w:t>
            </w:r>
            <w:r>
              <w:rPr>
                <w:rFonts w:ascii="Arial" w:hAnsi="Arial" w:cs="Arial"/>
              </w:rPr>
              <w:t xml:space="preserve"> </w:t>
            </w:r>
            <w:r w:rsidRPr="00FE73C8">
              <w:rPr>
                <w:rFonts w:ascii="Arial" w:hAnsi="Arial" w:cs="Arial"/>
              </w:rPr>
              <w:t xml:space="preserve">you </w:t>
            </w:r>
            <w:r>
              <w:rPr>
                <w:rFonts w:ascii="Arial" w:hAnsi="Arial" w:cs="Arial"/>
              </w:rPr>
              <w:t>might tick the scale like this</w:t>
            </w:r>
          </w:p>
        </w:tc>
      </w:tr>
      <w:tr w:rsidR="00467750" w:rsidRPr="00694FEE" w14:paraId="47DBBEB8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2B9CD41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went slow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040B8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>
              <w:rPr>
                <w:rFonts w:ascii="Arial" w:hAnsi="Arial" w:cs="Arial"/>
                <w:noProof/>
                <w:sz w:val="32"/>
                <w:lang w:val="en-US"/>
              </w:rPr>
              <w:drawing>
                <wp:inline distT="0" distB="0" distL="0" distR="0" wp14:anchorId="393AE016" wp14:editId="22B36EAE">
                  <wp:extent cx="180975" cy="180975"/>
                  <wp:effectExtent l="0" t="0" r="9525" b="9525"/>
                  <wp:docPr id="3" name="Picture 3" descr="MC900072629[1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C900072629[1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F3A4C5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8FCF2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0B807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4CE30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AF209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81596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04EBDFF" w14:textId="77777777" w:rsidR="00467750" w:rsidRPr="00A51EF1" w:rsidRDefault="00467750" w:rsidP="00AE5137">
            <w:pPr>
              <w:spacing w:before="60" w:after="60"/>
              <w:jc w:val="right"/>
              <w:rPr>
                <w:rFonts w:ascii="Arial" w:hAnsi="Arial" w:cs="Arial"/>
                <w:sz w:val="32"/>
              </w:rPr>
            </w:pPr>
            <w:r>
              <w:rPr>
                <w:rFonts w:ascii="Arial" w:hAnsi="Arial" w:cs="Arial"/>
              </w:rPr>
              <w:t>Time went quickly</w:t>
            </w:r>
          </w:p>
        </w:tc>
      </w:tr>
      <w:tr w:rsidR="00467750" w:rsidRPr="00694FEE" w14:paraId="648F3402" w14:textId="77777777" w:rsidTr="00AE5137">
        <w:trPr>
          <w:cantSplit/>
          <w:jc w:val="center"/>
        </w:trPr>
        <w:tc>
          <w:tcPr>
            <w:tcW w:w="10384" w:type="dxa"/>
            <w:gridSpan w:val="9"/>
            <w:tcBorders>
              <w:top w:val="single" w:sz="8" w:space="0" w:color="auto"/>
              <w:bottom w:val="nil"/>
            </w:tcBorders>
          </w:tcPr>
          <w:p w14:paraId="543085F0" w14:textId="77777777" w:rsidR="00467750" w:rsidRPr="00FE73C8" w:rsidRDefault="00467750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i</w:t>
            </w:r>
            <w:r w:rsidRPr="00FE73C8">
              <w:rPr>
                <w:rFonts w:ascii="Arial" w:hAnsi="Arial" w:cs="Arial"/>
              </w:rPr>
              <w:t xml:space="preserve">f you </w:t>
            </w:r>
            <w:r>
              <w:rPr>
                <w:rFonts w:ascii="Arial" w:hAnsi="Arial" w:cs="Arial"/>
              </w:rPr>
              <w:t xml:space="preserve">felt </w:t>
            </w:r>
            <w:r w:rsidRPr="009351D3">
              <w:rPr>
                <w:rFonts w:ascii="Arial" w:hAnsi="Arial" w:cs="Arial"/>
              </w:rPr>
              <w:t xml:space="preserve">that </w:t>
            </w:r>
            <w:r w:rsidRPr="009351D3">
              <w:rPr>
                <w:rFonts w:ascii="Arial" w:hAnsi="Arial" w:cs="Arial"/>
                <w:b/>
              </w:rPr>
              <w:t>time went neither slowly nor quickly</w:t>
            </w:r>
            <w:r>
              <w:rPr>
                <w:rFonts w:ascii="Arial" w:hAnsi="Arial" w:cs="Arial"/>
              </w:rPr>
              <w:t xml:space="preserve"> </w:t>
            </w:r>
            <w:r w:rsidRPr="00FE73C8">
              <w:rPr>
                <w:rFonts w:ascii="Arial" w:hAnsi="Arial" w:cs="Arial"/>
              </w:rPr>
              <w:t xml:space="preserve">you </w:t>
            </w:r>
            <w:r>
              <w:rPr>
                <w:rFonts w:ascii="Arial" w:hAnsi="Arial" w:cs="Arial"/>
              </w:rPr>
              <w:t>might tick the scale like this</w:t>
            </w:r>
          </w:p>
        </w:tc>
      </w:tr>
      <w:tr w:rsidR="00467750" w:rsidRPr="00694FEE" w14:paraId="57BED8B3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CB192D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went slow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E91B52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DE8E6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09CFF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7C5308" w14:textId="77777777" w:rsidR="00467750" w:rsidRPr="00A51EF1" w:rsidRDefault="00467750" w:rsidP="00AE5137">
            <w:pPr>
              <w:numPr>
                <w:ilvl w:val="0"/>
                <w:numId w:val="1"/>
              </w:numPr>
              <w:spacing w:before="60" w:after="60" w:line="240" w:lineRule="auto"/>
              <w:jc w:val="center"/>
              <w:rPr>
                <w:rFonts w:ascii="Arial" w:hAnsi="Arial" w:cs="Arial"/>
                <w:sz w:val="3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8A302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65FE4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1D8563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712C56" w14:textId="77777777" w:rsidR="00467750" w:rsidRPr="00A51EF1" w:rsidRDefault="00467750" w:rsidP="00AE5137">
            <w:pPr>
              <w:spacing w:before="60" w:after="60"/>
              <w:jc w:val="right"/>
              <w:rPr>
                <w:rFonts w:ascii="Arial" w:hAnsi="Arial" w:cs="Arial"/>
                <w:sz w:val="32"/>
              </w:rPr>
            </w:pPr>
            <w:r>
              <w:rPr>
                <w:rFonts w:ascii="Arial" w:hAnsi="Arial" w:cs="Arial"/>
              </w:rPr>
              <w:t>Time went quickly</w:t>
            </w:r>
          </w:p>
        </w:tc>
      </w:tr>
      <w:tr w:rsidR="00467750" w:rsidRPr="00694FEE" w14:paraId="50F8CD18" w14:textId="77777777" w:rsidTr="00AE5137">
        <w:trPr>
          <w:cantSplit/>
          <w:jc w:val="center"/>
        </w:trPr>
        <w:tc>
          <w:tcPr>
            <w:tcW w:w="103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C35CD" w14:textId="77777777" w:rsidR="00467750" w:rsidRPr="009351D3" w:rsidRDefault="00467750" w:rsidP="00AE5137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9351D3">
              <w:rPr>
                <w:rFonts w:ascii="Arial" w:hAnsi="Arial" w:cs="Arial"/>
                <w:b/>
              </w:rPr>
              <w:t>Now please answer the following</w:t>
            </w:r>
          </w:p>
        </w:tc>
      </w:tr>
      <w:tr w:rsidR="00467750" w:rsidRPr="00694FEE" w14:paraId="4B4624BA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E0E077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lt out of contro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1031C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951DB7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5DEF2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AB789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3EFEA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6BBD11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512E5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6B37BD" w14:textId="77777777" w:rsidR="00467750" w:rsidRPr="00A51EF1" w:rsidRDefault="00467750" w:rsidP="00AE5137">
            <w:pPr>
              <w:spacing w:before="60" w:after="60"/>
              <w:jc w:val="right"/>
              <w:rPr>
                <w:rFonts w:ascii="Arial" w:hAnsi="Arial" w:cs="Arial"/>
                <w:sz w:val="32"/>
              </w:rPr>
            </w:pPr>
            <w:r w:rsidRPr="005E58B9">
              <w:rPr>
                <w:rFonts w:ascii="Arial" w:hAnsi="Arial" w:cs="Arial"/>
              </w:rPr>
              <w:t>Felt in control</w:t>
            </w:r>
          </w:p>
        </w:tc>
      </w:tr>
      <w:tr w:rsidR="00467750" w:rsidRPr="00694FEE" w14:paraId="1D7C211D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BCFF5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r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5C26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0699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FED8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8DAF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51E0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DECC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0656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F1096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worried</w:t>
            </w:r>
          </w:p>
        </w:tc>
      </w:tr>
      <w:tr w:rsidR="00467750" w:rsidRPr="00694FEE" w14:paraId="117B8DD8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0F081D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omfort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B70B5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39E08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567FE3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190C6B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245DE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3357D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BD7C5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57058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fortable</w:t>
            </w:r>
          </w:p>
        </w:tc>
      </w:tr>
      <w:tr w:rsidR="00467750" w:rsidRPr="00694FEE" w14:paraId="432C946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D58BB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interest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1DFC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32AC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C67A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0A82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025D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8164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C4B1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A416B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interested</w:t>
            </w:r>
          </w:p>
        </w:tc>
      </w:tr>
      <w:tr w:rsidR="00467750" w:rsidRPr="00694FEE" w14:paraId="5889645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0459719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s of modes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8C25A9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1A621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32FE2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4BFAA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6DC8BA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5E6401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D36661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F733C1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loss of modesty</w:t>
            </w:r>
          </w:p>
        </w:tc>
      </w:tr>
      <w:tr w:rsidR="00467750" w:rsidRPr="00694FEE" w14:paraId="6473F0FB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AD5F7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pressure of the probe was unbearabl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F2A5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81BA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8C90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4EDB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FFC4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896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E1AC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6FC2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pressure of the probe was fine</w:t>
            </w:r>
          </w:p>
        </w:tc>
      </w:tr>
      <w:tr w:rsidR="00467750" w:rsidRPr="00694FEE" w14:paraId="55A91D40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F0A96B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icult to do what was requir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A05EB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5E5B1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D9353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DDB0BE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64829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F2EDB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965FE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EA9D80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y to do what was required</w:t>
            </w:r>
          </w:p>
        </w:tc>
      </w:tr>
      <w:tr w:rsidR="00467750" w:rsidRPr="00694FEE" w14:paraId="42DF8AC7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413B7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itat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529C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15A8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B3B6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74A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2D94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7519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2CA6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CA1FF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m</w:t>
            </w:r>
          </w:p>
        </w:tc>
      </w:tr>
      <w:tr w:rsidR="00467750" w:rsidRPr="00694FEE" w14:paraId="30D69BA8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DBD7A7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confident in staf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ECCF9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E507A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649C0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C21E5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11F39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BB1D2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5B5D6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01C1821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t in staff</w:t>
            </w:r>
          </w:p>
        </w:tc>
      </w:tr>
      <w:tr w:rsidR="00467750" w:rsidRPr="00694FEE" w14:paraId="0AB678F3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E4490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red afterwar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91B9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30F3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BC21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2CC8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CD91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0376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AE05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FC4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tired afterwards</w:t>
            </w:r>
          </w:p>
        </w:tc>
      </w:tr>
      <w:tr w:rsidR="00467750" w:rsidRPr="00694FEE" w14:paraId="50CF6593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4AB741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eed to repeatedly hold my breath was unbear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64FC3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32C043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AAD48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A70B8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7198B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FBEB6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81FF1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2321AB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eed to repeatedly hold my breath was fine</w:t>
            </w:r>
          </w:p>
        </w:tc>
      </w:tr>
      <w:tr w:rsidR="00467750" w:rsidRPr="00694FEE" w14:paraId="4EFC70D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8AB0B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 bad experi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69B6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40F5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E39E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11C7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D629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BE32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6B7F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C8CA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good experience</w:t>
            </w:r>
          </w:p>
        </w:tc>
      </w:tr>
      <w:tr w:rsidR="00467750" w:rsidRPr="00694FEE" w14:paraId="6DF91051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815B98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pleased with how it w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A3A34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BA773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7D205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4ED13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BD37D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1445E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CA0F5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BC9DA8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pleased with how it went</w:t>
            </w:r>
          </w:p>
        </w:tc>
      </w:tr>
      <w:tr w:rsidR="00467750" w:rsidRPr="00694FEE" w14:paraId="22779057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3EEE9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ime the scan took was unbear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1214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7A42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208F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EFBE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245F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2593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64A7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3476A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time the scan took was fine</w:t>
            </w:r>
          </w:p>
        </w:tc>
      </w:tr>
      <w:tr w:rsidR="00467750" w:rsidRPr="00694FEE" w14:paraId="510D021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9237C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understand what was happe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329A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100A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391A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6FB2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EA27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BCD7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6B32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31C2E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stood what was happening</w:t>
            </w:r>
          </w:p>
        </w:tc>
      </w:tr>
      <w:tr w:rsidR="00467750" w:rsidRPr="00694FEE" w14:paraId="2F0F75A5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158C5C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worried about what they would fi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B6902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C3C1E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F300E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758D8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C3738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32A7E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661124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50800B1" w14:textId="77777777" w:rsidR="00467750" w:rsidRPr="005E58B9" w:rsidRDefault="00467750" w:rsidP="00AE513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worried about what they would find</w:t>
            </w:r>
          </w:p>
        </w:tc>
      </w:tr>
      <w:tr w:rsidR="00467750" w:rsidRPr="00694FEE" w14:paraId="062A6E1C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111A1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confus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E53C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0267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1BAF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F687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8181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1094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E3B0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BE2D9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as not confused</w:t>
            </w:r>
          </w:p>
        </w:tc>
      </w:tr>
      <w:tr w:rsidR="00467750" w:rsidRPr="00694FEE" w14:paraId="3772130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CEE265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elt puzzl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FCFF55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03CA5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77681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3E1226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F2BB4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06E95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33371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4D5C1A1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did not feel puzzled</w:t>
            </w:r>
          </w:p>
        </w:tc>
      </w:tr>
      <w:tr w:rsidR="00467750" w:rsidRPr="00694FEE" w14:paraId="0272F767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0639F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igni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AA0C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6E03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4635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4C86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97E5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0EF2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293D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D6FB3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gnified</w:t>
            </w:r>
          </w:p>
        </w:tc>
      </w:tr>
      <w:tr w:rsidR="00467750" w:rsidRPr="00694FEE" w14:paraId="5AA00C97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9E7F0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satisfi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39A8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C5B0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CEC8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B518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3C1B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B9E96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FCC2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841C5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ied</w:t>
            </w:r>
          </w:p>
        </w:tc>
      </w:tr>
      <w:tr w:rsidR="00467750" w:rsidRPr="00694FEE" w14:paraId="2DEBA2D2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FD785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enough privac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BDAE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A156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4EF4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D751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14FC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DE15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A262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6DA24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ough privacy</w:t>
            </w:r>
          </w:p>
        </w:tc>
      </w:tr>
      <w:tr w:rsidR="00467750" w:rsidRPr="00694FEE" w14:paraId="5171C6F1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D222FD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rd to cope wi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950F6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7E192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96A79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A7D97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C4F92D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C1E4D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07469D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D0E1CBF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y to cope with</w:t>
            </w:r>
          </w:p>
        </w:tc>
      </w:tr>
      <w:tr w:rsidR="00467750" w:rsidRPr="00694FEE" w14:paraId="3BBBFEE4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9F9A0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need to lie still for the scan was unbearabl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A1C1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42AD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D6D6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9D6D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3BD3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EA8EA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3133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508B6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eed to lie still for the scan was fine</w:t>
            </w:r>
          </w:p>
        </w:tc>
      </w:tr>
      <w:tr w:rsidR="00467750" w:rsidRPr="005E58B9" w14:paraId="1BC9757A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2E4353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vere abdominal bloating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D9A07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EDE2D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24951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779F2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210C7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E8B3D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46E00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0DE9A6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bdominal bloating</w:t>
            </w:r>
          </w:p>
        </w:tc>
      </w:tr>
      <w:tr w:rsidR="00467750" w:rsidRPr="005E58B9" w14:paraId="7A490BD7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C7994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diarrhoe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0D55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55BC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D92D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8186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C10E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0B18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7527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2C76A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iarrhoea</w:t>
            </w:r>
          </w:p>
        </w:tc>
      </w:tr>
      <w:tr w:rsidR="00467750" w:rsidRPr="005E58B9" w14:paraId="332B7CD8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582B3E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nause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7FD857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9B743F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C76B4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A6B6D3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48C7F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2B4BE9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0BD793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25A0981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nausea</w:t>
            </w:r>
          </w:p>
        </w:tc>
      </w:tr>
      <w:tr w:rsidR="00467750" w:rsidRPr="005E58B9" w14:paraId="1F17D701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14249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vomit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8BFD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556DB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1D3D2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7E4F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7FB7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64045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C7A9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71545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vomiting</w:t>
            </w:r>
          </w:p>
        </w:tc>
      </w:tr>
      <w:tr w:rsidR="00467750" w:rsidRPr="005E58B9" w14:paraId="681AEC55" w14:textId="77777777" w:rsidTr="00AE5137">
        <w:trPr>
          <w:cantSplit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9FFA28" w14:textId="77777777" w:rsidR="00467750" w:rsidRPr="00694FEE" w:rsidRDefault="00467750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sleep difficulti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4CC498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1EE2FE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F71A11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AFD850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20A629C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75C394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DCD47D" w14:textId="77777777" w:rsidR="00467750" w:rsidRPr="00A51EF1" w:rsidRDefault="00467750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A51EF1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D0A371" w14:textId="77777777" w:rsidR="00467750" w:rsidRPr="005E58B9" w:rsidRDefault="00467750" w:rsidP="00AE5137">
            <w:pPr>
              <w:spacing w:before="60" w:after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sleep difficulties</w:t>
            </w:r>
          </w:p>
        </w:tc>
      </w:tr>
    </w:tbl>
    <w:p w14:paraId="6BE96140" w14:textId="77777777" w:rsidR="00467750" w:rsidRDefault="00467750" w:rsidP="00467750"/>
    <w:p w14:paraId="7344D56C" w14:textId="77777777" w:rsidR="00467750" w:rsidRDefault="00467750" w:rsidP="00355DEE">
      <w:pPr>
        <w:autoSpaceDE w:val="0"/>
        <w:autoSpaceDN w:val="0"/>
        <w:adjustRightInd w:val="0"/>
        <w:spacing w:after="0" w:line="400" w:lineRule="atLeast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2BC9622" w14:textId="77777777" w:rsidR="00467750" w:rsidRDefault="00467750" w:rsidP="00355DEE">
      <w:pPr>
        <w:autoSpaceDE w:val="0"/>
        <w:autoSpaceDN w:val="0"/>
        <w:adjustRightInd w:val="0"/>
        <w:spacing w:after="0" w:line="400" w:lineRule="atLeast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7D8609C" w14:textId="77777777" w:rsidR="001D18A2" w:rsidRDefault="001D18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FEF460" w14:textId="77777777" w:rsidR="001D18A2" w:rsidRPr="00D23DB3" w:rsidRDefault="004B38A3" w:rsidP="001D18A2">
      <w:pPr>
        <w:autoSpaceDE w:val="0"/>
        <w:autoSpaceDN w:val="0"/>
        <w:adjustRightInd w:val="0"/>
        <w:spacing w:after="0" w:line="400" w:lineRule="atLeast"/>
        <w:outlineLvl w:val="0"/>
        <w:rPr>
          <w:rFonts w:ascii="Arial" w:hAnsi="Arial" w:cs="Arial"/>
          <w:b/>
          <w:sz w:val="24"/>
          <w:szCs w:val="24"/>
        </w:rPr>
      </w:pPr>
      <w:r w:rsidRPr="00D23DB3">
        <w:rPr>
          <w:rFonts w:ascii="Arial" w:hAnsi="Arial" w:cs="Arial"/>
          <w:b/>
          <w:sz w:val="24"/>
          <w:szCs w:val="24"/>
        </w:rPr>
        <w:lastRenderedPageBreak/>
        <w:t xml:space="preserve">Supplementary data 3: </w:t>
      </w:r>
      <w:r w:rsidR="001D18A2" w:rsidRPr="00D23DB3">
        <w:rPr>
          <w:rFonts w:ascii="Arial" w:hAnsi="Arial" w:cs="Arial"/>
          <w:b/>
          <w:sz w:val="24"/>
          <w:szCs w:val="24"/>
        </w:rPr>
        <w:t>Questionnaire assessing perceived importance of different test attributes</w:t>
      </w:r>
    </w:p>
    <w:p w14:paraId="59F1C716" w14:textId="77777777" w:rsidR="001D18A2" w:rsidRDefault="001D18A2" w:rsidP="00355DEE">
      <w:pPr>
        <w:autoSpaceDE w:val="0"/>
        <w:autoSpaceDN w:val="0"/>
        <w:adjustRightInd w:val="0"/>
        <w:spacing w:after="0" w:line="400" w:lineRule="atLeast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7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39"/>
        <w:gridCol w:w="1134"/>
        <w:gridCol w:w="1134"/>
        <w:gridCol w:w="1275"/>
        <w:gridCol w:w="1134"/>
        <w:gridCol w:w="1134"/>
      </w:tblGrid>
      <w:tr w:rsidR="001D18A2" w:rsidRPr="00057320" w14:paraId="711CA0F3" w14:textId="77777777" w:rsidTr="00AE5137">
        <w:trPr>
          <w:cantSplit/>
          <w:jc w:val="center"/>
        </w:trPr>
        <w:tc>
          <w:tcPr>
            <w:tcW w:w="107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8A62" w14:textId="77777777" w:rsidR="001D18A2" w:rsidRPr="00E45C52" w:rsidRDefault="001D18A2" w:rsidP="00AE5137">
            <w:pPr>
              <w:pStyle w:val="Heading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45C52">
              <w:rPr>
                <w:rFonts w:ascii="Arial" w:hAnsi="Arial" w:cs="Arial"/>
                <w:szCs w:val="22"/>
                <w:lang w:val="en-GB"/>
              </w:rPr>
              <w:t>Thinking about the investigations/ tests you have had - how IMPORTANT were the following things to you?</w:t>
            </w:r>
          </w:p>
        </w:tc>
      </w:tr>
      <w:tr w:rsidR="001D18A2" w:rsidRPr="00E620B2" w14:paraId="568FC87E" w14:textId="77777777" w:rsidTr="00AE5137">
        <w:trPr>
          <w:cantSplit/>
          <w:jc w:val="center"/>
        </w:trPr>
        <w:tc>
          <w:tcPr>
            <w:tcW w:w="4939" w:type="dxa"/>
            <w:tcBorders>
              <w:top w:val="single" w:sz="4" w:space="0" w:color="auto"/>
              <w:bottom w:val="nil"/>
            </w:tcBorders>
          </w:tcPr>
          <w:p w14:paraId="725771D3" w14:textId="77777777" w:rsidR="001D18A2" w:rsidRPr="00E45C52" w:rsidRDefault="001D18A2" w:rsidP="00AE5137">
            <w:pPr>
              <w:pStyle w:val="Heading1"/>
              <w:spacing w:after="0"/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B6AD0E" w14:textId="77777777" w:rsidR="001D18A2" w:rsidRPr="00E620B2" w:rsidRDefault="001D18A2" w:rsidP="00AE5137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E620B2">
              <w:rPr>
                <w:rFonts w:ascii="Arial" w:hAnsi="Arial" w:cs="Arial"/>
                <w:sz w:val="20"/>
              </w:rPr>
              <w:t>Not at all importan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19C03D" w14:textId="77777777" w:rsidR="001D18A2" w:rsidRPr="00E620B2" w:rsidRDefault="001D18A2" w:rsidP="00AE5137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E620B2">
              <w:rPr>
                <w:rFonts w:ascii="Arial" w:hAnsi="Arial" w:cs="Arial"/>
                <w:sz w:val="20"/>
              </w:rPr>
              <w:t>A little bit importan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CF0A8F1" w14:textId="77777777" w:rsidR="001D18A2" w:rsidRPr="00E620B2" w:rsidRDefault="001D18A2" w:rsidP="00AE5137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E620B2">
              <w:rPr>
                <w:rFonts w:ascii="Arial" w:hAnsi="Arial" w:cs="Arial"/>
                <w:sz w:val="20"/>
              </w:rPr>
              <w:t>Moderately importan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8E1C03" w14:textId="77777777" w:rsidR="001D18A2" w:rsidRPr="00E620B2" w:rsidRDefault="001D18A2" w:rsidP="00AE5137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E620B2">
              <w:rPr>
                <w:rFonts w:ascii="Arial" w:hAnsi="Arial" w:cs="Arial"/>
                <w:sz w:val="20"/>
              </w:rPr>
              <w:t>Very importan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D57FAC" w14:textId="77777777" w:rsidR="001D18A2" w:rsidRPr="00E620B2" w:rsidRDefault="001D18A2" w:rsidP="00AE5137">
            <w:pPr>
              <w:spacing w:before="120"/>
              <w:jc w:val="center"/>
              <w:rPr>
                <w:rFonts w:ascii="Arial" w:hAnsi="Arial" w:cs="Arial"/>
                <w:sz w:val="20"/>
              </w:rPr>
            </w:pPr>
            <w:r w:rsidRPr="00E620B2">
              <w:rPr>
                <w:rFonts w:ascii="Arial" w:hAnsi="Arial" w:cs="Arial"/>
                <w:sz w:val="20"/>
              </w:rPr>
              <w:t>Extremely important</w:t>
            </w:r>
          </w:p>
        </w:tc>
      </w:tr>
      <w:tr w:rsidR="001D18A2" w:rsidRPr="00E620B2" w14:paraId="3F2C686B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pct10" w:color="auto" w:fill="FFFFFF"/>
          </w:tcPr>
          <w:p w14:paraId="650B6FE6" w14:textId="77777777" w:rsidR="001D18A2" w:rsidRPr="00694FEE" w:rsidRDefault="001D18A2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r w:rsidRPr="007545A6">
              <w:rPr>
                <w:rFonts w:ascii="Arial" w:hAnsi="Arial" w:cs="Arial"/>
                <w:b/>
              </w:rPr>
              <w:t>number</w:t>
            </w:r>
            <w:r>
              <w:rPr>
                <w:rFonts w:ascii="Arial" w:hAnsi="Arial" w:cs="Arial"/>
              </w:rPr>
              <w:t xml:space="preserve"> of tests you needed to have before you knew what your full </w:t>
            </w:r>
            <w:r w:rsidRPr="00D65DB7">
              <w:rPr>
                <w:rFonts w:ascii="Arial" w:hAnsi="Arial" w:cs="Arial"/>
                <w:b/>
              </w:rPr>
              <w:t>diagnosis</w:t>
            </w:r>
            <w:r>
              <w:rPr>
                <w:rFonts w:ascii="Arial" w:hAnsi="Arial" w:cs="Arial"/>
              </w:rPr>
              <w:t xml:space="preserve"> wa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02D0BA80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1C8F8237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10" w:color="auto" w:fill="FFFFFF"/>
          </w:tcPr>
          <w:p w14:paraId="488336EC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6CDEDC64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3CB9CE4E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E620B2" w14:paraId="467E41A3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auto"/>
          </w:tcPr>
          <w:p w14:paraId="25AEA1CC" w14:textId="77777777" w:rsidR="001D18A2" w:rsidRPr="00694FEE" w:rsidRDefault="001D18A2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there was more than one treatment, the </w:t>
            </w:r>
            <w:r w:rsidRPr="00D6094E">
              <w:rPr>
                <w:rFonts w:ascii="Arial" w:hAnsi="Arial" w:cs="Arial"/>
                <w:b/>
              </w:rPr>
              <w:t>number</w:t>
            </w:r>
            <w:r>
              <w:rPr>
                <w:rFonts w:ascii="Arial" w:hAnsi="Arial" w:cs="Arial"/>
              </w:rPr>
              <w:t xml:space="preserve"> of tests you needed before doctors could choose the </w:t>
            </w:r>
            <w:r w:rsidRPr="00D65DB7">
              <w:rPr>
                <w:rFonts w:ascii="Arial" w:hAnsi="Arial" w:cs="Arial"/>
                <w:b/>
              </w:rPr>
              <w:t>best treatment</w:t>
            </w:r>
            <w:r>
              <w:rPr>
                <w:rFonts w:ascii="Arial" w:hAnsi="Arial" w:cs="Arial"/>
              </w:rPr>
              <w:t xml:space="preserve"> to help your condition/ cure your symptom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81C92E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0FBAC9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B7D7907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98CA5F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988DA2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E620B2" w14:paraId="3645CBE8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D9D9D9"/>
          </w:tcPr>
          <w:p w14:paraId="74A8F67C" w14:textId="77777777" w:rsidR="001D18A2" w:rsidRPr="00694FEE" w:rsidRDefault="001D18A2" w:rsidP="00AE5137">
            <w:pPr>
              <w:spacing w:before="120" w:after="120"/>
              <w:rPr>
                <w:rFonts w:ascii="Arial" w:hAnsi="Arial" w:cs="Arial"/>
              </w:rPr>
            </w:pPr>
            <w:r w:rsidRPr="00D6094E">
              <w:rPr>
                <w:rFonts w:ascii="Arial" w:hAnsi="Arial" w:cs="Arial"/>
                <w:b/>
              </w:rPr>
              <w:t>How long</w:t>
            </w:r>
            <w:r>
              <w:rPr>
                <w:rFonts w:ascii="Arial" w:hAnsi="Arial" w:cs="Arial"/>
              </w:rPr>
              <w:t xml:space="preserve"> you had to wait to get a full </w:t>
            </w:r>
            <w:r w:rsidRPr="00D65DB7">
              <w:rPr>
                <w:rFonts w:ascii="Arial" w:hAnsi="Arial" w:cs="Arial"/>
                <w:b/>
              </w:rPr>
              <w:t xml:space="preserve">diagnosis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1104DEF2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02E9B2F9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/>
          </w:tcPr>
          <w:p w14:paraId="5A83B1C1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094714E8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06F9BFF5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E620B2" w14:paraId="204CADFC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auto"/>
          </w:tcPr>
          <w:p w14:paraId="2EAC5C13" w14:textId="77777777" w:rsidR="001D18A2" w:rsidRPr="00694FEE" w:rsidRDefault="001D18A2" w:rsidP="00AE513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there was more than one treatment, </w:t>
            </w:r>
            <w:r w:rsidRPr="00D6094E">
              <w:rPr>
                <w:rFonts w:ascii="Arial" w:hAnsi="Arial" w:cs="Arial"/>
                <w:b/>
              </w:rPr>
              <w:t>how long</w:t>
            </w:r>
            <w:r>
              <w:rPr>
                <w:rFonts w:ascii="Arial" w:hAnsi="Arial" w:cs="Arial"/>
              </w:rPr>
              <w:t xml:space="preserve"> you had to wait because of tests before doctors could choose the </w:t>
            </w:r>
            <w:r w:rsidRPr="00D65DB7">
              <w:rPr>
                <w:rFonts w:ascii="Arial" w:hAnsi="Arial" w:cs="Arial"/>
                <w:b/>
              </w:rPr>
              <w:t>best treatment</w:t>
            </w:r>
            <w:r>
              <w:rPr>
                <w:rFonts w:ascii="Arial" w:hAnsi="Arial" w:cs="Arial"/>
              </w:rPr>
              <w:t xml:space="preserve"> to help your condition/ cure your symptom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5501BF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30C2BF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EABE25D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1806D7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CB4616" w14:textId="77777777" w:rsidR="001D18A2" w:rsidRPr="00E620B2" w:rsidRDefault="001D18A2" w:rsidP="00AE5137">
            <w:pPr>
              <w:spacing w:before="120" w:after="12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694FEE" w14:paraId="7DB5C70A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D9D9D9"/>
          </w:tcPr>
          <w:p w14:paraId="38BB56EB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accurate the result of the test was (i.e. how good the test was in getting the full and correct diagnosi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06023BF5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1EC2DD8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/>
          </w:tcPr>
          <w:p w14:paraId="34B94E5F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4400738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605D7DF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694FEE" w14:paraId="110BFAAB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FFFFFF"/>
          </w:tcPr>
          <w:p w14:paraId="41A1BCD3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long the test took (for example 10 mins or 1 hour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4D5BD9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6D7735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5270CC0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C4F6F26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E67D96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694FEE" w14:paraId="6D7B7C8C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pct10" w:color="auto" w:fill="FFFFFF"/>
          </w:tcPr>
          <w:p w14:paraId="139C3915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claustrophobic the test wa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6B468EA0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0CDA929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10" w:color="auto" w:fill="FFFFFF"/>
          </w:tcPr>
          <w:p w14:paraId="3835F46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08ED2B6C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0DA77D3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694FEE" w14:paraId="0EBB4EED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FFFFFF"/>
          </w:tcPr>
          <w:p w14:paraId="3565F155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uncomfortable the test wa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2E82811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F55D40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5AB36E00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08FD9F5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9A94B5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E620B2" w14:paraId="5F272CB5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pct10" w:color="auto" w:fill="FFFFFF"/>
          </w:tcPr>
          <w:p w14:paraId="42CF8E2C" w14:textId="77777777" w:rsidR="001D18A2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had to hold your breath lots of times for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2F8E110A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78308B6A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10" w:color="auto" w:fill="FFFFFF"/>
          </w:tcPr>
          <w:p w14:paraId="7961591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26A3C3AA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7396116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E620B2" w14:paraId="331E197F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FFFFFF"/>
          </w:tcPr>
          <w:p w14:paraId="7CEAF8E3" w14:textId="77777777" w:rsidR="001D18A2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had to lie very still for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D5B143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A22CC8F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740E503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428CFCF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CB9131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E620B2" w14:paraId="66361DE2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pct10" w:color="auto" w:fill="FFFFFF"/>
          </w:tcPr>
          <w:p w14:paraId="24C4E332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need to prepare for the test by fasting (not eating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304CC8A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0CB9D60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10" w:color="auto" w:fill="FFFFFF"/>
          </w:tcPr>
          <w:p w14:paraId="5054A8F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5AE26D6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3B8B3326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26CFF269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FFFFFF"/>
          </w:tcPr>
          <w:p w14:paraId="45254237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embarrassing it was to do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16A0D06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C827F3E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55581BC1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02D97BA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022818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694FEE" w14:paraId="65117D68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pct10" w:color="auto" w:fill="FFFFFF"/>
          </w:tcPr>
          <w:p w14:paraId="12935BDF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painful it was to do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3A38368E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1991B670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pct10" w:color="auto" w:fill="FFFFFF"/>
          </w:tcPr>
          <w:p w14:paraId="061099C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45E8AF9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FFFFFF"/>
          </w:tcPr>
          <w:p w14:paraId="0AA4886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694FEE" w14:paraId="6D587E66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FFFFFF"/>
          </w:tcPr>
          <w:p w14:paraId="6B04DC24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noisy the test wa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47E375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91E75A6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5094481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39F15BD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911DD0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</w:rPr>
            </w:pPr>
            <w:r w:rsidRPr="00E620B2">
              <w:rPr>
                <w:rFonts w:ascii="Arial" w:hAnsi="Arial" w:cs="Arial"/>
                <w:sz w:val="32"/>
              </w:rPr>
              <w:sym w:font="Wingdings 2" w:char="F0A3"/>
            </w:r>
          </w:p>
        </w:tc>
      </w:tr>
      <w:tr w:rsidR="001D18A2" w:rsidRPr="00694FEE" w14:paraId="32E28951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bottom w:val="nil"/>
            </w:tcBorders>
            <w:shd w:val="clear" w:color="auto" w:fill="D9D9D9"/>
          </w:tcPr>
          <w:p w14:paraId="76F605BD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hether you needed to be sedated (with drugs to make you sleepy) during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5747191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5D99B9A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/>
          </w:tcPr>
          <w:p w14:paraId="6D742E0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1D15E39C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6BC9AC4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4FCE19F6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7BAAF62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ore it made you after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FE71CF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04F0BD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38533D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822433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2579E189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1D7EF30C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</w:tcPr>
          <w:p w14:paraId="30C6E05D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uch privacy you had during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589A1C2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2B36481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/>
          </w:tcPr>
          <w:p w14:paraId="5C77E72E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7EECA739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</w:tcPr>
          <w:p w14:paraId="57D83BE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65E30A78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A3EDCF1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tired you felt after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8AECB4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4B8AEA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C10B99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8ACEB56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CCD2A77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04DDFF21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</w:tcPr>
          <w:p w14:paraId="52158585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you suffered nausea/ vomiting after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1EB016AF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6463097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/>
          </w:tcPr>
          <w:p w14:paraId="466F2EE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3266A2B1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</w:tcPr>
          <w:p w14:paraId="267C2D2E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0EF66A0B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391380E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you felt faint or dizzy after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5204B3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2F2B741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746D018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4E01B0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747A32A9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6198E555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</w:tcPr>
          <w:p w14:paraId="1E4EEA29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frightening it was to do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5479E94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63F7467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/>
          </w:tcPr>
          <w:p w14:paraId="205674B5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2FC80FCF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</w:tcPr>
          <w:p w14:paraId="291339B0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5DF4106B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1A2EA43" w14:textId="77777777" w:rsidR="001D18A2" w:rsidRPr="00694FEE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ther you were exposed to X-Ray radiation as a result of having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201D3E6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B2AE3F0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77774FA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7383906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2F07639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52CF04FB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</w:tcPr>
          <w:p w14:paraId="7726BD0D" w14:textId="77777777" w:rsidR="001D18A2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had to drink a large volume of liquid before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242F86F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4E58C90E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/>
          </w:tcPr>
          <w:p w14:paraId="3F260171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30122059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</w:tcPr>
          <w:p w14:paraId="426FB712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665DF131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AFEEA0C" w14:textId="77777777" w:rsidR="001D18A2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pressure was applied to your abdomen by the person during the 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065B88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9652214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7D94FF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6DD12B1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3A22DBF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1D18A2" w:rsidRPr="00694FEE" w14:paraId="2E5BC793" w14:textId="77777777" w:rsidTr="00AE5137">
        <w:trPr>
          <w:cantSplit/>
          <w:jc w:val="center"/>
        </w:trPr>
        <w:tc>
          <w:tcPr>
            <w:tcW w:w="49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3CFAC9CE" w14:textId="77777777" w:rsidR="001D18A2" w:rsidRDefault="001D18A2" w:rsidP="00AE513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ing able to ask about the results straight after the te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C1CB7FA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74CAF158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899C32B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2DE10863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D0B878C" w14:textId="77777777" w:rsidR="001D18A2" w:rsidRPr="00E620B2" w:rsidRDefault="001D18A2" w:rsidP="00AE5137">
            <w:pPr>
              <w:spacing w:before="60" w:after="60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E620B2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</w:tbl>
    <w:p w14:paraId="12041158" w14:textId="77777777" w:rsidR="001D18A2" w:rsidRDefault="001D18A2" w:rsidP="00355DEE">
      <w:pPr>
        <w:autoSpaceDE w:val="0"/>
        <w:autoSpaceDN w:val="0"/>
        <w:adjustRightInd w:val="0"/>
        <w:spacing w:after="0" w:line="400" w:lineRule="atLeast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11A26A0" w14:textId="77777777" w:rsidR="00467750" w:rsidRDefault="00467750" w:rsidP="00355DEE">
      <w:pPr>
        <w:autoSpaceDE w:val="0"/>
        <w:autoSpaceDN w:val="0"/>
        <w:adjustRightInd w:val="0"/>
        <w:spacing w:after="0" w:line="400" w:lineRule="atLeast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34890CF" w14:textId="77777777" w:rsidR="000D3EC7" w:rsidRPr="000D3EC7" w:rsidRDefault="00BC59A4" w:rsidP="00830ACC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0D3EC7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0D3EC7" w:rsidRPr="000D3EC7">
        <w:rPr>
          <w:rFonts w:ascii="Times New Roman" w:hAnsi="Times New Roman" w:cs="Times New Roman"/>
          <w:sz w:val="24"/>
          <w:szCs w:val="24"/>
        </w:rPr>
        <w:t xml:space="preserve">: </w:t>
      </w:r>
      <w:r w:rsidR="000D3EC7" w:rsidRPr="000D3EC7">
        <w:rPr>
          <w:rFonts w:ascii="Times New Roman" w:hAnsi="Times New Roman" w:cs="Times New Roman"/>
          <w:b/>
          <w:sz w:val="24"/>
          <w:szCs w:val="24"/>
        </w:rPr>
        <w:t>Participant r</w:t>
      </w:r>
      <w:r w:rsidR="000D3EC7" w:rsidRPr="000D3EC7">
        <w:rPr>
          <w:rFonts w:ascii="Times New Roman" w:hAnsi="Times New Roman" w:cs="Times New Roman"/>
          <w:b/>
          <w:sz w:val="24"/>
        </w:rPr>
        <w:t>esponse rates for the different scan experience items across modalities. Numbers are n (percent)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509"/>
        <w:gridCol w:w="1523"/>
        <w:gridCol w:w="1294"/>
        <w:gridCol w:w="1483"/>
        <w:gridCol w:w="1336"/>
        <w:gridCol w:w="1185"/>
        <w:gridCol w:w="1276"/>
      </w:tblGrid>
      <w:tr w:rsidR="000D3EC7" w:rsidRPr="00D95DA9" w14:paraId="739DCBEC" w14:textId="77777777" w:rsidTr="000D3EC7">
        <w:trPr>
          <w:trHeight w:val="494"/>
        </w:trPr>
        <w:tc>
          <w:tcPr>
            <w:tcW w:w="1509" w:type="dxa"/>
          </w:tcPr>
          <w:p w14:paraId="31E81005" w14:textId="77777777" w:rsidR="000D3EC7" w:rsidRPr="00333A42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2EBB59D9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DA9">
              <w:rPr>
                <w:rFonts w:ascii="Times New Roman" w:hAnsi="Times New Roman"/>
                <w:sz w:val="24"/>
                <w:szCs w:val="24"/>
              </w:rPr>
              <w:t xml:space="preserve">MR </w:t>
            </w:r>
            <w:proofErr w:type="spellStart"/>
            <w:r w:rsidRPr="00D95DA9">
              <w:rPr>
                <w:rFonts w:ascii="Times New Roman" w:hAnsi="Times New Roman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294" w:type="dxa"/>
          </w:tcPr>
          <w:p w14:paraId="64729EFD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DA9">
              <w:rPr>
                <w:rFonts w:ascii="Times New Roman" w:hAnsi="Times New Roman"/>
                <w:sz w:val="24"/>
                <w:szCs w:val="24"/>
              </w:rPr>
              <w:t>Ultrasound</w:t>
            </w:r>
          </w:p>
          <w:p w14:paraId="1C4A42DA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67F37118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DA9">
              <w:rPr>
                <w:rFonts w:ascii="Times New Roman" w:hAnsi="Times New Roman"/>
                <w:sz w:val="24"/>
                <w:szCs w:val="24"/>
              </w:rPr>
              <w:t>Colonoscopy</w:t>
            </w:r>
          </w:p>
          <w:p w14:paraId="0146A600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0E5B0048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DA9">
              <w:rPr>
                <w:rFonts w:ascii="Times New Roman" w:hAnsi="Times New Roman"/>
                <w:sz w:val="24"/>
                <w:szCs w:val="24"/>
              </w:rPr>
              <w:t>Hydro-sonography</w:t>
            </w:r>
          </w:p>
        </w:tc>
        <w:tc>
          <w:tcPr>
            <w:tcW w:w="1185" w:type="dxa"/>
          </w:tcPr>
          <w:p w14:paraId="54267910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DA9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276" w:type="dxa"/>
          </w:tcPr>
          <w:p w14:paraId="62FF34E9" w14:textId="77777777" w:rsidR="000D3EC7" w:rsidRPr="00D95DA9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5DA9">
              <w:rPr>
                <w:rFonts w:ascii="Times New Roman" w:hAnsi="Times New Roman"/>
                <w:sz w:val="24"/>
                <w:szCs w:val="24"/>
              </w:rPr>
              <w:t>Barium follow-through</w:t>
            </w:r>
          </w:p>
        </w:tc>
      </w:tr>
      <w:tr w:rsidR="000D3EC7" w:rsidRPr="001743CE" w14:paraId="403290CF" w14:textId="77777777" w:rsidTr="000D3EC7">
        <w:trPr>
          <w:trHeight w:val="515"/>
        </w:trPr>
        <w:tc>
          <w:tcPr>
            <w:tcW w:w="1509" w:type="dxa"/>
          </w:tcPr>
          <w:p w14:paraId="07A5118D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Scan recovery time</w:t>
            </w:r>
          </w:p>
        </w:tc>
        <w:tc>
          <w:tcPr>
            <w:tcW w:w="1523" w:type="dxa"/>
          </w:tcPr>
          <w:p w14:paraId="629F0897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146 (91.8)</w:t>
            </w:r>
          </w:p>
        </w:tc>
        <w:tc>
          <w:tcPr>
            <w:tcW w:w="1294" w:type="dxa"/>
          </w:tcPr>
          <w:p w14:paraId="0A1975CE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 (92.5)</w:t>
            </w:r>
          </w:p>
        </w:tc>
        <w:tc>
          <w:tcPr>
            <w:tcW w:w="1483" w:type="dxa"/>
          </w:tcPr>
          <w:p w14:paraId="0DC9175C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 (61.6)</w:t>
            </w:r>
          </w:p>
        </w:tc>
        <w:tc>
          <w:tcPr>
            <w:tcW w:w="1336" w:type="dxa"/>
          </w:tcPr>
          <w:p w14:paraId="7691EEBF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30.2)</w:t>
            </w:r>
          </w:p>
        </w:tc>
        <w:tc>
          <w:tcPr>
            <w:tcW w:w="1185" w:type="dxa"/>
          </w:tcPr>
          <w:p w14:paraId="57811CC8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19.5)</w:t>
            </w:r>
          </w:p>
        </w:tc>
        <w:tc>
          <w:tcPr>
            <w:tcW w:w="1276" w:type="dxa"/>
          </w:tcPr>
          <w:p w14:paraId="0F3A0731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15.1)</w:t>
            </w:r>
          </w:p>
        </w:tc>
      </w:tr>
      <w:tr w:rsidR="000D3EC7" w:rsidRPr="001743CE" w14:paraId="61D8A7D5" w14:textId="77777777" w:rsidTr="000D3EC7">
        <w:trPr>
          <w:trHeight w:val="515"/>
        </w:trPr>
        <w:tc>
          <w:tcPr>
            <w:tcW w:w="1509" w:type="dxa"/>
            <w:hideMark/>
          </w:tcPr>
          <w:p w14:paraId="6EEA1CE7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Acceptability</w:t>
            </w:r>
          </w:p>
        </w:tc>
        <w:tc>
          <w:tcPr>
            <w:tcW w:w="1523" w:type="dxa"/>
          </w:tcPr>
          <w:p w14:paraId="2663C39A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1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1.2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4" w:type="dxa"/>
          </w:tcPr>
          <w:p w14:paraId="5C53C42F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 (91.8)</w:t>
            </w:r>
          </w:p>
        </w:tc>
        <w:tc>
          <w:tcPr>
            <w:tcW w:w="1483" w:type="dxa"/>
          </w:tcPr>
          <w:p w14:paraId="149A25BB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2.9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78A62490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8.9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5" w:type="dxa"/>
          </w:tcPr>
          <w:p w14:paraId="18D599E8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19.5)</w:t>
            </w:r>
          </w:p>
        </w:tc>
        <w:tc>
          <w:tcPr>
            <w:tcW w:w="1276" w:type="dxa"/>
          </w:tcPr>
          <w:p w14:paraId="557E1AD8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15.1)</w:t>
            </w:r>
          </w:p>
        </w:tc>
      </w:tr>
      <w:tr w:rsidR="000D3EC7" w:rsidRPr="001743CE" w14:paraId="697DE8C7" w14:textId="77777777" w:rsidTr="000D3EC7">
        <w:trPr>
          <w:trHeight w:val="515"/>
        </w:trPr>
        <w:tc>
          <w:tcPr>
            <w:tcW w:w="1509" w:type="dxa"/>
          </w:tcPr>
          <w:p w14:paraId="4FAB8EA3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Least acceptable part</w:t>
            </w:r>
          </w:p>
        </w:tc>
        <w:tc>
          <w:tcPr>
            <w:tcW w:w="1523" w:type="dxa"/>
          </w:tcPr>
          <w:p w14:paraId="038BF183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 (91.8)</w:t>
            </w:r>
          </w:p>
        </w:tc>
        <w:tc>
          <w:tcPr>
            <w:tcW w:w="1294" w:type="dxa"/>
          </w:tcPr>
          <w:p w14:paraId="2ABCF074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 (93.1)</w:t>
            </w:r>
          </w:p>
        </w:tc>
        <w:tc>
          <w:tcPr>
            <w:tcW w:w="1483" w:type="dxa"/>
          </w:tcPr>
          <w:p w14:paraId="2D615F05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 (62.9)</w:t>
            </w:r>
          </w:p>
        </w:tc>
        <w:tc>
          <w:tcPr>
            <w:tcW w:w="1336" w:type="dxa"/>
          </w:tcPr>
          <w:p w14:paraId="0B87043B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30.2)</w:t>
            </w:r>
          </w:p>
        </w:tc>
        <w:tc>
          <w:tcPr>
            <w:tcW w:w="1185" w:type="dxa"/>
          </w:tcPr>
          <w:p w14:paraId="55BA14DD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19.5)</w:t>
            </w:r>
          </w:p>
        </w:tc>
        <w:tc>
          <w:tcPr>
            <w:tcW w:w="1276" w:type="dxa"/>
          </w:tcPr>
          <w:p w14:paraId="5EBF3C6C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14.5)</w:t>
            </w:r>
          </w:p>
        </w:tc>
      </w:tr>
      <w:tr w:rsidR="000D3EC7" w:rsidRPr="001743CE" w14:paraId="5A00E247" w14:textId="77777777" w:rsidTr="000D3EC7">
        <w:trPr>
          <w:trHeight w:val="515"/>
        </w:trPr>
        <w:tc>
          <w:tcPr>
            <w:tcW w:w="1509" w:type="dxa"/>
          </w:tcPr>
          <w:p w14:paraId="1E580990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Willingness to have again</w:t>
            </w:r>
          </w:p>
        </w:tc>
        <w:tc>
          <w:tcPr>
            <w:tcW w:w="1523" w:type="dxa"/>
          </w:tcPr>
          <w:p w14:paraId="3273A90A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8.1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4" w:type="dxa"/>
          </w:tcPr>
          <w:p w14:paraId="1A28A24D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84.9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14:paraId="23E72A42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7.2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14:paraId="764CE7FC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6.4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5" w:type="dxa"/>
          </w:tcPr>
          <w:p w14:paraId="7F6CAFB8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7.6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79E2BBF" w14:textId="77777777" w:rsidR="000D3EC7" w:rsidRPr="001743CE" w:rsidRDefault="000D3EC7" w:rsidP="004E6A6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43CE">
              <w:rPr>
                <w:rFonts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3.8</w:t>
            </w:r>
            <w:r w:rsidRPr="001743C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6EF597DB" w14:textId="77777777" w:rsidR="000D3EC7" w:rsidRDefault="000D3EC7" w:rsidP="000D3EC7"/>
    <w:p w14:paraId="5ECF9322" w14:textId="77777777" w:rsidR="000D3EC7" w:rsidRDefault="000D3E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4C72D1" w14:textId="77777777" w:rsidR="007A1D13" w:rsidRPr="0084390A" w:rsidRDefault="007A1D13" w:rsidP="007A1D13">
      <w:pPr>
        <w:spacing w:after="0"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F0AC3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0D3EC7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EF0AC3">
        <w:rPr>
          <w:rFonts w:ascii="Times New Roman" w:eastAsia="Calibri" w:hAnsi="Times New Roman" w:cs="Times New Roman"/>
          <w:b/>
          <w:sz w:val="24"/>
          <w:szCs w:val="24"/>
        </w:rPr>
        <w:t xml:space="preserve">: Comparative scan </w:t>
      </w:r>
      <w:r w:rsidR="006075C0">
        <w:rPr>
          <w:rFonts w:ascii="Times New Roman" w:eastAsia="Calibri" w:hAnsi="Times New Roman" w:cs="Times New Roman"/>
          <w:b/>
          <w:sz w:val="24"/>
          <w:szCs w:val="24"/>
        </w:rPr>
        <w:t>recovery time</w:t>
      </w:r>
      <w:r w:rsidRPr="003604C9">
        <w:rPr>
          <w:rFonts w:ascii="Times New Roman" w:eastAsia="Calibri" w:hAnsi="Times New Roman" w:cs="Times New Roman"/>
          <w:b/>
          <w:sz w:val="24"/>
          <w:szCs w:val="24"/>
        </w:rPr>
        <w:t xml:space="preserve"> (all participants) (numbers are n (%))</w:t>
      </w:r>
    </w:p>
    <w:p w14:paraId="7BDD923D" w14:textId="77777777" w:rsidR="00BC59A4" w:rsidRDefault="00BC59A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4999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483"/>
        <w:gridCol w:w="1283"/>
        <w:gridCol w:w="1483"/>
        <w:gridCol w:w="1336"/>
        <w:gridCol w:w="955"/>
        <w:gridCol w:w="963"/>
      </w:tblGrid>
      <w:tr w:rsidR="006075C0" w:rsidRPr="00BA0290" w14:paraId="7F1D780A" w14:textId="77777777" w:rsidTr="00E8306C">
        <w:trPr>
          <w:trHeight w:val="494"/>
        </w:trPr>
        <w:tc>
          <w:tcPr>
            <w:tcW w:w="1035" w:type="pct"/>
            <w:vAlign w:val="center"/>
          </w:tcPr>
          <w:p w14:paraId="7E4037F3" w14:textId="77777777" w:rsidR="006075C0" w:rsidRPr="00333A42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1" w:type="pct"/>
            <w:vAlign w:val="center"/>
          </w:tcPr>
          <w:p w14:paraId="00AF66FB" w14:textId="77777777" w:rsidR="006075C0" w:rsidRPr="00BA0290" w:rsidRDefault="006075C0" w:rsidP="00794DB1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MR</w:t>
            </w:r>
            <w:r w:rsidR="002235FB" w:rsidRPr="00BA02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2235FB" w:rsidRPr="00BA0290">
              <w:rPr>
                <w:rFonts w:ascii="Times New Roman" w:hAnsi="Times New Roman"/>
                <w:sz w:val="24"/>
                <w:szCs w:val="24"/>
              </w:rPr>
              <w:t>enterography</w:t>
            </w:r>
            <w:proofErr w:type="spellEnd"/>
          </w:p>
          <w:p w14:paraId="640E6ED8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vAlign w:val="center"/>
          </w:tcPr>
          <w:p w14:paraId="18BF2F23" w14:textId="77777777" w:rsidR="006075C0" w:rsidRPr="00BA0290" w:rsidRDefault="003C1DC1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U</w:t>
            </w:r>
            <w:r w:rsidR="006075C0" w:rsidRPr="00BA0290">
              <w:rPr>
                <w:rFonts w:ascii="Times New Roman" w:hAnsi="Times New Roman"/>
                <w:sz w:val="24"/>
                <w:szCs w:val="24"/>
              </w:rPr>
              <w:t>ltrasound</w:t>
            </w:r>
          </w:p>
          <w:p w14:paraId="79800869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  <w:vAlign w:val="center"/>
          </w:tcPr>
          <w:p w14:paraId="3FCF94E9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 xml:space="preserve">Colonoscopy </w:t>
            </w:r>
          </w:p>
          <w:p w14:paraId="199096B9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5" w:type="pct"/>
            <w:vAlign w:val="center"/>
          </w:tcPr>
          <w:p w14:paraId="5AF2F625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Hydro-</w:t>
            </w:r>
            <w:r w:rsidR="003C1DC1" w:rsidRPr="00BA0290">
              <w:rPr>
                <w:rFonts w:ascii="Times New Roman" w:hAnsi="Times New Roman"/>
                <w:sz w:val="24"/>
                <w:szCs w:val="24"/>
              </w:rPr>
              <w:t>sonography</w:t>
            </w:r>
            <w:r w:rsidRPr="00BA029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90" w:type="pct"/>
            <w:vAlign w:val="center"/>
          </w:tcPr>
          <w:p w14:paraId="35D9D976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 xml:space="preserve">CT </w:t>
            </w:r>
          </w:p>
        </w:tc>
        <w:tc>
          <w:tcPr>
            <w:tcW w:w="569" w:type="pct"/>
            <w:vAlign w:val="center"/>
          </w:tcPr>
          <w:p w14:paraId="01784C8D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 xml:space="preserve">Barium follow-through </w:t>
            </w:r>
          </w:p>
        </w:tc>
      </w:tr>
      <w:tr w:rsidR="006075C0" w:rsidRPr="00BA0290" w14:paraId="6FEC3CF8" w14:textId="77777777" w:rsidTr="00E8306C">
        <w:trPr>
          <w:trHeight w:val="515"/>
        </w:trPr>
        <w:tc>
          <w:tcPr>
            <w:tcW w:w="1035" w:type="pct"/>
            <w:vAlign w:val="center"/>
            <w:hideMark/>
          </w:tcPr>
          <w:p w14:paraId="28930807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i/>
                <w:sz w:val="24"/>
                <w:szCs w:val="24"/>
              </w:rPr>
              <w:t>Recovery time</w:t>
            </w:r>
          </w:p>
        </w:tc>
        <w:tc>
          <w:tcPr>
            <w:tcW w:w="551" w:type="pct"/>
            <w:vAlign w:val="center"/>
          </w:tcPr>
          <w:p w14:paraId="2BA7C53E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i/>
                <w:sz w:val="24"/>
                <w:szCs w:val="24"/>
              </w:rPr>
              <w:t>(n=146)</w:t>
            </w:r>
          </w:p>
        </w:tc>
        <w:tc>
          <w:tcPr>
            <w:tcW w:w="666" w:type="pct"/>
            <w:vAlign w:val="center"/>
          </w:tcPr>
          <w:p w14:paraId="5E46A70D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i/>
                <w:sz w:val="24"/>
                <w:szCs w:val="24"/>
              </w:rPr>
              <w:t>(n=147)</w:t>
            </w:r>
          </w:p>
        </w:tc>
        <w:tc>
          <w:tcPr>
            <w:tcW w:w="803" w:type="pct"/>
            <w:vAlign w:val="center"/>
          </w:tcPr>
          <w:p w14:paraId="57837B28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i/>
                <w:sz w:val="24"/>
                <w:szCs w:val="24"/>
              </w:rPr>
              <w:t>(n=98)</w:t>
            </w:r>
          </w:p>
        </w:tc>
        <w:tc>
          <w:tcPr>
            <w:tcW w:w="685" w:type="pct"/>
            <w:vAlign w:val="center"/>
          </w:tcPr>
          <w:p w14:paraId="6A189AC6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i/>
                <w:sz w:val="24"/>
                <w:szCs w:val="24"/>
              </w:rPr>
              <w:t>(n=48)</w:t>
            </w:r>
          </w:p>
        </w:tc>
        <w:tc>
          <w:tcPr>
            <w:tcW w:w="690" w:type="pct"/>
            <w:vAlign w:val="center"/>
          </w:tcPr>
          <w:p w14:paraId="4CF697B0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i/>
                <w:sz w:val="24"/>
                <w:szCs w:val="24"/>
              </w:rPr>
              <w:t>(n=31)</w:t>
            </w:r>
          </w:p>
        </w:tc>
        <w:tc>
          <w:tcPr>
            <w:tcW w:w="569" w:type="pct"/>
            <w:vAlign w:val="center"/>
          </w:tcPr>
          <w:p w14:paraId="2B261B26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i/>
                <w:sz w:val="24"/>
                <w:szCs w:val="24"/>
              </w:rPr>
              <w:t>(n=24)</w:t>
            </w:r>
          </w:p>
        </w:tc>
      </w:tr>
      <w:tr w:rsidR="006075C0" w:rsidRPr="00BA0290" w14:paraId="103FB54E" w14:textId="77777777" w:rsidTr="00E8306C">
        <w:trPr>
          <w:trHeight w:val="515"/>
        </w:trPr>
        <w:tc>
          <w:tcPr>
            <w:tcW w:w="1035" w:type="pct"/>
            <w:vAlign w:val="center"/>
            <w:hideMark/>
          </w:tcPr>
          <w:p w14:paraId="54EBF0D3" w14:textId="77777777" w:rsidR="006075C0" w:rsidRPr="00BA0290" w:rsidRDefault="006075C0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Immediate</w:t>
            </w:r>
          </w:p>
        </w:tc>
        <w:tc>
          <w:tcPr>
            <w:tcW w:w="551" w:type="pct"/>
            <w:vAlign w:val="center"/>
          </w:tcPr>
          <w:p w14:paraId="7A82BCDE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5 (10.3)</w:t>
            </w:r>
          </w:p>
        </w:tc>
        <w:tc>
          <w:tcPr>
            <w:tcW w:w="666" w:type="pct"/>
            <w:vAlign w:val="center"/>
          </w:tcPr>
          <w:p w14:paraId="04949846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02 (69.4)</w:t>
            </w:r>
            <w:r w:rsidRPr="00BA0290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03" w:type="pct"/>
            <w:vAlign w:val="center"/>
          </w:tcPr>
          <w:p w14:paraId="53A26036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3 (3.1)</w:t>
            </w:r>
            <w:r w:rsidRPr="00BA0290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5" w:type="pct"/>
            <w:vAlign w:val="center"/>
          </w:tcPr>
          <w:p w14:paraId="1751ECF5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3 (27.1)</w:t>
            </w:r>
            <w:r w:rsidRPr="00BA029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0" w:type="pct"/>
            <w:vAlign w:val="center"/>
          </w:tcPr>
          <w:p w14:paraId="3CFC37B7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8 (25.8)</w:t>
            </w:r>
            <w:r w:rsidRPr="00BA029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9" w:type="pct"/>
            <w:vAlign w:val="center"/>
          </w:tcPr>
          <w:p w14:paraId="32F2309D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6 (25.0)</w:t>
            </w:r>
          </w:p>
        </w:tc>
      </w:tr>
      <w:tr w:rsidR="006075C0" w:rsidRPr="00BA0290" w14:paraId="7F2BCE58" w14:textId="77777777" w:rsidTr="00E8306C">
        <w:trPr>
          <w:trHeight w:val="515"/>
        </w:trPr>
        <w:tc>
          <w:tcPr>
            <w:tcW w:w="1035" w:type="pct"/>
            <w:vAlign w:val="center"/>
            <w:hideMark/>
          </w:tcPr>
          <w:p w14:paraId="771B22A3" w14:textId="77777777" w:rsidR="006075C0" w:rsidRPr="00BA0290" w:rsidRDefault="006075C0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Up to 30 minutes</w:t>
            </w:r>
          </w:p>
        </w:tc>
        <w:tc>
          <w:tcPr>
            <w:tcW w:w="551" w:type="pct"/>
            <w:vAlign w:val="center"/>
          </w:tcPr>
          <w:p w14:paraId="670CB4FC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7 (11.6)</w:t>
            </w:r>
          </w:p>
        </w:tc>
        <w:tc>
          <w:tcPr>
            <w:tcW w:w="666" w:type="pct"/>
            <w:vAlign w:val="center"/>
          </w:tcPr>
          <w:p w14:paraId="6D88056E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6 (10.9)</w:t>
            </w:r>
          </w:p>
        </w:tc>
        <w:tc>
          <w:tcPr>
            <w:tcW w:w="803" w:type="pct"/>
            <w:vAlign w:val="center"/>
          </w:tcPr>
          <w:p w14:paraId="16453DA8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0 (10.2)</w:t>
            </w:r>
          </w:p>
        </w:tc>
        <w:tc>
          <w:tcPr>
            <w:tcW w:w="685" w:type="pct"/>
            <w:vAlign w:val="center"/>
          </w:tcPr>
          <w:p w14:paraId="795B10B2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5 (10.4)</w:t>
            </w:r>
          </w:p>
        </w:tc>
        <w:tc>
          <w:tcPr>
            <w:tcW w:w="690" w:type="pct"/>
            <w:vAlign w:val="center"/>
          </w:tcPr>
          <w:p w14:paraId="359C857C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7 (22.6)</w:t>
            </w:r>
          </w:p>
        </w:tc>
        <w:tc>
          <w:tcPr>
            <w:tcW w:w="569" w:type="pct"/>
            <w:vAlign w:val="center"/>
          </w:tcPr>
          <w:p w14:paraId="50B9B399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3 (12.5)</w:t>
            </w:r>
          </w:p>
        </w:tc>
      </w:tr>
      <w:tr w:rsidR="006075C0" w:rsidRPr="00BA0290" w14:paraId="190690B5" w14:textId="77777777" w:rsidTr="00E8306C">
        <w:trPr>
          <w:trHeight w:val="515"/>
        </w:trPr>
        <w:tc>
          <w:tcPr>
            <w:tcW w:w="1035" w:type="pct"/>
            <w:vAlign w:val="center"/>
          </w:tcPr>
          <w:p w14:paraId="4E97F709" w14:textId="77777777" w:rsidR="006075C0" w:rsidRPr="00BA0290" w:rsidRDefault="006075C0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Up to 2-6 hours</w:t>
            </w:r>
          </w:p>
        </w:tc>
        <w:tc>
          <w:tcPr>
            <w:tcW w:w="551" w:type="pct"/>
            <w:vAlign w:val="center"/>
          </w:tcPr>
          <w:p w14:paraId="36ECF1DB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45 (30.8)</w:t>
            </w:r>
          </w:p>
        </w:tc>
        <w:tc>
          <w:tcPr>
            <w:tcW w:w="666" w:type="pct"/>
            <w:vAlign w:val="center"/>
          </w:tcPr>
          <w:p w14:paraId="3B073361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21 (14.3)</w:t>
            </w:r>
          </w:p>
        </w:tc>
        <w:tc>
          <w:tcPr>
            <w:tcW w:w="803" w:type="pct"/>
            <w:vAlign w:val="center"/>
          </w:tcPr>
          <w:p w14:paraId="1E4ADB65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35 (35.7)</w:t>
            </w:r>
          </w:p>
        </w:tc>
        <w:tc>
          <w:tcPr>
            <w:tcW w:w="685" w:type="pct"/>
            <w:vAlign w:val="center"/>
          </w:tcPr>
          <w:p w14:paraId="38CF6C49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3 (27.1)</w:t>
            </w:r>
          </w:p>
        </w:tc>
        <w:tc>
          <w:tcPr>
            <w:tcW w:w="690" w:type="pct"/>
            <w:vAlign w:val="center"/>
          </w:tcPr>
          <w:p w14:paraId="087A0803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8 (25.8)</w:t>
            </w:r>
          </w:p>
        </w:tc>
        <w:tc>
          <w:tcPr>
            <w:tcW w:w="569" w:type="pct"/>
            <w:vAlign w:val="center"/>
          </w:tcPr>
          <w:p w14:paraId="4C920640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5 (20.8)</w:t>
            </w:r>
          </w:p>
        </w:tc>
      </w:tr>
      <w:tr w:rsidR="006075C0" w:rsidRPr="00BA0290" w14:paraId="13C2E0B6" w14:textId="77777777" w:rsidTr="00E8306C">
        <w:trPr>
          <w:trHeight w:val="515"/>
        </w:trPr>
        <w:tc>
          <w:tcPr>
            <w:tcW w:w="1035" w:type="pct"/>
            <w:vAlign w:val="center"/>
          </w:tcPr>
          <w:p w14:paraId="2BEA1FDC" w14:textId="77777777" w:rsidR="006075C0" w:rsidRPr="00BA0290" w:rsidRDefault="006075C0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Up to 1 day</w:t>
            </w:r>
          </w:p>
        </w:tc>
        <w:tc>
          <w:tcPr>
            <w:tcW w:w="551" w:type="pct"/>
            <w:vAlign w:val="center"/>
          </w:tcPr>
          <w:p w14:paraId="4FD505ED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43 (29.5)</w:t>
            </w:r>
          </w:p>
        </w:tc>
        <w:tc>
          <w:tcPr>
            <w:tcW w:w="666" w:type="pct"/>
            <w:vAlign w:val="center"/>
          </w:tcPr>
          <w:p w14:paraId="3A51281E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5 (3.4)</w:t>
            </w:r>
          </w:p>
        </w:tc>
        <w:tc>
          <w:tcPr>
            <w:tcW w:w="803" w:type="pct"/>
            <w:vAlign w:val="center"/>
          </w:tcPr>
          <w:p w14:paraId="567CEAA0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20 (20.4)</w:t>
            </w:r>
          </w:p>
        </w:tc>
        <w:tc>
          <w:tcPr>
            <w:tcW w:w="685" w:type="pct"/>
            <w:vAlign w:val="center"/>
          </w:tcPr>
          <w:p w14:paraId="1141F344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1 (22.9)</w:t>
            </w:r>
          </w:p>
        </w:tc>
        <w:tc>
          <w:tcPr>
            <w:tcW w:w="690" w:type="pct"/>
            <w:vAlign w:val="center"/>
          </w:tcPr>
          <w:p w14:paraId="2A1E23D6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7 (22.6)</w:t>
            </w:r>
          </w:p>
        </w:tc>
        <w:tc>
          <w:tcPr>
            <w:tcW w:w="569" w:type="pct"/>
            <w:vAlign w:val="center"/>
          </w:tcPr>
          <w:p w14:paraId="6151A20E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7 (29.2)</w:t>
            </w:r>
          </w:p>
        </w:tc>
      </w:tr>
      <w:tr w:rsidR="006075C0" w:rsidRPr="00BA0290" w14:paraId="49A7981A" w14:textId="77777777" w:rsidTr="00E8306C">
        <w:trPr>
          <w:trHeight w:val="515"/>
        </w:trPr>
        <w:tc>
          <w:tcPr>
            <w:tcW w:w="1035" w:type="pct"/>
            <w:vAlign w:val="center"/>
          </w:tcPr>
          <w:p w14:paraId="36334FA1" w14:textId="77777777" w:rsidR="006075C0" w:rsidRPr="00BA0290" w:rsidRDefault="006075C0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Up to 2-3 days</w:t>
            </w:r>
          </w:p>
        </w:tc>
        <w:tc>
          <w:tcPr>
            <w:tcW w:w="551" w:type="pct"/>
            <w:vAlign w:val="center"/>
          </w:tcPr>
          <w:p w14:paraId="69829F17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7 (11.6)</w:t>
            </w:r>
          </w:p>
        </w:tc>
        <w:tc>
          <w:tcPr>
            <w:tcW w:w="666" w:type="pct"/>
            <w:vAlign w:val="center"/>
          </w:tcPr>
          <w:p w14:paraId="531E19C2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3 (2.0 )</w:t>
            </w:r>
          </w:p>
        </w:tc>
        <w:tc>
          <w:tcPr>
            <w:tcW w:w="803" w:type="pct"/>
            <w:vAlign w:val="center"/>
          </w:tcPr>
          <w:p w14:paraId="44CF109A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23 (23.5)</w:t>
            </w:r>
          </w:p>
        </w:tc>
        <w:tc>
          <w:tcPr>
            <w:tcW w:w="685" w:type="pct"/>
            <w:vAlign w:val="center"/>
          </w:tcPr>
          <w:p w14:paraId="56BCB7B7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5 (10.4)</w:t>
            </w:r>
          </w:p>
        </w:tc>
        <w:tc>
          <w:tcPr>
            <w:tcW w:w="690" w:type="pct"/>
            <w:vAlign w:val="center"/>
          </w:tcPr>
          <w:p w14:paraId="20E0C42B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 (3.2)</w:t>
            </w:r>
          </w:p>
        </w:tc>
        <w:tc>
          <w:tcPr>
            <w:tcW w:w="569" w:type="pct"/>
            <w:vAlign w:val="center"/>
          </w:tcPr>
          <w:p w14:paraId="69D2738B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2 (8.3)</w:t>
            </w:r>
          </w:p>
        </w:tc>
      </w:tr>
      <w:tr w:rsidR="006075C0" w:rsidRPr="00E845F1" w14:paraId="68A2A1B3" w14:textId="77777777" w:rsidTr="00E8306C">
        <w:trPr>
          <w:trHeight w:val="515"/>
        </w:trPr>
        <w:tc>
          <w:tcPr>
            <w:tcW w:w="1035" w:type="pct"/>
            <w:vAlign w:val="center"/>
            <w:hideMark/>
          </w:tcPr>
          <w:p w14:paraId="3D82F9E8" w14:textId="77777777" w:rsidR="006075C0" w:rsidRPr="00BA0290" w:rsidRDefault="006075C0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A week</w:t>
            </w:r>
          </w:p>
        </w:tc>
        <w:tc>
          <w:tcPr>
            <w:tcW w:w="551" w:type="pct"/>
            <w:vAlign w:val="center"/>
          </w:tcPr>
          <w:p w14:paraId="64BA18AA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9 (6.2)</w:t>
            </w:r>
          </w:p>
        </w:tc>
        <w:tc>
          <w:tcPr>
            <w:tcW w:w="666" w:type="pct"/>
            <w:vAlign w:val="center"/>
          </w:tcPr>
          <w:p w14:paraId="5251145D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803" w:type="pct"/>
            <w:vAlign w:val="center"/>
          </w:tcPr>
          <w:p w14:paraId="0B870F20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7 (7.1)</w:t>
            </w:r>
          </w:p>
        </w:tc>
        <w:tc>
          <w:tcPr>
            <w:tcW w:w="685" w:type="pct"/>
            <w:vAlign w:val="center"/>
          </w:tcPr>
          <w:p w14:paraId="575C0236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 (2.1)</w:t>
            </w:r>
          </w:p>
        </w:tc>
        <w:tc>
          <w:tcPr>
            <w:tcW w:w="690" w:type="pct"/>
            <w:vAlign w:val="center"/>
          </w:tcPr>
          <w:p w14:paraId="7FCDA54F" w14:textId="77777777" w:rsidR="006075C0" w:rsidRPr="00BA0290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569" w:type="pct"/>
            <w:vAlign w:val="center"/>
          </w:tcPr>
          <w:p w14:paraId="0F4BC3C9" w14:textId="77777777" w:rsidR="006075C0" w:rsidRPr="00E845F1" w:rsidRDefault="006075C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A0290">
              <w:rPr>
                <w:rFonts w:ascii="Times New Roman" w:hAnsi="Times New Roman"/>
                <w:sz w:val="24"/>
                <w:szCs w:val="24"/>
              </w:rPr>
              <w:t>1 (4.2)</w:t>
            </w:r>
          </w:p>
        </w:tc>
      </w:tr>
    </w:tbl>
    <w:p w14:paraId="42224C42" w14:textId="77777777" w:rsidR="006075C0" w:rsidRPr="002B35DF" w:rsidRDefault="006075C0" w:rsidP="00794D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D45FF6" w14:textId="77777777" w:rsidR="006075C0" w:rsidRPr="00702A5E" w:rsidRDefault="006075C0" w:rsidP="00794D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ignificantly different from MRE p&lt;0.05</w:t>
      </w:r>
    </w:p>
    <w:p w14:paraId="46722DFE" w14:textId="77777777" w:rsidR="006075C0" w:rsidRPr="00794DB1" w:rsidRDefault="006075C0" w:rsidP="00794D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Significantly different from MRE p&lt;0.01</w:t>
      </w:r>
    </w:p>
    <w:p w14:paraId="255B4A02" w14:textId="77777777" w:rsidR="006075C0" w:rsidRPr="0084390A" w:rsidRDefault="006075C0" w:rsidP="00794D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Significantly different from MRE p&lt;0.001</w:t>
      </w:r>
    </w:p>
    <w:p w14:paraId="3A32F54F" w14:textId="77777777" w:rsidR="007A1D13" w:rsidRDefault="007A1D13" w:rsidP="000F7FD7">
      <w:pPr>
        <w:autoSpaceDE w:val="0"/>
        <w:autoSpaceDN w:val="0"/>
        <w:adjustRightInd w:val="0"/>
        <w:spacing w:after="0" w:line="400" w:lineRule="atLeas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FF9B595" w14:textId="77777777" w:rsidR="00787435" w:rsidRPr="00794DB1" w:rsidRDefault="00787435">
      <w:pPr>
        <w:rPr>
          <w:rFonts w:ascii="Times New Roman" w:hAnsi="Times New Roman" w:cs="Times New Roman"/>
          <w:sz w:val="24"/>
          <w:szCs w:val="24"/>
        </w:rPr>
      </w:pPr>
      <w:r w:rsidRPr="00794DB1">
        <w:rPr>
          <w:rFonts w:ascii="Times New Roman" w:hAnsi="Times New Roman" w:cs="Times New Roman"/>
          <w:sz w:val="24"/>
          <w:szCs w:val="24"/>
        </w:rPr>
        <w:br w:type="page"/>
      </w:r>
    </w:p>
    <w:p w14:paraId="39B805D2" w14:textId="77777777" w:rsidR="000F7FD7" w:rsidRDefault="004B38A3" w:rsidP="00794DB1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D3EC7">
        <w:rPr>
          <w:rFonts w:ascii="Times New Roman" w:hAnsi="Times New Roman" w:cs="Times New Roman"/>
          <w:b/>
          <w:sz w:val="24"/>
          <w:szCs w:val="24"/>
        </w:rPr>
        <w:t>3</w:t>
      </w:r>
      <w:r w:rsidR="00BC59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F7FD7" w:rsidRPr="00F441F2">
        <w:rPr>
          <w:rFonts w:ascii="Times New Roman" w:hAnsi="Times New Roman" w:cs="Times New Roman"/>
          <w:b/>
          <w:sz w:val="24"/>
          <w:szCs w:val="24"/>
        </w:rPr>
        <w:t>Comparative scan experience: newly diagnosed patients.</w:t>
      </w:r>
      <w:r w:rsidR="00C354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7435">
        <w:rPr>
          <w:rFonts w:ascii="Times New Roman" w:hAnsi="Times New Roman" w:cs="Times New Roman"/>
          <w:b/>
          <w:sz w:val="24"/>
          <w:szCs w:val="24"/>
        </w:rPr>
        <w:t>Numbers are N (%).</w:t>
      </w:r>
    </w:p>
    <w:p w14:paraId="63C42A52" w14:textId="77777777" w:rsidR="000F7FD7" w:rsidRDefault="000F7FD7" w:rsidP="000F7F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859"/>
        <w:gridCol w:w="2396"/>
        <w:gridCol w:w="2396"/>
      </w:tblGrid>
      <w:tr w:rsidR="000F7FD7" w14:paraId="7DBEA57F" w14:textId="77777777" w:rsidTr="00D23DB3">
        <w:trPr>
          <w:trHeight w:val="494"/>
        </w:trPr>
        <w:tc>
          <w:tcPr>
            <w:tcW w:w="1402" w:type="pct"/>
          </w:tcPr>
          <w:p w14:paraId="77986E3E" w14:textId="77777777" w:rsidR="000F7FD7" w:rsidRDefault="000F7FD7" w:rsidP="00D23D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CA344A" w14:textId="77777777" w:rsidR="000F7FD7" w:rsidRDefault="000F7FD7" w:rsidP="00D23D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6" w:type="pct"/>
          </w:tcPr>
          <w:p w14:paraId="4144C6C9" w14:textId="77777777" w:rsidR="000F7FD7" w:rsidRDefault="00AE5137" w:rsidP="00D23DB3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296" w:type="pct"/>
          </w:tcPr>
          <w:p w14:paraId="068AE6F0" w14:textId="77777777" w:rsidR="000F7FD7" w:rsidRDefault="003C1DC1" w:rsidP="00D23D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="000F7FD7">
              <w:rPr>
                <w:rFonts w:ascii="Times New Roman" w:hAnsi="Times New Roman"/>
                <w:sz w:val="24"/>
                <w:szCs w:val="24"/>
              </w:rPr>
              <w:t>ltrasound</w:t>
            </w:r>
          </w:p>
        </w:tc>
        <w:tc>
          <w:tcPr>
            <w:tcW w:w="1296" w:type="pct"/>
            <w:hideMark/>
          </w:tcPr>
          <w:p w14:paraId="19CA3778" w14:textId="77777777" w:rsidR="000F7FD7" w:rsidRDefault="000F7FD7" w:rsidP="00D23D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noscopy</w:t>
            </w:r>
          </w:p>
        </w:tc>
      </w:tr>
      <w:tr w:rsidR="000F7FD7" w14:paraId="38EEFEA7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15DFEE1A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covery time</w:t>
            </w:r>
          </w:p>
        </w:tc>
        <w:tc>
          <w:tcPr>
            <w:tcW w:w="1006" w:type="pct"/>
            <w:vAlign w:val="center"/>
            <w:hideMark/>
          </w:tcPr>
          <w:p w14:paraId="4ABE23C0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441F2">
              <w:rPr>
                <w:rFonts w:ascii="Times New Roman" w:hAnsi="Times New Roman"/>
                <w:i/>
                <w:sz w:val="24"/>
                <w:szCs w:val="24"/>
              </w:rPr>
              <w:t>(n=80)</w:t>
            </w:r>
          </w:p>
        </w:tc>
        <w:tc>
          <w:tcPr>
            <w:tcW w:w="1296" w:type="pct"/>
            <w:vAlign w:val="center"/>
            <w:hideMark/>
          </w:tcPr>
          <w:p w14:paraId="7B6E6173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441F2">
              <w:rPr>
                <w:rFonts w:ascii="Times New Roman" w:hAnsi="Times New Roman"/>
                <w:i/>
                <w:sz w:val="24"/>
                <w:szCs w:val="24"/>
              </w:rPr>
              <w:t>(n=82)</w:t>
            </w:r>
          </w:p>
        </w:tc>
        <w:tc>
          <w:tcPr>
            <w:tcW w:w="1296" w:type="pct"/>
            <w:hideMark/>
          </w:tcPr>
          <w:p w14:paraId="549D7DC6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441F2">
              <w:rPr>
                <w:rFonts w:ascii="Times New Roman" w:hAnsi="Times New Roman"/>
                <w:i/>
                <w:sz w:val="24"/>
                <w:szCs w:val="24"/>
              </w:rPr>
              <w:t>(n=70)</w:t>
            </w:r>
          </w:p>
        </w:tc>
      </w:tr>
      <w:tr w:rsidR="000F7FD7" w14:paraId="4D7D158C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43AC31D2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mediate</w:t>
            </w:r>
          </w:p>
        </w:tc>
        <w:tc>
          <w:tcPr>
            <w:tcW w:w="1006" w:type="pct"/>
            <w:vAlign w:val="center"/>
            <w:hideMark/>
          </w:tcPr>
          <w:p w14:paraId="4000275F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9 (11.3)</w:t>
            </w:r>
          </w:p>
        </w:tc>
        <w:tc>
          <w:tcPr>
            <w:tcW w:w="1296" w:type="pct"/>
            <w:vAlign w:val="center"/>
            <w:hideMark/>
          </w:tcPr>
          <w:p w14:paraId="60F3386F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54 (65.9)</w:t>
            </w:r>
          </w:p>
        </w:tc>
        <w:tc>
          <w:tcPr>
            <w:tcW w:w="1296" w:type="pct"/>
            <w:hideMark/>
          </w:tcPr>
          <w:p w14:paraId="6DC8DAC1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2 (2.9)</w:t>
            </w:r>
          </w:p>
        </w:tc>
      </w:tr>
      <w:tr w:rsidR="000F7FD7" w14:paraId="1F079CAE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52B08A61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30 minutes</w:t>
            </w:r>
          </w:p>
        </w:tc>
        <w:tc>
          <w:tcPr>
            <w:tcW w:w="1006" w:type="pct"/>
            <w:vAlign w:val="center"/>
            <w:hideMark/>
          </w:tcPr>
          <w:p w14:paraId="59B98201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0 (12.5)</w:t>
            </w:r>
          </w:p>
        </w:tc>
        <w:tc>
          <w:tcPr>
            <w:tcW w:w="1296" w:type="pct"/>
            <w:vAlign w:val="center"/>
            <w:hideMark/>
          </w:tcPr>
          <w:p w14:paraId="3CBD473E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1 (13.4)</w:t>
            </w:r>
          </w:p>
        </w:tc>
        <w:tc>
          <w:tcPr>
            <w:tcW w:w="1296" w:type="pct"/>
            <w:hideMark/>
          </w:tcPr>
          <w:p w14:paraId="4462D80F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7 (10.0)</w:t>
            </w:r>
          </w:p>
        </w:tc>
      </w:tr>
      <w:tr w:rsidR="000F7FD7" w14:paraId="30860097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021281E7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2-6 hours</w:t>
            </w:r>
          </w:p>
        </w:tc>
        <w:tc>
          <w:tcPr>
            <w:tcW w:w="1006" w:type="pct"/>
            <w:vAlign w:val="center"/>
            <w:hideMark/>
          </w:tcPr>
          <w:p w14:paraId="1B0E215C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21 (26.3)</w:t>
            </w:r>
          </w:p>
        </w:tc>
        <w:tc>
          <w:tcPr>
            <w:tcW w:w="1296" w:type="pct"/>
            <w:vAlign w:val="center"/>
            <w:hideMark/>
          </w:tcPr>
          <w:p w14:paraId="082280DF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3 (15.9)</w:t>
            </w:r>
          </w:p>
        </w:tc>
        <w:tc>
          <w:tcPr>
            <w:tcW w:w="1296" w:type="pct"/>
            <w:hideMark/>
          </w:tcPr>
          <w:p w14:paraId="2EB6A934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28 (40.0)</w:t>
            </w:r>
          </w:p>
        </w:tc>
      </w:tr>
      <w:tr w:rsidR="000F7FD7" w14:paraId="4FF6688A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1FD16C63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1 day</w:t>
            </w:r>
          </w:p>
        </w:tc>
        <w:tc>
          <w:tcPr>
            <w:tcW w:w="1006" w:type="pct"/>
            <w:vAlign w:val="center"/>
            <w:hideMark/>
          </w:tcPr>
          <w:p w14:paraId="4037C90A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26 (32.5)</w:t>
            </w:r>
          </w:p>
        </w:tc>
        <w:tc>
          <w:tcPr>
            <w:tcW w:w="1296" w:type="pct"/>
            <w:vAlign w:val="center"/>
            <w:hideMark/>
          </w:tcPr>
          <w:p w14:paraId="37284B84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3 (3.7)</w:t>
            </w:r>
          </w:p>
        </w:tc>
        <w:tc>
          <w:tcPr>
            <w:tcW w:w="1296" w:type="pct"/>
            <w:hideMark/>
          </w:tcPr>
          <w:p w14:paraId="1FE5DA5A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3 (18.6)</w:t>
            </w:r>
          </w:p>
        </w:tc>
      </w:tr>
      <w:tr w:rsidR="000F7FD7" w14:paraId="44695EC9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3B1558AA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2-3 days</w:t>
            </w:r>
          </w:p>
        </w:tc>
        <w:tc>
          <w:tcPr>
            <w:tcW w:w="1006" w:type="pct"/>
            <w:vAlign w:val="center"/>
            <w:hideMark/>
          </w:tcPr>
          <w:p w14:paraId="3CF74621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9 (11.3)</w:t>
            </w:r>
          </w:p>
        </w:tc>
        <w:tc>
          <w:tcPr>
            <w:tcW w:w="1296" w:type="pct"/>
            <w:vAlign w:val="center"/>
            <w:hideMark/>
          </w:tcPr>
          <w:p w14:paraId="754A27B1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 (1.2)</w:t>
            </w:r>
          </w:p>
        </w:tc>
        <w:tc>
          <w:tcPr>
            <w:tcW w:w="1296" w:type="pct"/>
            <w:hideMark/>
          </w:tcPr>
          <w:p w14:paraId="38E1AAFC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4 (20.0)</w:t>
            </w:r>
          </w:p>
        </w:tc>
      </w:tr>
      <w:tr w:rsidR="000F7FD7" w14:paraId="4A0DE068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19662BAD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week</w:t>
            </w:r>
          </w:p>
        </w:tc>
        <w:tc>
          <w:tcPr>
            <w:tcW w:w="1006" w:type="pct"/>
            <w:vAlign w:val="center"/>
            <w:hideMark/>
          </w:tcPr>
          <w:p w14:paraId="7FA6397A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5 (6.3)</w:t>
            </w:r>
          </w:p>
        </w:tc>
        <w:tc>
          <w:tcPr>
            <w:tcW w:w="1296" w:type="pct"/>
            <w:vAlign w:val="center"/>
            <w:hideMark/>
          </w:tcPr>
          <w:p w14:paraId="26F7EEEA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296" w:type="pct"/>
            <w:hideMark/>
          </w:tcPr>
          <w:p w14:paraId="10954893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6 (8.6)</w:t>
            </w:r>
          </w:p>
        </w:tc>
      </w:tr>
      <w:tr w:rsidR="000F7FD7" w14:paraId="1F939B65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1166C7AE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cceptability</w:t>
            </w:r>
          </w:p>
        </w:tc>
        <w:tc>
          <w:tcPr>
            <w:tcW w:w="1006" w:type="pct"/>
            <w:vAlign w:val="center"/>
            <w:hideMark/>
          </w:tcPr>
          <w:p w14:paraId="2F072625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441F2">
              <w:rPr>
                <w:rFonts w:ascii="Times New Roman" w:hAnsi="Times New Roman"/>
                <w:i/>
                <w:sz w:val="24"/>
                <w:szCs w:val="24"/>
              </w:rPr>
              <w:t>(n=80)</w:t>
            </w:r>
          </w:p>
        </w:tc>
        <w:tc>
          <w:tcPr>
            <w:tcW w:w="1296" w:type="pct"/>
            <w:vAlign w:val="center"/>
            <w:hideMark/>
          </w:tcPr>
          <w:p w14:paraId="404F1B4E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441F2">
              <w:rPr>
                <w:rFonts w:ascii="Times New Roman" w:hAnsi="Times New Roman"/>
                <w:i/>
                <w:sz w:val="24"/>
                <w:szCs w:val="24"/>
              </w:rPr>
              <w:t>(n=81)</w:t>
            </w:r>
          </w:p>
        </w:tc>
        <w:tc>
          <w:tcPr>
            <w:tcW w:w="1296" w:type="pct"/>
            <w:hideMark/>
          </w:tcPr>
          <w:p w14:paraId="35D74C37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441F2">
              <w:rPr>
                <w:rFonts w:ascii="Times New Roman" w:hAnsi="Times New Roman"/>
                <w:i/>
                <w:sz w:val="24"/>
                <w:szCs w:val="24"/>
              </w:rPr>
              <w:t>(n=70)</w:t>
            </w:r>
          </w:p>
        </w:tc>
      </w:tr>
      <w:tr w:rsidR="000F7FD7" w14:paraId="57F0F3D0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7CBD3B1E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</w:t>
            </w:r>
          </w:p>
        </w:tc>
        <w:tc>
          <w:tcPr>
            <w:tcW w:w="1006" w:type="pct"/>
            <w:vAlign w:val="center"/>
            <w:hideMark/>
          </w:tcPr>
          <w:p w14:paraId="0291EE68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41 (51.2)</w:t>
            </w:r>
          </w:p>
        </w:tc>
        <w:tc>
          <w:tcPr>
            <w:tcW w:w="1296" w:type="pct"/>
            <w:vAlign w:val="center"/>
            <w:hideMark/>
          </w:tcPr>
          <w:p w14:paraId="3373ACAD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69 (85.2)</w:t>
            </w:r>
          </w:p>
        </w:tc>
        <w:tc>
          <w:tcPr>
            <w:tcW w:w="1296" w:type="pct"/>
            <w:hideMark/>
          </w:tcPr>
          <w:p w14:paraId="77B438B8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5 (21.4)</w:t>
            </w:r>
          </w:p>
        </w:tc>
      </w:tr>
      <w:tr w:rsidR="000F7FD7" w14:paraId="18E6F32C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51C64DE6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irly</w:t>
            </w:r>
          </w:p>
        </w:tc>
        <w:tc>
          <w:tcPr>
            <w:tcW w:w="1006" w:type="pct"/>
            <w:vAlign w:val="center"/>
            <w:hideMark/>
          </w:tcPr>
          <w:p w14:paraId="3FA75A81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31 (38.8)</w:t>
            </w:r>
          </w:p>
        </w:tc>
        <w:tc>
          <w:tcPr>
            <w:tcW w:w="1296" w:type="pct"/>
            <w:vAlign w:val="center"/>
            <w:hideMark/>
          </w:tcPr>
          <w:p w14:paraId="1247DA90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12 (14.8)</w:t>
            </w:r>
          </w:p>
        </w:tc>
        <w:tc>
          <w:tcPr>
            <w:tcW w:w="1296" w:type="pct"/>
            <w:hideMark/>
          </w:tcPr>
          <w:p w14:paraId="699875AA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29 (41.4)</w:t>
            </w:r>
          </w:p>
        </w:tc>
      </w:tr>
      <w:tr w:rsidR="000F7FD7" w14:paraId="196E2E5F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6F0B8E7D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ightly</w:t>
            </w:r>
          </w:p>
        </w:tc>
        <w:tc>
          <w:tcPr>
            <w:tcW w:w="1006" w:type="pct"/>
            <w:vAlign w:val="center"/>
            <w:hideMark/>
          </w:tcPr>
          <w:p w14:paraId="29663165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6 (7.5)</w:t>
            </w:r>
          </w:p>
        </w:tc>
        <w:tc>
          <w:tcPr>
            <w:tcW w:w="1296" w:type="pct"/>
            <w:vAlign w:val="center"/>
            <w:hideMark/>
          </w:tcPr>
          <w:p w14:paraId="5081BD64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296" w:type="pct"/>
            <w:hideMark/>
          </w:tcPr>
          <w:p w14:paraId="1C4B8D08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22 (31.4)</w:t>
            </w:r>
          </w:p>
        </w:tc>
      </w:tr>
      <w:tr w:rsidR="000F7FD7" w14:paraId="0DDB4006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32F5AA69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06" w:type="pct"/>
            <w:vAlign w:val="center"/>
            <w:hideMark/>
          </w:tcPr>
          <w:p w14:paraId="159744F4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2 (2.5)</w:t>
            </w:r>
          </w:p>
        </w:tc>
        <w:tc>
          <w:tcPr>
            <w:tcW w:w="1296" w:type="pct"/>
            <w:vAlign w:val="center"/>
            <w:hideMark/>
          </w:tcPr>
          <w:p w14:paraId="673D1111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296" w:type="pct"/>
            <w:hideMark/>
          </w:tcPr>
          <w:p w14:paraId="2CC49D82" w14:textId="77777777" w:rsidR="000F7FD7" w:rsidRPr="00F441F2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1F2">
              <w:rPr>
                <w:rFonts w:ascii="Times New Roman" w:hAnsi="Times New Roman"/>
                <w:sz w:val="24"/>
                <w:szCs w:val="24"/>
              </w:rPr>
              <w:t>4 (5.7)</w:t>
            </w:r>
          </w:p>
        </w:tc>
      </w:tr>
      <w:tr w:rsidR="000F7FD7" w14:paraId="22E89922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2F33D7B5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Willingness to have again</w:t>
            </w:r>
          </w:p>
        </w:tc>
        <w:tc>
          <w:tcPr>
            <w:tcW w:w="1006" w:type="pct"/>
            <w:vAlign w:val="center"/>
            <w:hideMark/>
          </w:tcPr>
          <w:p w14:paraId="72E71710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(n=76)</w:t>
            </w:r>
          </w:p>
        </w:tc>
        <w:tc>
          <w:tcPr>
            <w:tcW w:w="1296" w:type="pct"/>
            <w:vAlign w:val="center"/>
            <w:hideMark/>
          </w:tcPr>
          <w:p w14:paraId="266CB8A0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(n=71)</w:t>
            </w:r>
          </w:p>
        </w:tc>
        <w:tc>
          <w:tcPr>
            <w:tcW w:w="1296" w:type="pct"/>
            <w:vAlign w:val="center"/>
            <w:hideMark/>
          </w:tcPr>
          <w:p w14:paraId="33F396AF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(n=64)</w:t>
            </w:r>
          </w:p>
        </w:tc>
      </w:tr>
      <w:tr w:rsidR="000F7FD7" w14:paraId="5AA55780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504773DC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6" w:type="pct"/>
            <w:vAlign w:val="center"/>
            <w:hideMark/>
          </w:tcPr>
          <w:p w14:paraId="603495D6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 (88.2)</w:t>
            </w:r>
          </w:p>
        </w:tc>
        <w:tc>
          <w:tcPr>
            <w:tcW w:w="1296" w:type="pct"/>
            <w:vAlign w:val="center"/>
            <w:hideMark/>
          </w:tcPr>
          <w:p w14:paraId="5C65278E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 (98.6)</w:t>
            </w:r>
          </w:p>
        </w:tc>
        <w:tc>
          <w:tcPr>
            <w:tcW w:w="1296" w:type="pct"/>
            <w:vAlign w:val="center"/>
            <w:hideMark/>
          </w:tcPr>
          <w:p w14:paraId="2FAB533F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75.0)</w:t>
            </w:r>
          </w:p>
        </w:tc>
      </w:tr>
      <w:tr w:rsidR="000F7FD7" w14:paraId="52A75CF2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141AAB82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1006" w:type="pct"/>
            <w:vAlign w:val="center"/>
            <w:hideMark/>
          </w:tcPr>
          <w:p w14:paraId="5E32642E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0.5)</w:t>
            </w:r>
          </w:p>
        </w:tc>
        <w:tc>
          <w:tcPr>
            <w:tcW w:w="1296" w:type="pct"/>
            <w:vAlign w:val="center"/>
            <w:hideMark/>
          </w:tcPr>
          <w:p w14:paraId="4E3A1D44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296" w:type="pct"/>
            <w:vAlign w:val="center"/>
            <w:hideMark/>
          </w:tcPr>
          <w:p w14:paraId="26818A67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15.6)</w:t>
            </w:r>
          </w:p>
        </w:tc>
      </w:tr>
      <w:tr w:rsidR="000F7FD7" w14:paraId="563BA1C2" w14:textId="77777777" w:rsidTr="00BC59A4">
        <w:trPr>
          <w:trHeight w:val="515"/>
        </w:trPr>
        <w:tc>
          <w:tcPr>
            <w:tcW w:w="1402" w:type="pct"/>
            <w:vAlign w:val="center"/>
            <w:hideMark/>
          </w:tcPr>
          <w:p w14:paraId="79A58D59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6" w:type="pct"/>
            <w:vAlign w:val="center"/>
            <w:hideMark/>
          </w:tcPr>
          <w:p w14:paraId="5F2C7C93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296" w:type="pct"/>
            <w:vAlign w:val="center"/>
            <w:hideMark/>
          </w:tcPr>
          <w:p w14:paraId="48B40D4F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.4)</w:t>
            </w:r>
          </w:p>
        </w:tc>
        <w:tc>
          <w:tcPr>
            <w:tcW w:w="1296" w:type="pct"/>
            <w:vAlign w:val="center"/>
            <w:hideMark/>
          </w:tcPr>
          <w:p w14:paraId="3E6F7DD8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9.4)</w:t>
            </w:r>
          </w:p>
        </w:tc>
      </w:tr>
    </w:tbl>
    <w:p w14:paraId="48B96498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550240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43FB5C" w14:textId="77777777" w:rsidR="000F7FD7" w:rsidRDefault="000F7FD7" w:rsidP="000F7F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0ED568" w14:textId="77777777" w:rsidR="00D23DB3" w:rsidRDefault="00D23D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1DE094" w14:textId="77777777" w:rsidR="000F7FD7" w:rsidRDefault="004B38A3" w:rsidP="00794DB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D3EC7">
        <w:rPr>
          <w:rFonts w:ascii="Times New Roman" w:hAnsi="Times New Roman" w:cs="Times New Roman"/>
          <w:b/>
          <w:sz w:val="24"/>
          <w:szCs w:val="24"/>
        </w:rPr>
        <w:t>4</w:t>
      </w:r>
      <w:r w:rsidR="00BC59A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F7FD7" w:rsidRPr="00906155">
        <w:rPr>
          <w:rFonts w:ascii="Times New Roman" w:hAnsi="Times New Roman" w:cs="Times New Roman"/>
          <w:b/>
          <w:sz w:val="24"/>
          <w:szCs w:val="24"/>
        </w:rPr>
        <w:t>Comparative scan experience: relapsing patients</w:t>
      </w:r>
      <w:r w:rsidR="00E12DB0">
        <w:rPr>
          <w:rFonts w:ascii="Times New Roman" w:hAnsi="Times New Roman" w:cs="Times New Roman"/>
          <w:b/>
          <w:sz w:val="24"/>
          <w:szCs w:val="24"/>
        </w:rPr>
        <w:t>. Numbers are N (%)</w:t>
      </w:r>
    </w:p>
    <w:p w14:paraId="2F3D79E3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79D76C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858"/>
        <w:gridCol w:w="2394"/>
        <w:gridCol w:w="2394"/>
      </w:tblGrid>
      <w:tr w:rsidR="000F7FD7" w14:paraId="586361D1" w14:textId="77777777" w:rsidTr="00D23DB3">
        <w:trPr>
          <w:trHeight w:val="494"/>
        </w:trPr>
        <w:tc>
          <w:tcPr>
            <w:tcW w:w="1404" w:type="pct"/>
          </w:tcPr>
          <w:p w14:paraId="314A41E5" w14:textId="77777777" w:rsidR="000F7FD7" w:rsidRDefault="000F7FD7" w:rsidP="00D23D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8CECB1B" w14:textId="77777777" w:rsidR="000F7FD7" w:rsidRDefault="000F7FD7" w:rsidP="00D23D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5" w:type="pct"/>
          </w:tcPr>
          <w:p w14:paraId="00528748" w14:textId="77777777" w:rsidR="000F7FD7" w:rsidRDefault="00AE5137" w:rsidP="00D23DB3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nterography</w:t>
            </w:r>
            <w:proofErr w:type="spellEnd"/>
          </w:p>
        </w:tc>
        <w:tc>
          <w:tcPr>
            <w:tcW w:w="1295" w:type="pct"/>
          </w:tcPr>
          <w:p w14:paraId="791C78AB" w14:textId="77777777" w:rsidR="000F7FD7" w:rsidRDefault="003C1DC1" w:rsidP="00D23DB3">
            <w:pPr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="000F7FD7">
              <w:rPr>
                <w:rFonts w:ascii="Times New Roman" w:hAnsi="Times New Roman"/>
                <w:sz w:val="24"/>
                <w:szCs w:val="24"/>
              </w:rPr>
              <w:t>ltrasound</w:t>
            </w:r>
          </w:p>
        </w:tc>
        <w:tc>
          <w:tcPr>
            <w:tcW w:w="1295" w:type="pct"/>
            <w:hideMark/>
          </w:tcPr>
          <w:p w14:paraId="544E3C12" w14:textId="77777777" w:rsidR="000F7FD7" w:rsidRDefault="000F7FD7" w:rsidP="00D23DB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noscopy</w:t>
            </w:r>
          </w:p>
        </w:tc>
      </w:tr>
      <w:tr w:rsidR="000F7FD7" w14:paraId="69C55AE8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77AC829D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covery time</w:t>
            </w:r>
          </w:p>
        </w:tc>
        <w:tc>
          <w:tcPr>
            <w:tcW w:w="1005" w:type="pct"/>
            <w:vAlign w:val="center"/>
            <w:hideMark/>
          </w:tcPr>
          <w:p w14:paraId="301BAC42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06155">
              <w:rPr>
                <w:rFonts w:ascii="Times New Roman" w:hAnsi="Times New Roman"/>
                <w:i/>
                <w:sz w:val="24"/>
              </w:rPr>
              <w:t>(n=6</w:t>
            </w:r>
            <w:r w:rsidR="00BF0FAA" w:rsidRPr="00906155">
              <w:rPr>
                <w:rFonts w:ascii="Times New Roman" w:hAnsi="Times New Roman"/>
                <w:i/>
                <w:sz w:val="24"/>
              </w:rPr>
              <w:t>6</w:t>
            </w:r>
            <w:r w:rsidRPr="00906155">
              <w:rPr>
                <w:rFonts w:ascii="Times New Roman" w:hAnsi="Times New Roman"/>
                <w:i/>
                <w:sz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30AC371F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(n=6</w:t>
            </w:r>
            <w:r w:rsidR="007F2321" w:rsidRPr="00906155">
              <w:rPr>
                <w:rFonts w:ascii="Times New Roman" w:hAnsi="Times New Roman"/>
                <w:i/>
                <w:sz w:val="24"/>
                <w:szCs w:val="24"/>
              </w:rPr>
              <w:t>6</w:t>
            </w: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59CB5D41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(n=2</w:t>
            </w:r>
            <w:r w:rsidR="00C2347A" w:rsidRPr="00906155">
              <w:rPr>
                <w:rFonts w:ascii="Times New Roman" w:hAnsi="Times New Roman"/>
                <w:i/>
                <w:sz w:val="24"/>
                <w:szCs w:val="24"/>
              </w:rPr>
              <w:t>8</w:t>
            </w: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</w:tr>
      <w:tr w:rsidR="000F7FD7" w14:paraId="5139D90F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533D5D62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mediate</w:t>
            </w:r>
          </w:p>
        </w:tc>
        <w:tc>
          <w:tcPr>
            <w:tcW w:w="1005" w:type="pct"/>
            <w:vAlign w:val="center"/>
            <w:hideMark/>
          </w:tcPr>
          <w:p w14:paraId="7434500A" w14:textId="77777777" w:rsidR="000F7FD7" w:rsidRPr="00906155" w:rsidRDefault="00BF0FAA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6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9.1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15EF8EDD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4</w:t>
            </w:r>
            <w:r w:rsidR="007F2321" w:rsidRPr="00906155">
              <w:rPr>
                <w:rFonts w:ascii="Times New Roman" w:hAnsi="Times New Roman"/>
                <w:sz w:val="24"/>
                <w:szCs w:val="24"/>
              </w:rPr>
              <w:t>8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 xml:space="preserve"> (73.8)</w:t>
            </w:r>
          </w:p>
        </w:tc>
        <w:tc>
          <w:tcPr>
            <w:tcW w:w="1295" w:type="pct"/>
            <w:vAlign w:val="center"/>
            <w:hideMark/>
          </w:tcPr>
          <w:p w14:paraId="2248783F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1 (</w:t>
            </w:r>
            <w:r w:rsidR="00C2347A" w:rsidRPr="00906155">
              <w:rPr>
                <w:rFonts w:ascii="Times New Roman" w:hAnsi="Times New Roman"/>
                <w:sz w:val="24"/>
                <w:szCs w:val="24"/>
              </w:rPr>
              <w:t>3.6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6B57BC44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3348FBED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30 minutes</w:t>
            </w:r>
          </w:p>
        </w:tc>
        <w:tc>
          <w:tcPr>
            <w:tcW w:w="1005" w:type="pct"/>
            <w:vAlign w:val="center"/>
            <w:hideMark/>
          </w:tcPr>
          <w:p w14:paraId="11F58705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7 (1</w:t>
            </w:r>
            <w:r w:rsidR="00BF0FAA" w:rsidRPr="00906155">
              <w:rPr>
                <w:rFonts w:ascii="Times New Roman" w:hAnsi="Times New Roman"/>
                <w:sz w:val="24"/>
                <w:szCs w:val="24"/>
              </w:rPr>
              <w:t>0.6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13498F14" w14:textId="77777777" w:rsidR="000F7FD7" w:rsidRPr="00906155" w:rsidRDefault="007F2321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5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7.7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0802B7F4" w14:textId="77777777" w:rsidR="000F7FD7" w:rsidRPr="00906155" w:rsidRDefault="00C2347A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3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10.7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7327FD68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1FDE787D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2-6 hours</w:t>
            </w:r>
          </w:p>
        </w:tc>
        <w:tc>
          <w:tcPr>
            <w:tcW w:w="1005" w:type="pct"/>
            <w:vAlign w:val="center"/>
            <w:hideMark/>
          </w:tcPr>
          <w:p w14:paraId="34C10996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2</w:t>
            </w:r>
            <w:r w:rsidR="00BF0FAA" w:rsidRPr="00906155">
              <w:rPr>
                <w:rFonts w:ascii="Times New Roman" w:hAnsi="Times New Roman"/>
                <w:sz w:val="24"/>
                <w:szCs w:val="24"/>
              </w:rPr>
              <w:t>4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BF0FAA" w:rsidRPr="00906155">
              <w:rPr>
                <w:rFonts w:ascii="Times New Roman" w:hAnsi="Times New Roman"/>
                <w:sz w:val="24"/>
                <w:szCs w:val="24"/>
              </w:rPr>
              <w:t>6.4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6C997F7B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8 (1</w:t>
            </w:r>
            <w:r w:rsidR="007F2321" w:rsidRPr="00906155">
              <w:rPr>
                <w:rFonts w:ascii="Times New Roman" w:hAnsi="Times New Roman"/>
                <w:sz w:val="24"/>
                <w:szCs w:val="24"/>
              </w:rPr>
              <w:t>2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.</w:t>
            </w:r>
            <w:r w:rsidR="007F2321" w:rsidRPr="00906155">
              <w:rPr>
                <w:rFonts w:ascii="Times New Roman" w:hAnsi="Times New Roman"/>
                <w:sz w:val="24"/>
                <w:szCs w:val="24"/>
              </w:rPr>
              <w:t>3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57BC702B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7 (2</w:t>
            </w:r>
            <w:r w:rsidR="00C2347A" w:rsidRPr="00906155">
              <w:rPr>
                <w:rFonts w:ascii="Times New Roman" w:hAnsi="Times New Roman"/>
                <w:sz w:val="24"/>
                <w:szCs w:val="24"/>
              </w:rPr>
              <w:t>5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</w:tr>
      <w:tr w:rsidR="000F7FD7" w14:paraId="10A134E4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60316C2D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1 day</w:t>
            </w:r>
          </w:p>
        </w:tc>
        <w:tc>
          <w:tcPr>
            <w:tcW w:w="1005" w:type="pct"/>
            <w:vAlign w:val="center"/>
            <w:hideMark/>
          </w:tcPr>
          <w:p w14:paraId="630FDBAD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="00BF0FAA" w:rsidRPr="00906155">
              <w:rPr>
                <w:rFonts w:ascii="Times New Roman" w:hAnsi="Times New Roman"/>
                <w:sz w:val="24"/>
                <w:szCs w:val="24"/>
              </w:rPr>
              <w:t>7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 xml:space="preserve"> (25.8)</w:t>
            </w:r>
          </w:p>
        </w:tc>
        <w:tc>
          <w:tcPr>
            <w:tcW w:w="1295" w:type="pct"/>
            <w:vAlign w:val="center"/>
            <w:hideMark/>
          </w:tcPr>
          <w:p w14:paraId="726B7A2D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2 (3.</w:t>
            </w:r>
            <w:r w:rsidR="007F2321"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203AF3A1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7 (2</w:t>
            </w:r>
            <w:r w:rsidR="00C2347A" w:rsidRPr="00906155">
              <w:rPr>
                <w:rFonts w:ascii="Times New Roman" w:hAnsi="Times New Roman"/>
                <w:sz w:val="24"/>
                <w:szCs w:val="24"/>
              </w:rPr>
              <w:t>5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</w:tr>
      <w:tr w:rsidR="000F7FD7" w14:paraId="7767BD4C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1376DAA9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2-3 days</w:t>
            </w:r>
          </w:p>
        </w:tc>
        <w:tc>
          <w:tcPr>
            <w:tcW w:w="1005" w:type="pct"/>
            <w:vAlign w:val="center"/>
            <w:hideMark/>
          </w:tcPr>
          <w:p w14:paraId="51AF31FA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8 (12.</w:t>
            </w:r>
            <w:r w:rsidR="00BF0FAA"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491D2095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2 (3.</w:t>
            </w:r>
            <w:r w:rsidR="007F2321"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7D77C905" w14:textId="77777777" w:rsidR="000F7FD7" w:rsidRPr="00906155" w:rsidRDefault="00C2347A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9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32.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2DB02B37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61D60FCF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week</w:t>
            </w:r>
          </w:p>
        </w:tc>
        <w:tc>
          <w:tcPr>
            <w:tcW w:w="1005" w:type="pct"/>
            <w:vAlign w:val="center"/>
            <w:hideMark/>
          </w:tcPr>
          <w:p w14:paraId="6C295422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4 (6.</w:t>
            </w:r>
            <w:r w:rsidR="00BF0FAA"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088D97B0" w14:textId="77777777" w:rsidR="000F7FD7" w:rsidRPr="00906155" w:rsidRDefault="000F7FD7" w:rsidP="00794DB1">
            <w:pPr>
              <w:spacing w:line="480" w:lineRule="auto"/>
              <w:jc w:val="center"/>
            </w:pPr>
            <w:r w:rsidRPr="00906155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295" w:type="pct"/>
            <w:vAlign w:val="center"/>
            <w:hideMark/>
          </w:tcPr>
          <w:p w14:paraId="3B00EDD0" w14:textId="77777777" w:rsidR="000F7FD7" w:rsidRPr="00906155" w:rsidRDefault="00C2347A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3.6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2D0C6F5D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5A76B0F9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cceptability</w:t>
            </w:r>
          </w:p>
        </w:tc>
        <w:tc>
          <w:tcPr>
            <w:tcW w:w="1005" w:type="pct"/>
            <w:vAlign w:val="center"/>
            <w:hideMark/>
          </w:tcPr>
          <w:p w14:paraId="1670320D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(n=6</w:t>
            </w:r>
            <w:r w:rsidR="000D67F7" w:rsidRPr="00906155">
              <w:rPr>
                <w:rFonts w:ascii="Times New Roman" w:hAnsi="Times New Roman"/>
                <w:i/>
                <w:sz w:val="24"/>
                <w:szCs w:val="24"/>
              </w:rPr>
              <w:t>5</w:t>
            </w: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693CDE48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(n=6</w:t>
            </w:r>
            <w:r w:rsidR="00A05F51" w:rsidRPr="00906155">
              <w:rPr>
                <w:rFonts w:ascii="Times New Roman" w:hAnsi="Times New Roman"/>
                <w:i/>
                <w:sz w:val="24"/>
                <w:szCs w:val="24"/>
              </w:rPr>
              <w:t>5</w:t>
            </w:r>
            <w:r w:rsidRPr="00906155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5F286DE2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(n=</w:t>
            </w:r>
            <w:r w:rsidR="00F441F2" w:rsidRPr="00906155">
              <w:rPr>
                <w:rFonts w:ascii="Times New Roman" w:hAnsi="Times New Roman"/>
                <w:sz w:val="24"/>
                <w:szCs w:val="24"/>
              </w:rPr>
              <w:t>30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242FFC23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51190AB7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</w:t>
            </w:r>
          </w:p>
        </w:tc>
        <w:tc>
          <w:tcPr>
            <w:tcW w:w="1005" w:type="pct"/>
            <w:vAlign w:val="center"/>
            <w:hideMark/>
          </w:tcPr>
          <w:p w14:paraId="48BCF6B5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2</w:t>
            </w:r>
            <w:r w:rsidR="000D67F7" w:rsidRPr="00906155">
              <w:rPr>
                <w:rFonts w:ascii="Times New Roman" w:hAnsi="Times New Roman"/>
                <w:sz w:val="24"/>
                <w:szCs w:val="24"/>
              </w:rPr>
              <w:t>5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0D67F7" w:rsidRPr="00906155">
              <w:rPr>
                <w:rFonts w:ascii="Times New Roman" w:hAnsi="Times New Roman"/>
                <w:sz w:val="24"/>
                <w:szCs w:val="24"/>
              </w:rPr>
              <w:t>8.5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14514AA2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5</w:t>
            </w:r>
            <w:r w:rsidR="00A05F51" w:rsidRPr="00906155">
              <w:rPr>
                <w:rFonts w:ascii="Times New Roman" w:hAnsi="Times New Roman"/>
                <w:sz w:val="24"/>
                <w:szCs w:val="24"/>
              </w:rPr>
              <w:t>7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 xml:space="preserve"> (8</w:t>
            </w:r>
            <w:r w:rsidR="00A05F51" w:rsidRPr="00906155">
              <w:rPr>
                <w:rFonts w:ascii="Times New Roman" w:hAnsi="Times New Roman"/>
                <w:sz w:val="24"/>
                <w:szCs w:val="24"/>
              </w:rPr>
              <w:t>7.7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0DA8EA44" w14:textId="77777777" w:rsidR="000F7FD7" w:rsidRPr="00906155" w:rsidRDefault="00F441F2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3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10.0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090F490D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5FE87E7D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irly</w:t>
            </w:r>
          </w:p>
        </w:tc>
        <w:tc>
          <w:tcPr>
            <w:tcW w:w="1005" w:type="pct"/>
            <w:vAlign w:val="center"/>
            <w:hideMark/>
          </w:tcPr>
          <w:p w14:paraId="75496EF4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31 (</w:t>
            </w:r>
            <w:r w:rsidR="000D67F7" w:rsidRPr="00906155">
              <w:rPr>
                <w:rFonts w:ascii="Times New Roman" w:hAnsi="Times New Roman"/>
                <w:sz w:val="24"/>
                <w:szCs w:val="24"/>
              </w:rPr>
              <w:t>47.7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1D3275E9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6 (9.</w:t>
            </w:r>
            <w:r w:rsidR="00A05F51" w:rsidRPr="00906155">
              <w:rPr>
                <w:rFonts w:ascii="Times New Roman" w:hAnsi="Times New Roman"/>
                <w:sz w:val="24"/>
                <w:szCs w:val="24"/>
              </w:rPr>
              <w:t>2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33E23B72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1</w:t>
            </w:r>
            <w:r w:rsidR="00F441F2" w:rsidRPr="00906155">
              <w:rPr>
                <w:rFonts w:ascii="Times New Roman" w:hAnsi="Times New Roman"/>
                <w:sz w:val="24"/>
                <w:szCs w:val="24"/>
              </w:rPr>
              <w:t>3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="00F441F2" w:rsidRPr="00906155">
              <w:rPr>
                <w:rFonts w:ascii="Times New Roman" w:hAnsi="Times New Roman"/>
                <w:sz w:val="24"/>
                <w:szCs w:val="24"/>
              </w:rPr>
              <w:t>3.3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11F2DC88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2A7239E3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ightly</w:t>
            </w:r>
          </w:p>
        </w:tc>
        <w:tc>
          <w:tcPr>
            <w:tcW w:w="1005" w:type="pct"/>
            <w:vAlign w:val="center"/>
            <w:hideMark/>
          </w:tcPr>
          <w:p w14:paraId="7B237BD9" w14:textId="77777777" w:rsidR="000F7FD7" w:rsidRPr="00906155" w:rsidRDefault="000D67F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6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9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.2)</w:t>
            </w:r>
          </w:p>
        </w:tc>
        <w:tc>
          <w:tcPr>
            <w:tcW w:w="1295" w:type="pct"/>
            <w:vAlign w:val="center"/>
            <w:hideMark/>
          </w:tcPr>
          <w:p w14:paraId="1B53317D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295" w:type="pct"/>
            <w:vAlign w:val="center"/>
            <w:hideMark/>
          </w:tcPr>
          <w:p w14:paraId="619E5369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12 (4</w:t>
            </w:r>
            <w:r w:rsidR="00F441F2" w:rsidRPr="00906155">
              <w:rPr>
                <w:rFonts w:ascii="Times New Roman" w:hAnsi="Times New Roman"/>
                <w:sz w:val="24"/>
                <w:szCs w:val="24"/>
              </w:rPr>
              <w:t>0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.</w:t>
            </w:r>
            <w:r w:rsidR="00F441F2" w:rsidRPr="00906155">
              <w:rPr>
                <w:rFonts w:ascii="Times New Roman" w:hAnsi="Times New Roman"/>
                <w:sz w:val="24"/>
                <w:szCs w:val="24"/>
              </w:rPr>
              <w:t>0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3D5201EA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2D030AC6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1005" w:type="pct"/>
            <w:vAlign w:val="center"/>
            <w:hideMark/>
          </w:tcPr>
          <w:p w14:paraId="68C11EB3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3 (4.</w:t>
            </w:r>
            <w:r w:rsidR="000D67F7" w:rsidRPr="00906155">
              <w:rPr>
                <w:rFonts w:ascii="Times New Roman" w:hAnsi="Times New Roman"/>
                <w:sz w:val="24"/>
                <w:szCs w:val="24"/>
              </w:rPr>
              <w:t>6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53C3B1E3" w14:textId="77777777" w:rsidR="000F7FD7" w:rsidRPr="00906155" w:rsidRDefault="00A05F51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2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3.1</w:t>
            </w:r>
            <w:r w:rsidR="000F7FD7"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158C2AC8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6155">
              <w:rPr>
                <w:rFonts w:ascii="Times New Roman" w:hAnsi="Times New Roman"/>
                <w:sz w:val="24"/>
                <w:szCs w:val="24"/>
              </w:rPr>
              <w:t>2 (</w:t>
            </w:r>
            <w:r w:rsidR="00F441F2" w:rsidRPr="00906155">
              <w:rPr>
                <w:rFonts w:ascii="Times New Roman" w:hAnsi="Times New Roman"/>
                <w:sz w:val="24"/>
                <w:szCs w:val="24"/>
              </w:rPr>
              <w:t>6.7</w:t>
            </w:r>
            <w:r w:rsidRPr="0090615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0F7FD7" w14:paraId="73A761C7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0E203DE2" w14:textId="77777777" w:rsidR="000F7FD7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Willingness to have again</w:t>
            </w:r>
          </w:p>
        </w:tc>
        <w:tc>
          <w:tcPr>
            <w:tcW w:w="1005" w:type="pct"/>
            <w:vAlign w:val="center"/>
            <w:hideMark/>
          </w:tcPr>
          <w:p w14:paraId="05F2D2B5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906155">
              <w:rPr>
                <w:rFonts w:ascii="Times New Roman" w:hAnsi="Times New Roman"/>
                <w:i/>
                <w:sz w:val="24"/>
              </w:rPr>
              <w:t>(n=64</w:t>
            </w:r>
            <w:r w:rsidR="000F7FD7" w:rsidRPr="00906155">
              <w:rPr>
                <w:rFonts w:ascii="Times New Roman" w:hAnsi="Times New Roman"/>
                <w:i/>
                <w:sz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4F8A27CB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(n=64</w:t>
            </w:r>
            <w:r w:rsidR="000F7FD7" w:rsidRPr="0090615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02257FE0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906155">
              <w:rPr>
                <w:rFonts w:ascii="Times New Roman" w:hAnsi="Times New Roman"/>
                <w:i/>
                <w:sz w:val="24"/>
              </w:rPr>
              <w:t>(n=27</w:t>
            </w:r>
            <w:r w:rsidR="000F7FD7" w:rsidRPr="00906155">
              <w:rPr>
                <w:rFonts w:ascii="Times New Roman" w:hAnsi="Times New Roman"/>
                <w:i/>
                <w:sz w:val="24"/>
              </w:rPr>
              <w:t>)</w:t>
            </w:r>
          </w:p>
        </w:tc>
      </w:tr>
      <w:tr w:rsidR="000F7FD7" w14:paraId="4A369E8B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775F1258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5" w:type="pct"/>
            <w:vAlign w:val="center"/>
            <w:hideMark/>
          </w:tcPr>
          <w:p w14:paraId="154F9EE6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60</w:t>
            </w:r>
            <w:r w:rsidR="000F7FD7" w:rsidRPr="00906155">
              <w:rPr>
                <w:rFonts w:ascii="Times New Roman" w:hAnsi="Times New Roman"/>
                <w:sz w:val="24"/>
              </w:rPr>
              <w:t xml:space="preserve"> (9</w:t>
            </w:r>
            <w:r w:rsidRPr="00906155">
              <w:rPr>
                <w:rFonts w:ascii="Times New Roman" w:hAnsi="Times New Roman"/>
                <w:sz w:val="24"/>
              </w:rPr>
              <w:t>3.8</w:t>
            </w:r>
            <w:r w:rsidR="000F7FD7" w:rsidRPr="0090615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2A8FAACF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63 (98.4</w:t>
            </w:r>
            <w:r w:rsidR="000F7FD7" w:rsidRPr="0090615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64988517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20</w:t>
            </w:r>
            <w:r w:rsidR="000F7FD7" w:rsidRPr="00906155">
              <w:rPr>
                <w:rFonts w:ascii="Times New Roman" w:hAnsi="Times New Roman"/>
                <w:sz w:val="24"/>
              </w:rPr>
              <w:t xml:space="preserve"> (7</w:t>
            </w:r>
            <w:r w:rsidRPr="00906155">
              <w:rPr>
                <w:rFonts w:ascii="Times New Roman" w:hAnsi="Times New Roman"/>
                <w:sz w:val="24"/>
              </w:rPr>
              <w:t>4</w:t>
            </w:r>
            <w:r w:rsidR="000F7FD7" w:rsidRPr="00906155">
              <w:rPr>
                <w:rFonts w:ascii="Times New Roman" w:hAnsi="Times New Roman"/>
                <w:sz w:val="24"/>
              </w:rPr>
              <w:t>.</w:t>
            </w:r>
            <w:r w:rsidRPr="00906155">
              <w:rPr>
                <w:rFonts w:ascii="Times New Roman" w:hAnsi="Times New Roman"/>
                <w:sz w:val="24"/>
              </w:rPr>
              <w:t>1</w:t>
            </w:r>
            <w:r w:rsidR="000F7FD7" w:rsidRPr="00906155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F7FD7" w14:paraId="4E8EA85A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2C6D1682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  <w:tc>
          <w:tcPr>
            <w:tcW w:w="1005" w:type="pct"/>
            <w:vAlign w:val="center"/>
            <w:hideMark/>
          </w:tcPr>
          <w:p w14:paraId="70055529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4</w:t>
            </w:r>
            <w:r w:rsidR="000F7FD7" w:rsidRPr="00906155">
              <w:rPr>
                <w:rFonts w:ascii="Times New Roman" w:hAnsi="Times New Roman"/>
                <w:sz w:val="24"/>
              </w:rPr>
              <w:t xml:space="preserve"> (</w:t>
            </w:r>
            <w:r w:rsidRPr="00906155">
              <w:rPr>
                <w:rFonts w:ascii="Times New Roman" w:hAnsi="Times New Roman"/>
                <w:sz w:val="24"/>
              </w:rPr>
              <w:t>6.3</w:t>
            </w:r>
            <w:r w:rsidR="000F7FD7" w:rsidRPr="0090615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17A1013B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0 (0)</w:t>
            </w:r>
          </w:p>
        </w:tc>
        <w:tc>
          <w:tcPr>
            <w:tcW w:w="1295" w:type="pct"/>
            <w:vAlign w:val="center"/>
            <w:hideMark/>
          </w:tcPr>
          <w:p w14:paraId="16B8E750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4 (1</w:t>
            </w:r>
            <w:r w:rsidR="005B6000" w:rsidRPr="00906155">
              <w:rPr>
                <w:rFonts w:ascii="Times New Roman" w:hAnsi="Times New Roman"/>
                <w:sz w:val="24"/>
              </w:rPr>
              <w:t>4.8</w:t>
            </w:r>
            <w:r w:rsidRPr="00906155">
              <w:rPr>
                <w:rFonts w:ascii="Times New Roman" w:hAnsi="Times New Roman"/>
                <w:sz w:val="24"/>
              </w:rPr>
              <w:t>)</w:t>
            </w:r>
          </w:p>
        </w:tc>
      </w:tr>
      <w:tr w:rsidR="000F7FD7" w14:paraId="6FB5FCC3" w14:textId="77777777" w:rsidTr="00BC59A4">
        <w:trPr>
          <w:trHeight w:val="515"/>
        </w:trPr>
        <w:tc>
          <w:tcPr>
            <w:tcW w:w="1404" w:type="pct"/>
            <w:vAlign w:val="center"/>
            <w:hideMark/>
          </w:tcPr>
          <w:p w14:paraId="51DD58B0" w14:textId="77777777" w:rsidR="000F7FD7" w:rsidRDefault="000F7FD7" w:rsidP="00794DB1">
            <w:pPr>
              <w:spacing w:line="480" w:lineRule="auto"/>
              <w:ind w:left="28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5" w:type="pct"/>
            <w:vAlign w:val="center"/>
            <w:hideMark/>
          </w:tcPr>
          <w:p w14:paraId="33A04988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0 (0)</w:t>
            </w:r>
          </w:p>
        </w:tc>
        <w:tc>
          <w:tcPr>
            <w:tcW w:w="1295" w:type="pct"/>
            <w:vAlign w:val="center"/>
            <w:hideMark/>
          </w:tcPr>
          <w:p w14:paraId="2731A7F8" w14:textId="77777777" w:rsidR="000F7FD7" w:rsidRPr="00906155" w:rsidRDefault="005B6000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1 (1.6</w:t>
            </w:r>
            <w:r w:rsidR="000F7FD7" w:rsidRPr="0090615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295" w:type="pct"/>
            <w:vAlign w:val="center"/>
            <w:hideMark/>
          </w:tcPr>
          <w:p w14:paraId="3705AC76" w14:textId="77777777" w:rsidR="000F7FD7" w:rsidRPr="00906155" w:rsidRDefault="000F7FD7" w:rsidP="00794DB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06155">
              <w:rPr>
                <w:rFonts w:ascii="Times New Roman" w:hAnsi="Times New Roman"/>
                <w:sz w:val="24"/>
              </w:rPr>
              <w:t>3 (1</w:t>
            </w:r>
            <w:r w:rsidR="005B6000" w:rsidRPr="00906155">
              <w:rPr>
                <w:rFonts w:ascii="Times New Roman" w:hAnsi="Times New Roman"/>
                <w:sz w:val="24"/>
              </w:rPr>
              <w:t>1.1</w:t>
            </w:r>
            <w:r w:rsidRPr="00906155">
              <w:rPr>
                <w:rFonts w:ascii="Times New Roman" w:hAnsi="Times New Roman"/>
                <w:sz w:val="24"/>
              </w:rPr>
              <w:t>)</w:t>
            </w:r>
          </w:p>
        </w:tc>
      </w:tr>
    </w:tbl>
    <w:p w14:paraId="33AEB323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1B0793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37FE85A5" w14:textId="77777777" w:rsidR="004A787B" w:rsidRDefault="004A787B" w:rsidP="000F7F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3A59CC5B" w14:textId="77777777" w:rsidR="004A787B" w:rsidRDefault="004A787B" w:rsidP="000F7F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2201887E" w14:textId="77777777" w:rsidR="004A787B" w:rsidRDefault="004A787B" w:rsidP="000F7F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2FDDFD8D" w14:textId="77777777" w:rsidR="004A787B" w:rsidRDefault="004A787B" w:rsidP="000F7F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7254D167" w14:textId="77777777" w:rsidR="004A787B" w:rsidRDefault="004A787B" w:rsidP="000F7F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3AF24BB0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7C4E6EBC" w14:textId="77777777" w:rsidR="002254C5" w:rsidRDefault="00824042" w:rsidP="00877B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877BCB">
        <w:rPr>
          <w:rFonts w:ascii="Times New Roman" w:hAnsi="Times New Roman" w:cs="Times New Roman"/>
          <w:sz w:val="24"/>
        </w:rPr>
        <w:t xml:space="preserve">Table </w:t>
      </w:r>
      <w:r w:rsidR="000D3EC7">
        <w:rPr>
          <w:rFonts w:ascii="Times New Roman" w:hAnsi="Times New Roman" w:cs="Times New Roman"/>
          <w:sz w:val="24"/>
        </w:rPr>
        <w:t>5</w:t>
      </w:r>
      <w:r w:rsidR="00877BCB">
        <w:rPr>
          <w:rFonts w:ascii="Times New Roman" w:hAnsi="Times New Roman" w:cs="Times New Roman"/>
          <w:sz w:val="24"/>
        </w:rPr>
        <w:t>: Correlations between t</w:t>
      </w:r>
      <w:r>
        <w:rPr>
          <w:rFonts w:ascii="Times New Roman" w:hAnsi="Times New Roman" w:cs="Times New Roman"/>
          <w:sz w:val="24"/>
        </w:rPr>
        <w:t>ime between scan and questionnaire completion and perceived importance of different scan attributes.</w:t>
      </w:r>
    </w:p>
    <w:p w14:paraId="67FB0D4B" w14:textId="77777777" w:rsidR="00824042" w:rsidRPr="004A787B" w:rsidRDefault="00824042" w:rsidP="004A78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0"/>
        <w:gridCol w:w="3080"/>
        <w:gridCol w:w="3082"/>
      </w:tblGrid>
      <w:tr w:rsidR="004677C0" w:rsidRPr="002254C5" w14:paraId="4B6EE3C6" w14:textId="77777777" w:rsidTr="00877BCB">
        <w:tc>
          <w:tcPr>
            <w:tcW w:w="1666" w:type="pct"/>
          </w:tcPr>
          <w:p w14:paraId="2539DEC6" w14:textId="77777777" w:rsidR="004677C0" w:rsidRPr="002254C5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pct"/>
          </w:tcPr>
          <w:p w14:paraId="38241451" w14:textId="77777777" w:rsidR="004677C0" w:rsidRPr="002254C5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4C5">
              <w:rPr>
                <w:rFonts w:ascii="Times New Roman" w:hAnsi="Times New Roman" w:cs="Times New Roman"/>
                <w:sz w:val="24"/>
                <w:szCs w:val="24"/>
              </w:rPr>
              <w:t>Time between MRE and questionnaire completion (&lt;5 weeks vs. 5 or more weeks)</w:t>
            </w:r>
          </w:p>
        </w:tc>
        <w:tc>
          <w:tcPr>
            <w:tcW w:w="1667" w:type="pct"/>
          </w:tcPr>
          <w:p w14:paraId="5B2C3EB7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B10">
              <w:rPr>
                <w:rFonts w:ascii="Times New Roman" w:hAnsi="Times New Roman" w:cs="Times New Roman"/>
                <w:sz w:val="24"/>
                <w:szCs w:val="24"/>
              </w:rPr>
              <w:t>Time between US and questionnaire completion</w:t>
            </w:r>
            <w:r w:rsidRPr="00467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77C0">
              <w:rPr>
                <w:rFonts w:ascii="Times New Roman" w:hAnsi="Times New Roman" w:cs="Times New Roman"/>
                <w:sz w:val="24"/>
                <w:szCs w:val="24"/>
              </w:rPr>
              <w:t>completion</w:t>
            </w:r>
            <w:proofErr w:type="spellEnd"/>
            <w:r w:rsidRPr="004677C0">
              <w:rPr>
                <w:rFonts w:ascii="Times New Roman" w:hAnsi="Times New Roman" w:cs="Times New Roman"/>
                <w:sz w:val="24"/>
                <w:szCs w:val="24"/>
              </w:rPr>
              <w:t xml:space="preserve"> (&lt;5 weeks vs. 5 or more weeks)</w:t>
            </w:r>
          </w:p>
        </w:tc>
      </w:tr>
      <w:tr w:rsidR="004677C0" w:rsidRPr="002254C5" w14:paraId="2C01F088" w14:textId="77777777" w:rsidTr="00877BCB">
        <w:tc>
          <w:tcPr>
            <w:tcW w:w="1666" w:type="pct"/>
          </w:tcPr>
          <w:p w14:paraId="7824EEFB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Accuracy of test</w:t>
            </w:r>
          </w:p>
        </w:tc>
        <w:tc>
          <w:tcPr>
            <w:tcW w:w="1666" w:type="pct"/>
          </w:tcPr>
          <w:p w14:paraId="3BF0FB09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71, </w:t>
            </w:r>
          </w:p>
          <w:p w14:paraId="26DB58D2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=0.477, </w:t>
            </w:r>
          </w:p>
          <w:p w14:paraId="47EB2DE1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2</w:t>
            </w:r>
          </w:p>
        </w:tc>
        <w:tc>
          <w:tcPr>
            <w:tcW w:w="1667" w:type="pct"/>
          </w:tcPr>
          <w:p w14:paraId="244BF66B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  <w:p w14:paraId="11392D02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49</w:t>
            </w:r>
          </w:p>
          <w:p w14:paraId="598059CD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</w:tr>
      <w:tr w:rsidR="004677C0" w:rsidRPr="002254C5" w14:paraId="0C7BFE3F" w14:textId="77777777" w:rsidTr="00877BCB">
        <w:tc>
          <w:tcPr>
            <w:tcW w:w="1666" w:type="pct"/>
          </w:tcPr>
          <w:p w14:paraId="617549D3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Requirement to hold breath lots of times</w:t>
            </w:r>
          </w:p>
        </w:tc>
        <w:tc>
          <w:tcPr>
            <w:tcW w:w="1666" w:type="pct"/>
          </w:tcPr>
          <w:p w14:paraId="6B9E1B3C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  <w:p w14:paraId="2B87C91B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65</w:t>
            </w:r>
          </w:p>
          <w:p w14:paraId="133AD17A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  <w:tc>
          <w:tcPr>
            <w:tcW w:w="1667" w:type="pct"/>
          </w:tcPr>
          <w:p w14:paraId="5282DF6E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  <w:p w14:paraId="01C25BF3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26</w:t>
            </w:r>
          </w:p>
          <w:p w14:paraId="184E3CB7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4677C0" w:rsidRPr="002254C5" w14:paraId="46954792" w14:textId="77777777" w:rsidTr="00877BCB">
        <w:tc>
          <w:tcPr>
            <w:tcW w:w="1666" w:type="pct"/>
          </w:tcPr>
          <w:p w14:paraId="0BD55F20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How claustrophobic test is</w:t>
            </w:r>
          </w:p>
        </w:tc>
        <w:tc>
          <w:tcPr>
            <w:tcW w:w="1666" w:type="pct"/>
          </w:tcPr>
          <w:p w14:paraId="13AF16DC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  <w:p w14:paraId="3F0CAD4B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37</w:t>
            </w:r>
          </w:p>
          <w:p w14:paraId="6460F900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  <w:tc>
          <w:tcPr>
            <w:tcW w:w="1667" w:type="pct"/>
          </w:tcPr>
          <w:p w14:paraId="773D5E45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14:paraId="08568524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93</w:t>
            </w:r>
          </w:p>
          <w:p w14:paraId="7A3E6428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4677C0" w:rsidRPr="002254C5" w14:paraId="3F2C06A1" w14:textId="77777777" w:rsidTr="00877BCB">
        <w:tc>
          <w:tcPr>
            <w:tcW w:w="1666" w:type="pct"/>
          </w:tcPr>
          <w:p w14:paraId="67E77B63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Requirement to drink large volume of liquid before test</w:t>
            </w:r>
          </w:p>
        </w:tc>
        <w:tc>
          <w:tcPr>
            <w:tcW w:w="1666" w:type="pct"/>
          </w:tcPr>
          <w:p w14:paraId="36756C84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  <w:p w14:paraId="51D0DED7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34</w:t>
            </w:r>
          </w:p>
          <w:p w14:paraId="5501C49B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1667" w:type="pct"/>
          </w:tcPr>
          <w:p w14:paraId="3FE05ABB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  <w:p w14:paraId="1D058B68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29</w:t>
            </w:r>
          </w:p>
          <w:p w14:paraId="78C1D597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</w:tr>
      <w:tr w:rsidR="004677C0" w:rsidRPr="002254C5" w14:paraId="20CE799A" w14:textId="77777777" w:rsidTr="00877BCB">
        <w:tc>
          <w:tcPr>
            <w:tcW w:w="1666" w:type="pct"/>
          </w:tcPr>
          <w:p w14:paraId="1707233C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How embarrassing the test was to do</w:t>
            </w:r>
          </w:p>
        </w:tc>
        <w:tc>
          <w:tcPr>
            <w:tcW w:w="1666" w:type="pct"/>
          </w:tcPr>
          <w:p w14:paraId="07DF78FC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  <w:p w14:paraId="23311A44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31</w:t>
            </w:r>
          </w:p>
          <w:p w14:paraId="2DC95774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667" w:type="pct"/>
          </w:tcPr>
          <w:p w14:paraId="202CD230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  <w:p w14:paraId="72883521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66</w:t>
            </w:r>
          </w:p>
          <w:p w14:paraId="6E6B2DF1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</w:tr>
      <w:tr w:rsidR="004677C0" w:rsidRPr="002254C5" w14:paraId="5509150B" w14:textId="77777777" w:rsidTr="00877BCB">
        <w:tc>
          <w:tcPr>
            <w:tcW w:w="1666" w:type="pct"/>
          </w:tcPr>
          <w:p w14:paraId="2C1BD6F2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Feeling faint or dizzy after the test</w:t>
            </w:r>
          </w:p>
        </w:tc>
        <w:tc>
          <w:tcPr>
            <w:tcW w:w="1666" w:type="pct"/>
          </w:tcPr>
          <w:p w14:paraId="4311DF20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  <w:p w14:paraId="1FA9A6F8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26</w:t>
            </w:r>
          </w:p>
          <w:p w14:paraId="4A77317D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  <w:tc>
          <w:tcPr>
            <w:tcW w:w="1667" w:type="pct"/>
          </w:tcPr>
          <w:p w14:paraId="59B2677E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  <w:p w14:paraId="2C3939DF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25</w:t>
            </w:r>
          </w:p>
          <w:p w14:paraId="2A6DE579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4677C0" w:rsidRPr="002254C5" w14:paraId="427F82CF" w14:textId="77777777" w:rsidTr="00877BCB">
        <w:tc>
          <w:tcPr>
            <w:tcW w:w="1666" w:type="pct"/>
          </w:tcPr>
          <w:p w14:paraId="587928C7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Requirement to fast before the test</w:t>
            </w:r>
          </w:p>
        </w:tc>
        <w:tc>
          <w:tcPr>
            <w:tcW w:w="1666" w:type="pct"/>
          </w:tcPr>
          <w:p w14:paraId="3B1E35B5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  <w:p w14:paraId="10FF2B50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08</w:t>
            </w:r>
          </w:p>
          <w:p w14:paraId="282D4546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  <w:tc>
          <w:tcPr>
            <w:tcW w:w="1667" w:type="pct"/>
          </w:tcPr>
          <w:p w14:paraId="6BC76485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  <w:p w14:paraId="5B683734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11</w:t>
            </w:r>
          </w:p>
          <w:p w14:paraId="481AAD84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4677C0" w:rsidRPr="002254C5" w14:paraId="44395276" w14:textId="77777777" w:rsidTr="00877BCB">
        <w:tc>
          <w:tcPr>
            <w:tcW w:w="1666" w:type="pct"/>
          </w:tcPr>
          <w:p w14:paraId="30CA2195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t>How frightening the test was</w:t>
            </w:r>
          </w:p>
        </w:tc>
        <w:tc>
          <w:tcPr>
            <w:tcW w:w="1666" w:type="pct"/>
          </w:tcPr>
          <w:p w14:paraId="5577178F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  <w:p w14:paraId="54CFBF43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8</w:t>
            </w:r>
          </w:p>
          <w:p w14:paraId="40E93FE9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667" w:type="pct"/>
          </w:tcPr>
          <w:p w14:paraId="4F45ADED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1</w:t>
            </w:r>
          </w:p>
          <w:p w14:paraId="3F2E4699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23</w:t>
            </w:r>
          </w:p>
          <w:p w14:paraId="6D572BD4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</w:tr>
      <w:tr w:rsidR="004677C0" w:rsidRPr="002254C5" w14:paraId="6A48A767" w14:textId="77777777" w:rsidTr="00877BCB">
        <w:tc>
          <w:tcPr>
            <w:tcW w:w="1666" w:type="pct"/>
          </w:tcPr>
          <w:p w14:paraId="661D48D0" w14:textId="77777777" w:rsidR="004677C0" w:rsidRPr="00830ACC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6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long test takes to perform</w:t>
            </w:r>
          </w:p>
        </w:tc>
        <w:tc>
          <w:tcPr>
            <w:tcW w:w="1666" w:type="pct"/>
          </w:tcPr>
          <w:p w14:paraId="0C7F4C80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  <w:p w14:paraId="0AA6846C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91</w:t>
            </w:r>
          </w:p>
          <w:p w14:paraId="3132E65F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1667" w:type="pct"/>
          </w:tcPr>
          <w:p w14:paraId="08BC9AC3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  <w:p w14:paraId="4689F2EC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29</w:t>
            </w:r>
          </w:p>
          <w:p w14:paraId="35391789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</w:tr>
      <w:tr w:rsidR="004677C0" w:rsidRPr="002254C5" w14:paraId="251E4057" w14:textId="77777777" w:rsidTr="00877BCB">
        <w:tc>
          <w:tcPr>
            <w:tcW w:w="1666" w:type="pct"/>
          </w:tcPr>
          <w:p w14:paraId="004B02F2" w14:textId="77777777" w:rsidR="004677C0" w:rsidRPr="002254C5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Number of tests before treatment decided</w:t>
            </w:r>
          </w:p>
        </w:tc>
        <w:tc>
          <w:tcPr>
            <w:tcW w:w="1666" w:type="pct"/>
          </w:tcPr>
          <w:p w14:paraId="58BCC04D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  <w:p w14:paraId="5C2A2144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06</w:t>
            </w:r>
          </w:p>
          <w:p w14:paraId="574B0704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1667" w:type="pct"/>
          </w:tcPr>
          <w:p w14:paraId="74591212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  <w:p w14:paraId="181732C7" w14:textId="77777777" w:rsid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77</w:t>
            </w:r>
          </w:p>
          <w:p w14:paraId="4D03C80C" w14:textId="77777777" w:rsidR="004677C0" w:rsidRPr="004677C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</w:tr>
      <w:tr w:rsidR="004677C0" w:rsidRPr="002254C5" w14:paraId="79599FDC" w14:textId="77777777" w:rsidTr="00877BCB">
        <w:tc>
          <w:tcPr>
            <w:tcW w:w="1666" w:type="pct"/>
          </w:tcPr>
          <w:p w14:paraId="14970421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Number of tests before know diagnosis</w:t>
            </w:r>
          </w:p>
        </w:tc>
        <w:tc>
          <w:tcPr>
            <w:tcW w:w="1666" w:type="pct"/>
          </w:tcPr>
          <w:p w14:paraId="00861426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  <w:p w14:paraId="32BFA516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979</w:t>
            </w:r>
          </w:p>
          <w:p w14:paraId="7D2D0811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667" w:type="pct"/>
          </w:tcPr>
          <w:p w14:paraId="439B8008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  <w:p w14:paraId="3F8B7AEA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01</w:t>
            </w:r>
          </w:p>
          <w:p w14:paraId="64F72BD6" w14:textId="77777777" w:rsidR="00CE51BD" w:rsidRP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</w:tr>
      <w:tr w:rsidR="004677C0" w:rsidRPr="002254C5" w14:paraId="4AB455EE" w14:textId="77777777" w:rsidTr="00877BCB">
        <w:tc>
          <w:tcPr>
            <w:tcW w:w="1666" w:type="pct"/>
          </w:tcPr>
          <w:p w14:paraId="7E56A312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Nausea or vomiting after the test</w:t>
            </w:r>
          </w:p>
        </w:tc>
        <w:tc>
          <w:tcPr>
            <w:tcW w:w="1666" w:type="pct"/>
          </w:tcPr>
          <w:p w14:paraId="5CBAD5F5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  <w:p w14:paraId="06AF11EB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37</w:t>
            </w:r>
          </w:p>
          <w:p w14:paraId="054F05CB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  <w:tc>
          <w:tcPr>
            <w:tcW w:w="1667" w:type="pct"/>
          </w:tcPr>
          <w:p w14:paraId="439DF0AC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  <w:p w14:paraId="1D26CB9B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47</w:t>
            </w:r>
          </w:p>
          <w:p w14:paraId="745DB9F8" w14:textId="77777777" w:rsidR="00CE51BD" w:rsidRP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4677C0" w:rsidRPr="002254C5" w14:paraId="12F43EA0" w14:textId="77777777" w:rsidTr="00877BCB">
        <w:tc>
          <w:tcPr>
            <w:tcW w:w="1666" w:type="pct"/>
          </w:tcPr>
          <w:p w14:paraId="0351689A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How noisy the test was</w:t>
            </w:r>
          </w:p>
        </w:tc>
        <w:tc>
          <w:tcPr>
            <w:tcW w:w="1666" w:type="pct"/>
          </w:tcPr>
          <w:p w14:paraId="652686F4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  <w:p w14:paraId="12142287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00</w:t>
            </w:r>
          </w:p>
          <w:p w14:paraId="297D3E08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667" w:type="pct"/>
          </w:tcPr>
          <w:p w14:paraId="44C17A18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14:paraId="4D75C59B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10</w:t>
            </w:r>
          </w:p>
          <w:p w14:paraId="3A2AB1D0" w14:textId="77777777" w:rsidR="00CE51BD" w:rsidRP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</w:tr>
      <w:tr w:rsidR="004677C0" w:rsidRPr="002254C5" w14:paraId="0187D4DB" w14:textId="77777777" w:rsidTr="00877BCB">
        <w:tc>
          <w:tcPr>
            <w:tcW w:w="1666" w:type="pct"/>
          </w:tcPr>
          <w:p w14:paraId="3F132D3B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How painful the test was</w:t>
            </w:r>
          </w:p>
        </w:tc>
        <w:tc>
          <w:tcPr>
            <w:tcW w:w="1666" w:type="pct"/>
          </w:tcPr>
          <w:p w14:paraId="5DBB179C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  <w:p w14:paraId="6D859A14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84</w:t>
            </w:r>
          </w:p>
          <w:p w14:paraId="3974EC60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  <w:tc>
          <w:tcPr>
            <w:tcW w:w="1667" w:type="pct"/>
          </w:tcPr>
          <w:p w14:paraId="559CE322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  <w:p w14:paraId="7EC27B65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25</w:t>
            </w:r>
          </w:p>
          <w:p w14:paraId="0604CF0D" w14:textId="77777777" w:rsidR="00CE51BD" w:rsidRP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4677C0" w:rsidRPr="002254C5" w14:paraId="738A51E8" w14:textId="77777777" w:rsidTr="00877BCB">
        <w:tc>
          <w:tcPr>
            <w:tcW w:w="1666" w:type="pct"/>
          </w:tcPr>
          <w:p w14:paraId="52FD92B3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Pressure</w:t>
            </w:r>
            <w:r>
              <w:rPr>
                <w:rFonts w:ascii="Times New Roman" w:hAnsi="Times New Roman" w:cs="Times New Roman"/>
                <w:sz w:val="24"/>
              </w:rPr>
              <w:t xml:space="preserve"> applied to abdomen during test</w:t>
            </w:r>
          </w:p>
        </w:tc>
        <w:tc>
          <w:tcPr>
            <w:tcW w:w="1666" w:type="pct"/>
          </w:tcPr>
          <w:p w14:paraId="64F1BF42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  <w:p w14:paraId="2943314D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45</w:t>
            </w:r>
          </w:p>
          <w:p w14:paraId="11C72726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2</w:t>
            </w:r>
          </w:p>
        </w:tc>
        <w:tc>
          <w:tcPr>
            <w:tcW w:w="1667" w:type="pct"/>
          </w:tcPr>
          <w:p w14:paraId="20359DEB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  <w:p w14:paraId="43F8144A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27</w:t>
            </w:r>
          </w:p>
          <w:p w14:paraId="1F2F4582" w14:textId="77777777" w:rsidR="00CE51BD" w:rsidRP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</w:tr>
      <w:tr w:rsidR="004677C0" w:rsidRPr="002254C5" w14:paraId="27206970" w14:textId="77777777" w:rsidTr="00877BCB">
        <w:tc>
          <w:tcPr>
            <w:tcW w:w="1666" w:type="pct"/>
          </w:tcPr>
          <w:p w14:paraId="1C752EA4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Privacy during the test</w:t>
            </w:r>
          </w:p>
        </w:tc>
        <w:tc>
          <w:tcPr>
            <w:tcW w:w="1666" w:type="pct"/>
          </w:tcPr>
          <w:p w14:paraId="568AF8B5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  <w:p w14:paraId="2C741B43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03</w:t>
            </w:r>
          </w:p>
          <w:p w14:paraId="7D469534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667" w:type="pct"/>
          </w:tcPr>
          <w:p w14:paraId="17D6F11E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  <w:p w14:paraId="2BECBDE1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17</w:t>
            </w:r>
          </w:p>
          <w:p w14:paraId="343D1A22" w14:textId="77777777" w:rsidR="00CE51BD" w:rsidRP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</w:tr>
      <w:tr w:rsidR="004677C0" w:rsidRPr="002254C5" w14:paraId="4B62F517" w14:textId="77777777" w:rsidTr="00877BCB">
        <w:tc>
          <w:tcPr>
            <w:tcW w:w="1666" w:type="pct"/>
          </w:tcPr>
          <w:p w14:paraId="2179B46C" w14:textId="77777777" w:rsidR="004677C0" w:rsidRPr="00F33B10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Being able to ask about results straight after test</w:t>
            </w:r>
          </w:p>
        </w:tc>
        <w:tc>
          <w:tcPr>
            <w:tcW w:w="1666" w:type="pct"/>
          </w:tcPr>
          <w:p w14:paraId="550B58B1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  <w:p w14:paraId="2F5666C1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95</w:t>
            </w:r>
          </w:p>
          <w:p w14:paraId="20B0B589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1667" w:type="pct"/>
          </w:tcPr>
          <w:p w14:paraId="3630FDD2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  <w:p w14:paraId="10862BD9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95</w:t>
            </w:r>
          </w:p>
          <w:p w14:paraId="064CCD0C" w14:textId="77777777" w:rsidR="00CE51BD" w:rsidRP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</w:tr>
      <w:tr w:rsidR="004677C0" w:rsidRPr="002254C5" w14:paraId="037EF11F" w14:textId="77777777" w:rsidTr="00877BCB">
        <w:tc>
          <w:tcPr>
            <w:tcW w:w="1666" w:type="pct"/>
          </w:tcPr>
          <w:p w14:paraId="2E6141E2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Requirement for sedation during the test</w:t>
            </w:r>
          </w:p>
        </w:tc>
        <w:tc>
          <w:tcPr>
            <w:tcW w:w="1666" w:type="pct"/>
          </w:tcPr>
          <w:p w14:paraId="64293C5D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  <w:p w14:paraId="1CFD9DA5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864</w:t>
            </w:r>
          </w:p>
          <w:p w14:paraId="48957EF5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1</w:t>
            </w:r>
          </w:p>
        </w:tc>
        <w:tc>
          <w:tcPr>
            <w:tcW w:w="1667" w:type="pct"/>
          </w:tcPr>
          <w:p w14:paraId="2A3469CD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  <w:p w14:paraId="37CBAD6C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944</w:t>
            </w:r>
          </w:p>
          <w:p w14:paraId="1BC8DACF" w14:textId="77777777" w:rsidR="00CE51BD" w:rsidRPr="00F33B1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</w:tr>
      <w:tr w:rsidR="004677C0" w:rsidRPr="002254C5" w14:paraId="6F3885D6" w14:textId="77777777" w:rsidTr="00877BCB">
        <w:tc>
          <w:tcPr>
            <w:tcW w:w="1666" w:type="pct"/>
          </w:tcPr>
          <w:p w14:paraId="37F4F566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How sore felt after test</w:t>
            </w:r>
          </w:p>
        </w:tc>
        <w:tc>
          <w:tcPr>
            <w:tcW w:w="1666" w:type="pct"/>
          </w:tcPr>
          <w:p w14:paraId="4B771A4D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  <w:p w14:paraId="3338EA6B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8</w:t>
            </w:r>
          </w:p>
          <w:p w14:paraId="2985DAAC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667" w:type="pct"/>
          </w:tcPr>
          <w:p w14:paraId="0F22BD1F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9</w:t>
            </w:r>
          </w:p>
          <w:p w14:paraId="42BE106C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4</w:t>
            </w:r>
          </w:p>
          <w:p w14:paraId="1088E7FD" w14:textId="77777777" w:rsidR="00CE51BD" w:rsidRPr="00F33B1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</w:tr>
      <w:tr w:rsidR="004677C0" w:rsidRPr="002254C5" w14:paraId="4C023C4C" w14:textId="77777777" w:rsidTr="00877BCB">
        <w:tc>
          <w:tcPr>
            <w:tcW w:w="1666" w:type="pct"/>
          </w:tcPr>
          <w:p w14:paraId="66735408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lastRenderedPageBreak/>
              <w:t>Tiredness after the test</w:t>
            </w:r>
          </w:p>
        </w:tc>
        <w:tc>
          <w:tcPr>
            <w:tcW w:w="1666" w:type="pct"/>
          </w:tcPr>
          <w:p w14:paraId="716BA952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  <w:p w14:paraId="4A4B96A4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9</w:t>
            </w:r>
          </w:p>
          <w:p w14:paraId="50DEE220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667" w:type="pct"/>
          </w:tcPr>
          <w:p w14:paraId="1195C995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6</w:t>
            </w:r>
          </w:p>
          <w:p w14:paraId="3A631872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4</w:t>
            </w:r>
          </w:p>
          <w:p w14:paraId="06AD938D" w14:textId="77777777" w:rsidR="00CE51BD" w:rsidRPr="00F33B1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6</w:t>
            </w:r>
          </w:p>
        </w:tc>
      </w:tr>
      <w:tr w:rsidR="004677C0" w:rsidRPr="002254C5" w14:paraId="4EF38661" w14:textId="77777777" w:rsidTr="00877BCB">
        <w:tc>
          <w:tcPr>
            <w:tcW w:w="1666" w:type="pct"/>
          </w:tcPr>
          <w:p w14:paraId="0CD012AB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How uncomfortable test is</w:t>
            </w:r>
          </w:p>
        </w:tc>
        <w:tc>
          <w:tcPr>
            <w:tcW w:w="1666" w:type="pct"/>
          </w:tcPr>
          <w:p w14:paraId="2568E28B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  <w:p w14:paraId="43C7BFB8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89</w:t>
            </w:r>
          </w:p>
          <w:p w14:paraId="6112CBC9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1667" w:type="pct"/>
          </w:tcPr>
          <w:p w14:paraId="2920C4F9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  <w:p w14:paraId="69314DF6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64</w:t>
            </w:r>
          </w:p>
          <w:p w14:paraId="2388B77A" w14:textId="77777777" w:rsidR="00CE51BD" w:rsidRPr="00F33B1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</w:tr>
      <w:tr w:rsidR="004677C0" w:rsidRPr="002254C5" w14:paraId="163193A7" w14:textId="77777777" w:rsidTr="00877BCB">
        <w:tc>
          <w:tcPr>
            <w:tcW w:w="1666" w:type="pct"/>
          </w:tcPr>
          <w:p w14:paraId="6F7726E1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Need to stay still during test</w:t>
            </w:r>
          </w:p>
        </w:tc>
        <w:tc>
          <w:tcPr>
            <w:tcW w:w="1666" w:type="pct"/>
          </w:tcPr>
          <w:p w14:paraId="491B784E" w14:textId="77777777" w:rsidR="004677C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  <w:p w14:paraId="3DE317D6" w14:textId="77777777" w:rsidR="006F17BB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21</w:t>
            </w:r>
          </w:p>
          <w:p w14:paraId="4C163BDE" w14:textId="77777777" w:rsidR="006F17BB" w:rsidRPr="00F33B10" w:rsidRDefault="006F17BB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  <w:tc>
          <w:tcPr>
            <w:tcW w:w="1667" w:type="pct"/>
          </w:tcPr>
          <w:p w14:paraId="0C03864C" w14:textId="77777777" w:rsidR="004677C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14:paraId="7E43D27E" w14:textId="77777777" w:rsidR="00CE51BD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90</w:t>
            </w:r>
          </w:p>
          <w:p w14:paraId="0AEF3785" w14:textId="77777777" w:rsidR="00CE51BD" w:rsidRPr="00F33B10" w:rsidRDefault="00CE51BD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7</w:t>
            </w:r>
          </w:p>
        </w:tc>
      </w:tr>
      <w:tr w:rsidR="004677C0" w:rsidRPr="002254C5" w14:paraId="3ADA04A1" w14:textId="77777777" w:rsidTr="00877BCB">
        <w:tc>
          <w:tcPr>
            <w:tcW w:w="1666" w:type="pct"/>
          </w:tcPr>
          <w:p w14:paraId="06FA3933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Waiting time to diagnosis</w:t>
            </w:r>
          </w:p>
        </w:tc>
        <w:tc>
          <w:tcPr>
            <w:tcW w:w="1666" w:type="pct"/>
          </w:tcPr>
          <w:p w14:paraId="48711099" w14:textId="77777777" w:rsidR="004677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  <w:p w14:paraId="3496AAD4" w14:textId="77777777" w:rsidR="001006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992</w:t>
            </w:r>
          </w:p>
          <w:p w14:paraId="13245A6A" w14:textId="77777777" w:rsidR="001006C0" w:rsidRPr="00F33B1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1667" w:type="pct"/>
          </w:tcPr>
          <w:p w14:paraId="74AD4E59" w14:textId="77777777" w:rsidR="004677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  <w:p w14:paraId="37A3B53A" w14:textId="77777777" w:rsidR="001006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719</w:t>
            </w:r>
          </w:p>
          <w:p w14:paraId="1E6C4684" w14:textId="77777777" w:rsidR="001006C0" w:rsidRPr="00F33B1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</w:tr>
      <w:tr w:rsidR="004677C0" w:rsidRPr="002254C5" w14:paraId="47E245A9" w14:textId="77777777" w:rsidTr="00877BCB">
        <w:tc>
          <w:tcPr>
            <w:tcW w:w="1666" w:type="pct"/>
          </w:tcPr>
          <w:p w14:paraId="58F063B0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Waiting time to treatment</w:t>
            </w:r>
          </w:p>
        </w:tc>
        <w:tc>
          <w:tcPr>
            <w:tcW w:w="1666" w:type="pct"/>
          </w:tcPr>
          <w:p w14:paraId="192D308E" w14:textId="77777777" w:rsidR="004677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  <w:p w14:paraId="75AC745A" w14:textId="77777777" w:rsidR="001006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10</w:t>
            </w:r>
          </w:p>
          <w:p w14:paraId="73F88672" w14:textId="77777777" w:rsidR="001006C0" w:rsidRPr="00F33B1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7</w:t>
            </w:r>
          </w:p>
        </w:tc>
        <w:tc>
          <w:tcPr>
            <w:tcW w:w="1667" w:type="pct"/>
          </w:tcPr>
          <w:p w14:paraId="204AB708" w14:textId="77777777" w:rsidR="004677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  <w:p w14:paraId="6D5C6BDF" w14:textId="77777777" w:rsidR="001006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92</w:t>
            </w:r>
          </w:p>
          <w:p w14:paraId="0DA32C2C" w14:textId="77777777" w:rsidR="001006C0" w:rsidRPr="00F33B1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9</w:t>
            </w:r>
          </w:p>
        </w:tc>
      </w:tr>
      <w:tr w:rsidR="004677C0" w:rsidRPr="002254C5" w14:paraId="45828E45" w14:textId="77777777" w:rsidTr="00877BCB">
        <w:tc>
          <w:tcPr>
            <w:tcW w:w="1666" w:type="pct"/>
          </w:tcPr>
          <w:p w14:paraId="4E974EA4" w14:textId="77777777" w:rsidR="004677C0" w:rsidRPr="004A787B" w:rsidRDefault="004677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A787B">
              <w:rPr>
                <w:rFonts w:ascii="Times New Roman" w:hAnsi="Times New Roman" w:cs="Times New Roman"/>
                <w:sz w:val="24"/>
              </w:rPr>
              <w:t>Whether test used X-ray radiation</w:t>
            </w:r>
          </w:p>
        </w:tc>
        <w:tc>
          <w:tcPr>
            <w:tcW w:w="1666" w:type="pct"/>
          </w:tcPr>
          <w:p w14:paraId="1DB0D926" w14:textId="77777777" w:rsidR="004677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  <w:p w14:paraId="24874C0A" w14:textId="77777777" w:rsidR="001006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27</w:t>
            </w:r>
          </w:p>
          <w:p w14:paraId="757CEF2D" w14:textId="77777777" w:rsidR="001006C0" w:rsidRPr="00F33B1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1667" w:type="pct"/>
          </w:tcPr>
          <w:p w14:paraId="54F07F7E" w14:textId="77777777" w:rsidR="004677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  <w:p w14:paraId="2957DF37" w14:textId="77777777" w:rsidR="001006C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56</w:t>
            </w:r>
          </w:p>
          <w:p w14:paraId="2B1AFDAD" w14:textId="77777777" w:rsidR="001006C0" w:rsidRPr="00F33B10" w:rsidRDefault="001006C0" w:rsidP="002254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5</w:t>
            </w:r>
          </w:p>
        </w:tc>
      </w:tr>
    </w:tbl>
    <w:p w14:paraId="3C98BE4A" w14:textId="77777777" w:rsidR="000F7FD7" w:rsidRDefault="000F7FD7" w:rsidP="000F7F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</w:rPr>
      </w:pPr>
    </w:p>
    <w:sectPr w:rsidR="000F7FD7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CCCB4" w14:textId="77777777" w:rsidR="00015643" w:rsidRDefault="00015643" w:rsidP="005B3090">
      <w:pPr>
        <w:spacing w:after="0" w:line="240" w:lineRule="auto"/>
      </w:pPr>
      <w:r>
        <w:separator/>
      </w:r>
    </w:p>
  </w:endnote>
  <w:endnote w:type="continuationSeparator" w:id="0">
    <w:p w14:paraId="15DF01DB" w14:textId="77777777" w:rsidR="00015643" w:rsidRDefault="00015643" w:rsidP="005B3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AAFC68" w14:textId="77777777" w:rsidR="005B3090" w:rsidRDefault="005B3090" w:rsidP="005A5E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1EEA9" w14:textId="77777777" w:rsidR="005B3090" w:rsidRDefault="005B3090" w:rsidP="005B309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D2F0A2" w14:textId="77777777" w:rsidR="005B3090" w:rsidRDefault="005B3090" w:rsidP="005A5E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B662AA1" w14:textId="77777777" w:rsidR="005B3090" w:rsidRDefault="005B3090" w:rsidP="005B3090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Miles A, </w:t>
    </w:r>
    <w:r w:rsidRPr="005B3090">
      <w:t>Bhatnagar</w:t>
    </w:r>
    <w:r>
      <w:t xml:space="preserve"> G, </w:t>
    </w:r>
    <w:r w:rsidRPr="005B3090">
      <w:t>Halligan</w:t>
    </w:r>
    <w:r>
      <w:t xml:space="preserve"> S et 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5F2B9" w14:textId="77777777" w:rsidR="00015643" w:rsidRDefault="00015643" w:rsidP="005B3090">
      <w:pPr>
        <w:spacing w:after="0" w:line="240" w:lineRule="auto"/>
      </w:pPr>
      <w:r>
        <w:separator/>
      </w:r>
    </w:p>
  </w:footnote>
  <w:footnote w:type="continuationSeparator" w:id="0">
    <w:p w14:paraId="763D6E8C" w14:textId="77777777" w:rsidR="00015643" w:rsidRDefault="00015643" w:rsidP="005B30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0.1pt;height:10.1pt" o:bullet="t">
        <v:imagedata r:id="rId1" o:title="MC900072629[1]"/>
      </v:shape>
    </w:pict>
  </w:numPicBullet>
  <w:abstractNum w:abstractNumId="0">
    <w:nsid w:val="3A103880"/>
    <w:multiLevelType w:val="hybridMultilevel"/>
    <w:tmpl w:val="8FAE834A"/>
    <w:lvl w:ilvl="0" w:tplc="5212102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BE36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087F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4840A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B882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3440E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685E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73095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3AE7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FAA"/>
    <w:rsid w:val="00015643"/>
    <w:rsid w:val="000432BE"/>
    <w:rsid w:val="0004562D"/>
    <w:rsid w:val="000C637D"/>
    <w:rsid w:val="000D3EC7"/>
    <w:rsid w:val="000D4165"/>
    <w:rsid w:val="000D4E4E"/>
    <w:rsid w:val="000D67F7"/>
    <w:rsid w:val="000E6DA5"/>
    <w:rsid w:val="000F7FD7"/>
    <w:rsid w:val="001006C0"/>
    <w:rsid w:val="001068C4"/>
    <w:rsid w:val="0015573B"/>
    <w:rsid w:val="0017286E"/>
    <w:rsid w:val="001C289A"/>
    <w:rsid w:val="001D18A2"/>
    <w:rsid w:val="001D6B73"/>
    <w:rsid w:val="002235FB"/>
    <w:rsid w:val="002254C5"/>
    <w:rsid w:val="0023786A"/>
    <w:rsid w:val="00240CDA"/>
    <w:rsid w:val="002947AA"/>
    <w:rsid w:val="002954FF"/>
    <w:rsid w:val="00321BD6"/>
    <w:rsid w:val="00325B87"/>
    <w:rsid w:val="00333650"/>
    <w:rsid w:val="00355DEE"/>
    <w:rsid w:val="00386AD4"/>
    <w:rsid w:val="003A37C2"/>
    <w:rsid w:val="003C1DC1"/>
    <w:rsid w:val="00467750"/>
    <w:rsid w:val="004677C0"/>
    <w:rsid w:val="004A787B"/>
    <w:rsid w:val="004B38A3"/>
    <w:rsid w:val="00574D15"/>
    <w:rsid w:val="005B3090"/>
    <w:rsid w:val="005B6000"/>
    <w:rsid w:val="006075C0"/>
    <w:rsid w:val="00640CDE"/>
    <w:rsid w:val="00671338"/>
    <w:rsid w:val="006B4059"/>
    <w:rsid w:val="006E1E43"/>
    <w:rsid w:val="006F17BB"/>
    <w:rsid w:val="006F4B86"/>
    <w:rsid w:val="00705CE6"/>
    <w:rsid w:val="0071178C"/>
    <w:rsid w:val="00742BD9"/>
    <w:rsid w:val="00777356"/>
    <w:rsid w:val="00787435"/>
    <w:rsid w:val="00794DB1"/>
    <w:rsid w:val="007A1D13"/>
    <w:rsid w:val="007C62D4"/>
    <w:rsid w:val="007F2321"/>
    <w:rsid w:val="00813ECB"/>
    <w:rsid w:val="00814BD0"/>
    <w:rsid w:val="00815627"/>
    <w:rsid w:val="00824042"/>
    <w:rsid w:val="00830ACC"/>
    <w:rsid w:val="00877BCB"/>
    <w:rsid w:val="008E2078"/>
    <w:rsid w:val="00906155"/>
    <w:rsid w:val="00921815"/>
    <w:rsid w:val="00922E0B"/>
    <w:rsid w:val="00940D6D"/>
    <w:rsid w:val="00976687"/>
    <w:rsid w:val="009C16E3"/>
    <w:rsid w:val="009C4751"/>
    <w:rsid w:val="009F51F0"/>
    <w:rsid w:val="00A05F51"/>
    <w:rsid w:val="00A14648"/>
    <w:rsid w:val="00A834C0"/>
    <w:rsid w:val="00A97492"/>
    <w:rsid w:val="00AE1C7C"/>
    <w:rsid w:val="00AE5137"/>
    <w:rsid w:val="00B31916"/>
    <w:rsid w:val="00B44FBD"/>
    <w:rsid w:val="00B67A33"/>
    <w:rsid w:val="00B92C5A"/>
    <w:rsid w:val="00BA0290"/>
    <w:rsid w:val="00BA7448"/>
    <w:rsid w:val="00BC59A4"/>
    <w:rsid w:val="00BF0FAA"/>
    <w:rsid w:val="00C20ED1"/>
    <w:rsid w:val="00C2347A"/>
    <w:rsid w:val="00C3546B"/>
    <w:rsid w:val="00C45390"/>
    <w:rsid w:val="00CD215A"/>
    <w:rsid w:val="00CE51BD"/>
    <w:rsid w:val="00D06A80"/>
    <w:rsid w:val="00D119A8"/>
    <w:rsid w:val="00D21DFA"/>
    <w:rsid w:val="00D23DB3"/>
    <w:rsid w:val="00D954FF"/>
    <w:rsid w:val="00D969CD"/>
    <w:rsid w:val="00E12DB0"/>
    <w:rsid w:val="00E66DC8"/>
    <w:rsid w:val="00E8306C"/>
    <w:rsid w:val="00E83DD3"/>
    <w:rsid w:val="00EA4FAA"/>
    <w:rsid w:val="00EE5D41"/>
    <w:rsid w:val="00F32FE5"/>
    <w:rsid w:val="00F33B10"/>
    <w:rsid w:val="00F34798"/>
    <w:rsid w:val="00F441F2"/>
    <w:rsid w:val="00F805CE"/>
    <w:rsid w:val="00F9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EC7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83DD3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0F7FD7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FA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83DD3"/>
    <w:rPr>
      <w:rFonts w:ascii="Times New Roman" w:eastAsia="Times New Roman" w:hAnsi="Times New Roman" w:cs="Times New Roman"/>
      <w:b/>
      <w:sz w:val="24"/>
      <w:szCs w:val="20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3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4C0"/>
    <w:rPr>
      <w:sz w:val="20"/>
      <w:szCs w:val="20"/>
    </w:rPr>
  </w:style>
  <w:style w:type="table" w:styleId="TableGrid">
    <w:name w:val="Table Grid"/>
    <w:basedOn w:val="TableNormal"/>
    <w:uiPriority w:val="59"/>
    <w:rsid w:val="00325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6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30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090"/>
  </w:style>
  <w:style w:type="paragraph" w:styleId="Footer">
    <w:name w:val="footer"/>
    <w:basedOn w:val="Normal"/>
    <w:link w:val="FooterChar"/>
    <w:uiPriority w:val="99"/>
    <w:unhideWhenUsed/>
    <w:rsid w:val="005B30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090"/>
  </w:style>
  <w:style w:type="character" w:styleId="PageNumber">
    <w:name w:val="page number"/>
    <w:basedOn w:val="DefaultParagraphFont"/>
    <w:uiPriority w:val="99"/>
    <w:semiHidden/>
    <w:unhideWhenUsed/>
    <w:rsid w:val="005B3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8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chart" Target="charts/chart3.xml"/><Relationship Id="rId10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oseidon\users\amiles\AnneM-Backup\My%20Documents\Papers\METRIC\Metric%20graph%20of%20worse%20part%20of%20sca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poseidon\users\amiles\AnneM-Backup\My%20Documents\Papers\METRIC\Metric%20graph%20of%20worse%20part%20of%20sca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poseidon\users\amiles\AnneM-Backup\My%20Documents\Papers\METRIC\Metric%20graph%20of%20worse%20part%20of%20sca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k-S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Hydroultrasound2!$A$3:$A$12</c:f>
              <c:strCache>
                <c:ptCount val="10"/>
                <c:pt idx="0">
                  <c:v>Fasting before the test</c:v>
                </c:pt>
                <c:pt idx="1">
                  <c:v>The time it took</c:v>
                </c:pt>
                <c:pt idx="2">
                  <c:v>Lying still</c:v>
                </c:pt>
                <c:pt idx="3">
                  <c:v>Lots of breath holding</c:v>
                </c:pt>
                <c:pt idx="4">
                  <c:v>How uncomfortable it was</c:v>
                </c:pt>
                <c:pt idx="5">
                  <c:v>Having to wait for the results</c:v>
                </c:pt>
                <c:pt idx="6">
                  <c:v>Other, please specify</c:v>
                </c:pt>
                <c:pt idx="7">
                  <c:v>Abdominal compression</c:v>
                </c:pt>
                <c:pt idx="8">
                  <c:v>It was all fine</c:v>
                </c:pt>
                <c:pt idx="9">
                  <c:v>Drinking the fluid before the test</c:v>
                </c:pt>
              </c:strCache>
            </c:strRef>
          </c:cat>
          <c:val>
            <c:numRef>
              <c:f>Hydroultrasound2!$B$3:$B$12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2.1</c:v>
                </c:pt>
                <c:pt idx="3">
                  <c:v>2.1</c:v>
                </c:pt>
                <c:pt idx="4">
                  <c:v>4.2</c:v>
                </c:pt>
                <c:pt idx="5">
                  <c:v>4.2</c:v>
                </c:pt>
                <c:pt idx="6">
                  <c:v>6.3</c:v>
                </c:pt>
                <c:pt idx="7">
                  <c:v>20.8</c:v>
                </c:pt>
                <c:pt idx="8">
                  <c:v>25.0</c:v>
                </c:pt>
                <c:pt idx="9">
                  <c:v>3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6B6-4715-91EE-CE9E61828A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0500816"/>
        <c:axId val="-2115883184"/>
      </c:barChart>
      <c:catAx>
        <c:axId val="-212050081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-2115883184"/>
        <c:crosses val="autoZero"/>
        <c:auto val="1"/>
        <c:lblAlgn val="ctr"/>
        <c:lblOffset val="100"/>
        <c:noMultiLvlLbl val="0"/>
      </c:catAx>
      <c:valAx>
        <c:axId val="-2115883184"/>
        <c:scaling>
          <c:orientation val="minMax"/>
          <c:max val="60.0"/>
          <c:min val="0.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(n=48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120500816"/>
        <c:crosses val="autoZero"/>
        <c:crossBetween val="between"/>
        <c:majorUnit val="10.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k-S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'SB follow through'!$C$5:$C$15</c:f>
              <c:strCache>
                <c:ptCount val="11"/>
                <c:pt idx="0">
                  <c:v>Claustrophobia</c:v>
                </c:pt>
                <c:pt idx="1">
                  <c:v>Noise</c:v>
                </c:pt>
                <c:pt idx="2">
                  <c:v>Being exposed to x-ray radiation</c:v>
                </c:pt>
                <c:pt idx="3">
                  <c:v>Having to wait for the result</c:v>
                </c:pt>
                <c:pt idx="4">
                  <c:v>Lots of turning</c:v>
                </c:pt>
                <c:pt idx="5">
                  <c:v>Other, please specify</c:v>
                </c:pt>
                <c:pt idx="6">
                  <c:v>Fasting before the test</c:v>
                </c:pt>
                <c:pt idx="7">
                  <c:v>Abdominal compression</c:v>
                </c:pt>
                <c:pt idx="8">
                  <c:v>How uncomfortable it was</c:v>
                </c:pt>
                <c:pt idx="9">
                  <c:v>It was all fine</c:v>
                </c:pt>
                <c:pt idx="10">
                  <c:v>Drinking the fluid beforehand</c:v>
                </c:pt>
              </c:strCache>
            </c:strRef>
          </c:cat>
          <c:val>
            <c:numRef>
              <c:f>'SB follow through'!$D$5:$D$15</c:f>
              <c:numCache>
                <c:formatCode>General</c:formatCode>
                <c:ptCount val="1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4.3</c:v>
                </c:pt>
                <c:pt idx="5">
                  <c:v>8.700000000000001</c:v>
                </c:pt>
                <c:pt idx="6">
                  <c:v>13.0</c:v>
                </c:pt>
                <c:pt idx="7">
                  <c:v>13.0</c:v>
                </c:pt>
                <c:pt idx="8">
                  <c:v>13.0</c:v>
                </c:pt>
                <c:pt idx="9">
                  <c:v>21.7</c:v>
                </c:pt>
                <c:pt idx="10">
                  <c:v>26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286-43BE-9C10-5D25587FA0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83694528"/>
        <c:axId val="-2117328752"/>
      </c:barChart>
      <c:catAx>
        <c:axId val="-208369452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-2117328752"/>
        <c:crosses val="autoZero"/>
        <c:auto val="1"/>
        <c:lblAlgn val="ctr"/>
        <c:lblOffset val="100"/>
        <c:noMultiLvlLbl val="0"/>
      </c:catAx>
      <c:valAx>
        <c:axId val="-2117328752"/>
        <c:scaling>
          <c:orientation val="minMax"/>
          <c:max val="60.0"/>
          <c:min val="0.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</a:t>
                </a:r>
                <a:r>
                  <a:rPr lang="en-GB" baseline="0"/>
                  <a:t> (n=23)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83694528"/>
        <c:crosses val="autoZero"/>
        <c:crossBetween val="between"/>
        <c:majorUnit val="10.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k-S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B-CT'!$B$1:$B$2</c:f>
              <c:strCache>
                <c:ptCount val="1"/>
                <c:pt idx="0">
                  <c:v>SB CT (N=31)</c:v>
                </c:pt>
              </c:strCache>
            </c:strRef>
          </c:tx>
          <c:invertIfNegative val="0"/>
          <c:cat>
            <c:strRef>
              <c:f>'SB-CT'!$A$3:$A$15</c:f>
              <c:strCache>
                <c:ptCount val="13"/>
                <c:pt idx="0">
                  <c:v>Other, please specify</c:v>
                </c:pt>
                <c:pt idx="1">
                  <c:v>Claustrophobia</c:v>
                </c:pt>
                <c:pt idx="2">
                  <c:v>Lots of breath holding</c:v>
                </c:pt>
                <c:pt idx="3">
                  <c:v>The time it took</c:v>
                </c:pt>
                <c:pt idx="4">
                  <c:v>How uncomfortable it was</c:v>
                </c:pt>
                <c:pt idx="5">
                  <c:v>Fasting before the test</c:v>
                </c:pt>
                <c:pt idx="6">
                  <c:v>Lying still</c:v>
                </c:pt>
                <c:pt idx="7">
                  <c:v>Having to wait for the results</c:v>
                </c:pt>
                <c:pt idx="8">
                  <c:v>Noise</c:v>
                </c:pt>
                <c:pt idx="9">
                  <c:v>The need to have injections</c:v>
                </c:pt>
                <c:pt idx="10">
                  <c:v>Being exposed to X-ray radiation</c:v>
                </c:pt>
                <c:pt idx="11">
                  <c:v>Drinking the fluid before the test</c:v>
                </c:pt>
                <c:pt idx="12">
                  <c:v>It was all fine</c:v>
                </c:pt>
              </c:strCache>
            </c:strRef>
          </c:cat>
          <c:val>
            <c:numRef>
              <c:f>'SB-CT'!$B$3:$B$15</c:f>
              <c:numCache>
                <c:formatCode>General</c:formatCode>
                <c:ptCount val="13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3.2</c:v>
                </c:pt>
                <c:pt idx="6">
                  <c:v>3.2</c:v>
                </c:pt>
                <c:pt idx="7">
                  <c:v>3.2</c:v>
                </c:pt>
                <c:pt idx="8">
                  <c:v>3.2</c:v>
                </c:pt>
                <c:pt idx="9">
                  <c:v>6.5</c:v>
                </c:pt>
                <c:pt idx="10">
                  <c:v>9.700000000000001</c:v>
                </c:pt>
                <c:pt idx="11">
                  <c:v>29.0</c:v>
                </c:pt>
                <c:pt idx="12">
                  <c:v>41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453-4C9A-AC42-50C364B93B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5169792"/>
        <c:axId val="2118904688"/>
      </c:barChart>
      <c:catAx>
        <c:axId val="214516979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118904688"/>
        <c:crosses val="autoZero"/>
        <c:auto val="1"/>
        <c:lblAlgn val="ctr"/>
        <c:lblOffset val="100"/>
        <c:noMultiLvlLbl val="0"/>
      </c:catAx>
      <c:valAx>
        <c:axId val="2118904688"/>
        <c:scaling>
          <c:orientation val="minMax"/>
          <c:max val="60.0"/>
          <c:min val="0.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</a:t>
                </a:r>
                <a:r>
                  <a:rPr lang="en-GB" baseline="0"/>
                  <a:t> (n=31)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5169792"/>
        <c:crosses val="autoZero"/>
        <c:crossBetween val="between"/>
        <c:majorUnit val="10.0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879</Words>
  <Characters>10713</Characters>
  <Application>Microsoft Macintosh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iles</dc:creator>
  <cp:lastModifiedBy>Gr4fix s.r.o</cp:lastModifiedBy>
  <cp:revision>2</cp:revision>
  <cp:lastPrinted>2018-03-12T14:21:00Z</cp:lastPrinted>
  <dcterms:created xsi:type="dcterms:W3CDTF">2018-07-12T14:43:00Z</dcterms:created>
  <dcterms:modified xsi:type="dcterms:W3CDTF">2018-07-12T14:43:00Z</dcterms:modified>
</cp:coreProperties>
</file>